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B68E8" w14:textId="70AF3691" w:rsidR="001E3FBD" w:rsidRDefault="004E496D" w:rsidP="001E3FBD">
      <w:pPr>
        <w:spacing w:line="360" w:lineRule="auto"/>
        <w:rPr>
          <w:rFonts w:cstheme="minorHAnsi"/>
          <w:sz w:val="24"/>
          <w:szCs w:val="24"/>
        </w:rPr>
      </w:pPr>
      <w:r w:rsidRPr="004E496D">
        <w:rPr>
          <w:rFonts w:cstheme="minorHAnsi"/>
          <w:b/>
          <w:bCs/>
          <w:sz w:val="24"/>
          <w:szCs w:val="24"/>
        </w:rPr>
        <w:t>Multimedia Appendix 2.</w:t>
      </w:r>
      <w:r w:rsidRPr="004E496D">
        <w:rPr>
          <w:rFonts w:cstheme="minorHAnsi"/>
          <w:sz w:val="24"/>
          <w:szCs w:val="24"/>
        </w:rPr>
        <w:t xml:space="preserve"> Further evidence from focus groups.</w:t>
      </w:r>
    </w:p>
    <w:tbl>
      <w:tblPr>
        <w:tblStyle w:val="TableGrid"/>
        <w:tblW w:w="0" w:type="auto"/>
        <w:tblLook w:val="04A0" w:firstRow="1" w:lastRow="0" w:firstColumn="1" w:lastColumn="0" w:noHBand="0" w:noVBand="1"/>
      </w:tblPr>
      <w:tblGrid>
        <w:gridCol w:w="1689"/>
        <w:gridCol w:w="7327"/>
      </w:tblGrid>
      <w:tr w:rsidR="00240F05" w:rsidRPr="00F103D6" w14:paraId="6A77E4F2" w14:textId="77777777" w:rsidTr="00471327">
        <w:tc>
          <w:tcPr>
            <w:tcW w:w="1689" w:type="dxa"/>
          </w:tcPr>
          <w:p w14:paraId="6C91427B" w14:textId="77777777" w:rsidR="00240F05" w:rsidRDefault="00240F05" w:rsidP="00471327">
            <w:pPr>
              <w:rPr>
                <w:rFonts w:cstheme="minorHAnsi"/>
              </w:rPr>
            </w:pPr>
            <w:r>
              <w:rPr>
                <w:rFonts w:cstheme="minorHAnsi"/>
              </w:rPr>
              <w:t>Question</w:t>
            </w:r>
          </w:p>
          <w:p w14:paraId="57087CFD" w14:textId="77777777" w:rsidR="00240F05" w:rsidRDefault="00240F05" w:rsidP="00471327">
            <w:pPr>
              <w:rPr>
                <w:rFonts w:cstheme="minorHAnsi"/>
              </w:rPr>
            </w:pPr>
          </w:p>
          <w:p w14:paraId="0E53C52D" w14:textId="45BA2682" w:rsidR="00240F05" w:rsidRPr="00240F05" w:rsidRDefault="00240F05" w:rsidP="00471327">
            <w:pPr>
              <w:rPr>
                <w:rFonts w:cstheme="minorHAnsi"/>
                <w:i/>
              </w:rPr>
            </w:pPr>
            <w:r>
              <w:rPr>
                <w:rFonts w:cstheme="minorHAnsi"/>
                <w:i/>
              </w:rPr>
              <w:t>Codes generated</w:t>
            </w:r>
          </w:p>
        </w:tc>
        <w:tc>
          <w:tcPr>
            <w:tcW w:w="7327" w:type="dxa"/>
          </w:tcPr>
          <w:p w14:paraId="3EC0187A" w14:textId="0B643746" w:rsidR="00240F05" w:rsidRPr="00F103D6" w:rsidRDefault="00240F05" w:rsidP="00471327">
            <w:pPr>
              <w:rPr>
                <w:rFonts w:cstheme="minorHAnsi"/>
              </w:rPr>
            </w:pPr>
            <w:r>
              <w:rPr>
                <w:rFonts w:cstheme="minorHAnsi"/>
              </w:rPr>
              <w:t>Example evidence</w:t>
            </w:r>
          </w:p>
        </w:tc>
      </w:tr>
      <w:tr w:rsidR="001E3FBD" w:rsidRPr="00F103D6" w14:paraId="193FC5CD" w14:textId="77777777" w:rsidTr="00471327">
        <w:tc>
          <w:tcPr>
            <w:tcW w:w="1689" w:type="dxa"/>
          </w:tcPr>
          <w:p w14:paraId="31B48285" w14:textId="055121A3" w:rsidR="001E3FBD" w:rsidRDefault="001E3FBD" w:rsidP="00471327">
            <w:pPr>
              <w:rPr>
                <w:rFonts w:cstheme="minorHAnsi"/>
              </w:rPr>
            </w:pPr>
            <w:r w:rsidRPr="00F103D6">
              <w:rPr>
                <w:rFonts w:cstheme="minorHAnsi"/>
              </w:rPr>
              <w:t>Favourite?</w:t>
            </w:r>
          </w:p>
          <w:p w14:paraId="14842F3A" w14:textId="3C986781" w:rsidR="008A7744" w:rsidRDefault="008A7744" w:rsidP="00471327">
            <w:pPr>
              <w:rPr>
                <w:rFonts w:cstheme="minorHAnsi"/>
              </w:rPr>
            </w:pPr>
          </w:p>
          <w:p w14:paraId="219930BD" w14:textId="29C1C3E7" w:rsidR="008A7744" w:rsidRPr="008A7744" w:rsidRDefault="008A7744" w:rsidP="00471327">
            <w:pPr>
              <w:rPr>
                <w:rFonts w:cstheme="minorHAnsi"/>
                <w:i/>
              </w:rPr>
            </w:pPr>
            <w:r>
              <w:rPr>
                <w:rFonts w:cstheme="minorHAnsi"/>
                <w:i/>
              </w:rPr>
              <w:t>Codes: domestic pet preferred, good acceptability</w:t>
            </w:r>
          </w:p>
          <w:p w14:paraId="74FFF411" w14:textId="77777777" w:rsidR="001E3FBD" w:rsidRPr="00F103D6" w:rsidRDefault="001E3FBD" w:rsidP="00471327">
            <w:pPr>
              <w:rPr>
                <w:rFonts w:cstheme="minorHAnsi"/>
                <w:b/>
              </w:rPr>
            </w:pPr>
          </w:p>
        </w:tc>
        <w:tc>
          <w:tcPr>
            <w:tcW w:w="7327" w:type="dxa"/>
          </w:tcPr>
          <w:p w14:paraId="1A432285" w14:textId="77777777" w:rsidR="001E3FBD" w:rsidRPr="00F103D6" w:rsidRDefault="001E3FBD" w:rsidP="00471327">
            <w:pPr>
              <w:rPr>
                <w:rFonts w:cstheme="minorHAnsi"/>
              </w:rPr>
            </w:pPr>
            <w:r w:rsidRPr="00F103D6">
              <w:rPr>
                <w:rFonts w:cstheme="minorHAnsi"/>
              </w:rPr>
              <w:t>P2: Cat (Home_2)</w:t>
            </w:r>
          </w:p>
          <w:p w14:paraId="1C9002FD" w14:textId="77777777" w:rsidR="001E3FBD" w:rsidRPr="00F103D6" w:rsidRDefault="001E3FBD" w:rsidP="00471327">
            <w:pPr>
              <w:rPr>
                <w:rFonts w:cstheme="minorHAnsi"/>
              </w:rPr>
            </w:pPr>
            <w:r w:rsidRPr="00F103D6">
              <w:rPr>
                <w:rFonts w:cstheme="minorHAnsi"/>
              </w:rPr>
              <w:t>P1: Breathing dog (Home_2)</w:t>
            </w:r>
          </w:p>
          <w:p w14:paraId="5BCF6000" w14:textId="77777777" w:rsidR="001E3FBD" w:rsidRPr="00F103D6" w:rsidRDefault="001E3FBD" w:rsidP="00471327">
            <w:pPr>
              <w:rPr>
                <w:rFonts w:cstheme="minorHAnsi"/>
              </w:rPr>
            </w:pPr>
            <w:r w:rsidRPr="00F103D6">
              <w:rPr>
                <w:rFonts w:cstheme="minorHAnsi"/>
              </w:rPr>
              <w:t>P2: Cat (HOME_1)</w:t>
            </w:r>
          </w:p>
          <w:p w14:paraId="3DA2D3C4" w14:textId="77777777" w:rsidR="001E3FBD" w:rsidRPr="00F103D6" w:rsidRDefault="001E3FBD" w:rsidP="00471327">
            <w:pPr>
              <w:rPr>
                <w:rFonts w:cstheme="minorHAnsi"/>
              </w:rPr>
            </w:pPr>
            <w:r w:rsidRPr="00F103D6">
              <w:rPr>
                <w:rFonts w:cstheme="minorHAnsi"/>
              </w:rPr>
              <w:t>P1: Dog, or cat (HOME_1)</w:t>
            </w:r>
          </w:p>
          <w:p w14:paraId="2AA2D208" w14:textId="77777777" w:rsidR="001E3FBD" w:rsidRPr="00F103D6" w:rsidRDefault="001E3FBD" w:rsidP="00471327">
            <w:pPr>
              <w:rPr>
                <w:rFonts w:cstheme="minorHAnsi"/>
              </w:rPr>
            </w:pPr>
            <w:r w:rsidRPr="00F103D6">
              <w:rPr>
                <w:rFonts w:cstheme="minorHAnsi"/>
              </w:rPr>
              <w:t>P3 (HOME_1): Hedgehog, cat, dog</w:t>
            </w:r>
          </w:p>
          <w:p w14:paraId="43604FDA" w14:textId="77777777" w:rsidR="001E3FBD" w:rsidRPr="00F103D6" w:rsidRDefault="001E3FBD" w:rsidP="00471327">
            <w:pPr>
              <w:rPr>
                <w:rFonts w:cstheme="minorHAnsi"/>
              </w:rPr>
            </w:pPr>
            <w:r w:rsidRPr="00F103D6">
              <w:rPr>
                <w:rFonts w:cstheme="minorHAnsi"/>
              </w:rPr>
              <w:t>P4 (HOME_1): cat</w:t>
            </w:r>
          </w:p>
          <w:p w14:paraId="60E43AF4" w14:textId="77777777" w:rsidR="001E3FBD" w:rsidRPr="00F103D6" w:rsidRDefault="001E3FBD" w:rsidP="00471327">
            <w:pPr>
              <w:rPr>
                <w:rFonts w:cstheme="minorHAnsi"/>
              </w:rPr>
            </w:pPr>
            <w:r w:rsidRPr="00F103D6">
              <w:rPr>
                <w:rFonts w:cstheme="minorHAnsi"/>
              </w:rPr>
              <w:t>P5 (HOME_1): dog</w:t>
            </w:r>
          </w:p>
          <w:p w14:paraId="2EB69DE6" w14:textId="77777777" w:rsidR="001E3FBD" w:rsidRPr="00F103D6" w:rsidRDefault="001E3FBD" w:rsidP="00471327">
            <w:pPr>
              <w:rPr>
                <w:rFonts w:cstheme="minorHAnsi"/>
              </w:rPr>
            </w:pPr>
            <w:r w:rsidRPr="00F103D6">
              <w:rPr>
                <w:rFonts w:cstheme="minorHAnsi"/>
              </w:rPr>
              <w:t>P6 (HOME_1): “the cat is yeah”</w:t>
            </w:r>
          </w:p>
          <w:p w14:paraId="2ED452AD" w14:textId="77777777" w:rsidR="001E3FBD" w:rsidRPr="00F103D6" w:rsidRDefault="001E3FBD" w:rsidP="00471327">
            <w:pPr>
              <w:rPr>
                <w:rFonts w:cstheme="minorHAnsi"/>
              </w:rPr>
            </w:pPr>
            <w:r w:rsidRPr="00F103D6">
              <w:rPr>
                <w:rFonts w:cstheme="minorHAnsi"/>
              </w:rPr>
              <w:t>P7 (HOME_1): dog “this one here”</w:t>
            </w:r>
          </w:p>
          <w:p w14:paraId="227493B0" w14:textId="77777777" w:rsidR="001E3FBD" w:rsidRPr="00F103D6" w:rsidRDefault="001E3FBD" w:rsidP="00471327">
            <w:pPr>
              <w:rPr>
                <w:rFonts w:cstheme="minorHAnsi"/>
              </w:rPr>
            </w:pPr>
            <w:r w:rsidRPr="00F103D6">
              <w:rPr>
                <w:rFonts w:cstheme="minorHAnsi"/>
              </w:rPr>
              <w:t>P8 (HOME_1): “I think that little dog (joy)”</w:t>
            </w:r>
          </w:p>
          <w:p w14:paraId="6D527C6F" w14:textId="77777777" w:rsidR="001E3FBD" w:rsidRPr="00F103D6" w:rsidRDefault="001E3FBD" w:rsidP="00471327">
            <w:pPr>
              <w:rPr>
                <w:rFonts w:cstheme="minorHAnsi"/>
              </w:rPr>
            </w:pPr>
            <w:r w:rsidRPr="00F103D6">
              <w:rPr>
                <w:rFonts w:cstheme="minorHAnsi"/>
              </w:rPr>
              <w:t>P1 (Home_3): “I think I’ll have a pussy cat, we got our precious moments”</w:t>
            </w:r>
          </w:p>
          <w:p w14:paraId="107CA2B1" w14:textId="77777777" w:rsidR="001E3FBD" w:rsidRPr="00F103D6" w:rsidRDefault="001E3FBD" w:rsidP="00471327">
            <w:pPr>
              <w:rPr>
                <w:rFonts w:cstheme="minorHAnsi"/>
              </w:rPr>
            </w:pPr>
            <w:r w:rsidRPr="00F103D6">
              <w:rPr>
                <w:rFonts w:cstheme="minorHAnsi"/>
              </w:rPr>
              <w:t>P4 (Home_3): “Yeah the dog”</w:t>
            </w:r>
          </w:p>
          <w:p w14:paraId="187A173A" w14:textId="77777777" w:rsidR="001E3FBD" w:rsidRPr="00F103D6" w:rsidRDefault="001E3FBD" w:rsidP="00471327">
            <w:pPr>
              <w:rPr>
                <w:rFonts w:cstheme="minorHAnsi"/>
              </w:rPr>
            </w:pPr>
            <w:r w:rsidRPr="00F103D6">
              <w:rPr>
                <w:rFonts w:cstheme="minorHAnsi"/>
              </w:rPr>
              <w:t>P2 (Home_3): I don’t honestly know, I don’t mind that [cat], beautiful, my darling, treasure pet”</w:t>
            </w:r>
          </w:p>
          <w:p w14:paraId="1ED9C505" w14:textId="77777777" w:rsidR="001E3FBD" w:rsidRPr="00F103D6" w:rsidRDefault="001E3FBD" w:rsidP="00471327">
            <w:pPr>
              <w:rPr>
                <w:rFonts w:cstheme="minorHAnsi"/>
              </w:rPr>
            </w:pPr>
            <w:r w:rsidRPr="00F103D6">
              <w:rPr>
                <w:rFonts w:cstheme="minorHAnsi"/>
              </w:rPr>
              <w:t>P7 (Home_3): “I’d rather have that one” (Cat)</w:t>
            </w:r>
          </w:p>
          <w:p w14:paraId="23680618" w14:textId="77777777" w:rsidR="001E3FBD" w:rsidRPr="00F103D6" w:rsidRDefault="001E3FBD" w:rsidP="00471327">
            <w:pPr>
              <w:rPr>
                <w:rFonts w:cstheme="minorHAnsi"/>
              </w:rPr>
            </w:pPr>
            <w:r w:rsidRPr="00F103D6">
              <w:rPr>
                <w:rFonts w:cstheme="minorHAnsi"/>
              </w:rPr>
              <w:t>P6 (Home_3): “The cat”</w:t>
            </w:r>
          </w:p>
          <w:p w14:paraId="68BE7FD0" w14:textId="77777777" w:rsidR="001E3FBD" w:rsidRPr="00F103D6" w:rsidRDefault="001E3FBD" w:rsidP="00471327">
            <w:pPr>
              <w:rPr>
                <w:rFonts w:cstheme="minorHAnsi"/>
              </w:rPr>
            </w:pPr>
            <w:r w:rsidRPr="00F103D6">
              <w:rPr>
                <w:rFonts w:cstheme="minorHAnsi"/>
              </w:rPr>
              <w:t>P5 (Home_3): “I think the big white one”</w:t>
            </w:r>
          </w:p>
          <w:p w14:paraId="6F3A3822" w14:textId="77777777" w:rsidR="001E3FBD" w:rsidRPr="00F103D6" w:rsidRDefault="001E3FBD" w:rsidP="00471327">
            <w:pPr>
              <w:rPr>
                <w:rFonts w:cstheme="minorHAnsi"/>
              </w:rPr>
            </w:pPr>
            <w:r w:rsidRPr="00F103D6">
              <w:rPr>
                <w:rFonts w:cstheme="minorHAnsi"/>
              </w:rPr>
              <w:t>S2 (HOME_1): “The cat, definitely the cat”</w:t>
            </w:r>
          </w:p>
          <w:p w14:paraId="27886DEF" w14:textId="77777777" w:rsidR="001E3FBD" w:rsidRPr="00F103D6" w:rsidRDefault="001E3FBD" w:rsidP="00471327">
            <w:pPr>
              <w:rPr>
                <w:rFonts w:cstheme="minorHAnsi"/>
              </w:rPr>
            </w:pPr>
            <w:r w:rsidRPr="00F103D6">
              <w:rPr>
                <w:rFonts w:cstheme="minorHAnsi"/>
              </w:rPr>
              <w:t>S1 (HOME_1): “The sit up dog”</w:t>
            </w:r>
          </w:p>
          <w:p w14:paraId="37EE2DC9" w14:textId="77777777" w:rsidR="001E3FBD" w:rsidRPr="00F103D6" w:rsidRDefault="001E3FBD" w:rsidP="00471327">
            <w:pPr>
              <w:rPr>
                <w:rFonts w:cstheme="minorHAnsi"/>
              </w:rPr>
            </w:pPr>
            <w:r w:rsidRPr="00F103D6">
              <w:rPr>
                <w:rFonts w:cstheme="minorHAnsi"/>
              </w:rPr>
              <w:t>F1 (HOME_1): “The kitten”</w:t>
            </w:r>
          </w:p>
          <w:p w14:paraId="475F4831" w14:textId="77777777" w:rsidR="001E3FBD" w:rsidRPr="00F103D6" w:rsidRDefault="001E3FBD" w:rsidP="00471327">
            <w:pPr>
              <w:rPr>
                <w:rFonts w:cstheme="minorHAnsi"/>
              </w:rPr>
            </w:pPr>
            <w:r w:rsidRPr="00F103D6">
              <w:rPr>
                <w:rFonts w:cstheme="minorHAnsi"/>
              </w:rPr>
              <w:t>F3 (HOME_1): “The cat yeah”</w:t>
            </w:r>
          </w:p>
          <w:p w14:paraId="2D616747" w14:textId="77777777" w:rsidR="001E3FBD" w:rsidRPr="00F103D6" w:rsidRDefault="001E3FBD" w:rsidP="00471327">
            <w:pPr>
              <w:rPr>
                <w:rFonts w:cstheme="minorHAnsi"/>
              </w:rPr>
            </w:pPr>
            <w:r w:rsidRPr="00F103D6">
              <w:rPr>
                <w:rFonts w:cstheme="minorHAnsi"/>
              </w:rPr>
              <w:t>F2 (HOME_1): “The one that turned over and meowed and purred”</w:t>
            </w:r>
          </w:p>
          <w:p w14:paraId="0CC3E2B7" w14:textId="77777777" w:rsidR="001E3FBD" w:rsidRPr="00F103D6" w:rsidRDefault="001E3FBD" w:rsidP="00471327">
            <w:pPr>
              <w:rPr>
                <w:rFonts w:cstheme="minorHAnsi"/>
              </w:rPr>
            </w:pPr>
            <w:r w:rsidRPr="00F103D6">
              <w:rPr>
                <w:rFonts w:cstheme="minorHAnsi"/>
              </w:rPr>
              <w:t>S1 (Home_2): The cat the dog and sleeping dog</w:t>
            </w:r>
          </w:p>
          <w:p w14:paraId="51DD4ABD" w14:textId="77777777" w:rsidR="001E3FBD" w:rsidRPr="00F103D6" w:rsidRDefault="001E3FBD" w:rsidP="00471327">
            <w:pPr>
              <w:rPr>
                <w:rFonts w:cstheme="minorHAnsi"/>
              </w:rPr>
            </w:pPr>
            <w:r w:rsidRPr="00F103D6">
              <w:rPr>
                <w:rFonts w:cstheme="minorHAnsi"/>
              </w:rPr>
              <w:t>S2 (Home_2): “The seal, the dinosaur and the dog”</w:t>
            </w:r>
          </w:p>
          <w:p w14:paraId="318920B5" w14:textId="77777777" w:rsidR="001E3FBD" w:rsidRPr="00F103D6" w:rsidRDefault="001E3FBD" w:rsidP="00471327">
            <w:pPr>
              <w:rPr>
                <w:rFonts w:cstheme="minorHAnsi"/>
              </w:rPr>
            </w:pPr>
            <w:r w:rsidRPr="00F103D6">
              <w:rPr>
                <w:rFonts w:cstheme="minorHAnsi"/>
              </w:rPr>
              <w:t>S3 (Home_2): “Yeah same [seal, dinosaur, dog]”</w:t>
            </w:r>
          </w:p>
          <w:p w14:paraId="74B896BE" w14:textId="77777777" w:rsidR="001E3FBD" w:rsidRPr="00F103D6" w:rsidRDefault="001E3FBD" w:rsidP="00471327">
            <w:pPr>
              <w:rPr>
                <w:rFonts w:cstheme="minorHAnsi"/>
              </w:rPr>
            </w:pPr>
            <w:r w:rsidRPr="00F103D6">
              <w:rPr>
                <w:rFonts w:cstheme="minorHAnsi"/>
              </w:rPr>
              <w:t>F1 (Home_2): “I preferred the seal, I like seals, very soft and strokable”</w:t>
            </w:r>
          </w:p>
          <w:p w14:paraId="687BF2CE" w14:textId="77777777" w:rsidR="001E3FBD" w:rsidRPr="00F103D6" w:rsidRDefault="001E3FBD" w:rsidP="00471327">
            <w:pPr>
              <w:rPr>
                <w:rFonts w:cstheme="minorHAnsi"/>
              </w:rPr>
            </w:pPr>
            <w:r w:rsidRPr="00F103D6">
              <w:rPr>
                <w:rFonts w:cstheme="minorHAnsi"/>
              </w:rPr>
              <w:t>F2 (Home_2): “I actually liked the Furby because I thought it was quite amusing”</w:t>
            </w:r>
          </w:p>
          <w:p w14:paraId="761EA55F" w14:textId="77777777" w:rsidR="001E3FBD" w:rsidRPr="00F103D6" w:rsidRDefault="001E3FBD" w:rsidP="00471327">
            <w:pPr>
              <w:rPr>
                <w:rFonts w:cstheme="minorHAnsi"/>
              </w:rPr>
            </w:pPr>
            <w:r w:rsidRPr="00F103D6">
              <w:rPr>
                <w:rFonts w:cstheme="minorHAnsi"/>
              </w:rPr>
              <w:t>S1 (Home_3): “the cat, I think, most popular, we’re never gonna get a seal in here”</w:t>
            </w:r>
          </w:p>
          <w:p w14:paraId="10BB13DE" w14:textId="77777777" w:rsidR="001E3FBD" w:rsidRPr="00F103D6" w:rsidRDefault="001E3FBD" w:rsidP="00471327">
            <w:pPr>
              <w:rPr>
                <w:rFonts w:cstheme="minorHAnsi"/>
              </w:rPr>
            </w:pPr>
            <w:r w:rsidRPr="00F103D6">
              <w:rPr>
                <w:rFonts w:cstheme="minorHAnsi"/>
              </w:rPr>
              <w:t>S2 (Home_3): “The cat”</w:t>
            </w:r>
          </w:p>
          <w:p w14:paraId="73F5E3EB" w14:textId="77777777" w:rsidR="001E3FBD" w:rsidRPr="00F103D6" w:rsidRDefault="001E3FBD" w:rsidP="00471327">
            <w:pPr>
              <w:rPr>
                <w:rFonts w:cstheme="minorHAnsi"/>
              </w:rPr>
            </w:pPr>
            <w:r w:rsidRPr="00F103D6">
              <w:rPr>
                <w:rFonts w:cstheme="minorHAnsi"/>
              </w:rPr>
              <w:t>S3 (Home_4): “I think the cat is pretty amazing</w:t>
            </w:r>
          </w:p>
          <w:p w14:paraId="3B359805" w14:textId="77777777" w:rsidR="001E3FBD" w:rsidRPr="00F103D6" w:rsidRDefault="001E3FBD" w:rsidP="00471327">
            <w:pPr>
              <w:rPr>
                <w:rFonts w:cstheme="minorHAnsi"/>
              </w:rPr>
            </w:pPr>
            <w:r w:rsidRPr="00F103D6">
              <w:rPr>
                <w:rFonts w:cstheme="minorHAnsi"/>
              </w:rPr>
              <w:t>F1 (Home_4): “That’s the best [dog]”</w:t>
            </w:r>
          </w:p>
          <w:p w14:paraId="1215D627" w14:textId="77777777" w:rsidR="001E3FBD" w:rsidRPr="00F103D6" w:rsidRDefault="001E3FBD" w:rsidP="00471327">
            <w:pPr>
              <w:rPr>
                <w:rFonts w:cstheme="minorHAnsi"/>
              </w:rPr>
            </w:pPr>
            <w:r w:rsidRPr="00F103D6">
              <w:rPr>
                <w:rFonts w:cstheme="minorHAnsi"/>
              </w:rPr>
              <w:t>S4 (Home_4): “The dinosaur”</w:t>
            </w:r>
          </w:p>
          <w:p w14:paraId="6AC563F1" w14:textId="77777777" w:rsidR="001E3FBD" w:rsidRPr="00F103D6" w:rsidRDefault="001E3FBD" w:rsidP="00471327">
            <w:pPr>
              <w:rPr>
                <w:rFonts w:cstheme="minorHAnsi"/>
              </w:rPr>
            </w:pPr>
            <w:r w:rsidRPr="00F103D6">
              <w:rPr>
                <w:rFonts w:cstheme="minorHAnsi"/>
              </w:rPr>
              <w:t>S5 (Home_4): “I think the cat”</w:t>
            </w:r>
          </w:p>
          <w:p w14:paraId="31980339" w14:textId="77777777" w:rsidR="001E3FBD" w:rsidRPr="00F103D6" w:rsidRDefault="001E3FBD" w:rsidP="00471327">
            <w:pPr>
              <w:rPr>
                <w:rFonts w:cstheme="minorHAnsi"/>
              </w:rPr>
            </w:pPr>
            <w:r w:rsidRPr="00F103D6">
              <w:rPr>
                <w:rFonts w:cstheme="minorHAnsi"/>
              </w:rPr>
              <w:t>S6 (Home_4): “I would say dinosaur”</w:t>
            </w:r>
          </w:p>
          <w:p w14:paraId="2FC06020" w14:textId="77777777" w:rsidR="001E3FBD" w:rsidRPr="00F103D6" w:rsidRDefault="001E3FBD" w:rsidP="00471327">
            <w:pPr>
              <w:rPr>
                <w:rFonts w:cstheme="minorHAnsi"/>
              </w:rPr>
            </w:pPr>
            <w:r w:rsidRPr="00F103D6">
              <w:rPr>
                <w:rFonts w:cstheme="minorHAnsi"/>
              </w:rPr>
              <w:t>S7 (Home_4): “The seal, it’s amazing, I want one”</w:t>
            </w:r>
          </w:p>
          <w:p w14:paraId="02346ADE" w14:textId="77777777" w:rsidR="001E3FBD" w:rsidRPr="00F103D6" w:rsidRDefault="001E3FBD" w:rsidP="00471327">
            <w:pPr>
              <w:rPr>
                <w:rFonts w:cstheme="minorHAnsi"/>
              </w:rPr>
            </w:pPr>
            <w:r w:rsidRPr="00F103D6">
              <w:rPr>
                <w:rFonts w:cstheme="minorHAnsi"/>
              </w:rPr>
              <w:t>S8 (Home_4): “I can see the appeal of the Furby, the seals lovely”</w:t>
            </w:r>
          </w:p>
          <w:p w14:paraId="2FF485D0" w14:textId="77777777" w:rsidR="001E3FBD" w:rsidRPr="00F103D6" w:rsidRDefault="001E3FBD" w:rsidP="00471327">
            <w:pPr>
              <w:rPr>
                <w:rFonts w:cstheme="minorHAnsi"/>
              </w:rPr>
            </w:pPr>
            <w:r w:rsidRPr="00F103D6">
              <w:rPr>
                <w:rFonts w:cstheme="minorHAnsi"/>
              </w:rPr>
              <w:t>F2 (Home_4): “The cat, actually I’m going to put the cat in my bag”</w:t>
            </w:r>
          </w:p>
          <w:p w14:paraId="52BE5B20" w14:textId="77777777" w:rsidR="001E3FBD" w:rsidRPr="00F103D6" w:rsidRDefault="001E3FBD" w:rsidP="00471327">
            <w:pPr>
              <w:rPr>
                <w:rFonts w:cstheme="minorHAnsi"/>
              </w:rPr>
            </w:pPr>
            <w:r w:rsidRPr="00F103D6">
              <w:rPr>
                <w:rFonts w:cstheme="minorHAnsi"/>
              </w:rPr>
              <w:t>S9 (Home_4): “I like the dog in the basket over there, I like that [Perfect petz]”</w:t>
            </w:r>
          </w:p>
          <w:p w14:paraId="6BBAADF1" w14:textId="77777777" w:rsidR="001E3FBD" w:rsidRPr="00F103D6" w:rsidRDefault="001E3FBD" w:rsidP="00471327">
            <w:pPr>
              <w:rPr>
                <w:rFonts w:cstheme="minorHAnsi"/>
              </w:rPr>
            </w:pPr>
            <w:r w:rsidRPr="00F103D6">
              <w:rPr>
                <w:rFonts w:cstheme="minorHAnsi"/>
              </w:rPr>
              <w:t>P1 (Home_4): “The best is the cat”</w:t>
            </w:r>
          </w:p>
          <w:p w14:paraId="73AFF627" w14:textId="77777777" w:rsidR="001E3FBD" w:rsidRPr="00F103D6" w:rsidRDefault="001E3FBD" w:rsidP="00471327">
            <w:pPr>
              <w:rPr>
                <w:rFonts w:cstheme="minorHAnsi"/>
              </w:rPr>
            </w:pPr>
            <w:r w:rsidRPr="00F103D6">
              <w:rPr>
                <w:rFonts w:cstheme="minorHAnsi"/>
              </w:rPr>
              <w:t>S10 (Home_4): “The cat is amazing”</w:t>
            </w:r>
          </w:p>
          <w:p w14:paraId="40831CE5" w14:textId="77777777" w:rsidR="001E3FBD" w:rsidRPr="00F103D6" w:rsidRDefault="001E3FBD" w:rsidP="00471327">
            <w:pPr>
              <w:rPr>
                <w:rFonts w:cstheme="minorHAnsi"/>
              </w:rPr>
            </w:pPr>
            <w:r w:rsidRPr="00F103D6">
              <w:rPr>
                <w:rFonts w:cstheme="minorHAnsi"/>
              </w:rPr>
              <w:t>F1 (Home_4): “The puppy”</w:t>
            </w:r>
          </w:p>
          <w:p w14:paraId="00F8583C" w14:textId="77777777" w:rsidR="001E3FBD" w:rsidRPr="00F103D6" w:rsidRDefault="001E3FBD" w:rsidP="00471327">
            <w:pPr>
              <w:rPr>
                <w:rFonts w:cstheme="minorHAnsi"/>
              </w:rPr>
            </w:pPr>
            <w:r w:rsidRPr="00F103D6">
              <w:rPr>
                <w:rFonts w:cstheme="minorHAnsi"/>
              </w:rPr>
              <w:t>P2 (Home_4): “The dinosaur”</w:t>
            </w:r>
          </w:p>
          <w:p w14:paraId="525D9D82" w14:textId="77777777" w:rsidR="001E3FBD" w:rsidRPr="00F103D6" w:rsidRDefault="001E3FBD" w:rsidP="00471327">
            <w:pPr>
              <w:rPr>
                <w:rFonts w:cstheme="minorHAnsi"/>
              </w:rPr>
            </w:pPr>
            <w:r w:rsidRPr="00F103D6">
              <w:rPr>
                <w:rFonts w:cstheme="minorHAnsi"/>
              </w:rPr>
              <w:t>S11 (Home_4): “The cat, or dog”</w:t>
            </w:r>
          </w:p>
          <w:p w14:paraId="6C706868" w14:textId="77777777" w:rsidR="001E3FBD" w:rsidRPr="00F103D6" w:rsidRDefault="001E3FBD" w:rsidP="00471327">
            <w:pPr>
              <w:rPr>
                <w:rFonts w:cstheme="minorHAnsi"/>
              </w:rPr>
            </w:pPr>
            <w:r w:rsidRPr="00F103D6">
              <w:rPr>
                <w:rFonts w:cstheme="minorHAnsi"/>
              </w:rPr>
              <w:lastRenderedPageBreak/>
              <w:t>S12 (Home_4): “The cat”</w:t>
            </w:r>
          </w:p>
          <w:p w14:paraId="2F623D77" w14:textId="77777777" w:rsidR="001E3FBD" w:rsidRPr="00F103D6" w:rsidRDefault="001E3FBD" w:rsidP="00471327">
            <w:pPr>
              <w:rPr>
                <w:rFonts w:cstheme="minorHAnsi"/>
              </w:rPr>
            </w:pPr>
            <w:r w:rsidRPr="00F103D6">
              <w:rPr>
                <w:rFonts w:cstheme="minorHAnsi"/>
              </w:rPr>
              <w:t>S13 (Home_4): “I like the cat and the dog”</w:t>
            </w:r>
          </w:p>
          <w:p w14:paraId="66DCD66B" w14:textId="77777777" w:rsidR="001E3FBD" w:rsidRPr="00F103D6" w:rsidRDefault="001E3FBD" w:rsidP="00471327">
            <w:pPr>
              <w:rPr>
                <w:rFonts w:cstheme="minorHAnsi"/>
              </w:rPr>
            </w:pPr>
            <w:r w:rsidRPr="00F103D6">
              <w:rPr>
                <w:rFonts w:cstheme="minorHAnsi"/>
              </w:rPr>
              <w:t>F3 (Home_4): “Oh I like this one [Paro] but she likes the cat the most”</w:t>
            </w:r>
          </w:p>
          <w:p w14:paraId="411ABF0E" w14:textId="77777777" w:rsidR="001E3FBD" w:rsidRPr="00F103D6" w:rsidRDefault="001E3FBD" w:rsidP="00471327">
            <w:pPr>
              <w:rPr>
                <w:rFonts w:cstheme="minorHAnsi"/>
              </w:rPr>
            </w:pPr>
            <w:r w:rsidRPr="00F103D6">
              <w:rPr>
                <w:rFonts w:cstheme="minorHAnsi"/>
              </w:rPr>
              <w:t>F4 (Home_4): “The seal is the best one”</w:t>
            </w:r>
          </w:p>
          <w:p w14:paraId="3A20636A" w14:textId="77777777" w:rsidR="001E3FBD" w:rsidRPr="00F103D6" w:rsidRDefault="001E3FBD" w:rsidP="00471327">
            <w:pPr>
              <w:rPr>
                <w:rFonts w:cstheme="minorHAnsi"/>
              </w:rPr>
            </w:pPr>
            <w:r w:rsidRPr="00F103D6">
              <w:rPr>
                <w:rFonts w:cstheme="minorHAnsi"/>
              </w:rPr>
              <w:t>P5 (Home_5): “My favourite would be the cat”</w:t>
            </w:r>
          </w:p>
          <w:p w14:paraId="07929F7F" w14:textId="77777777" w:rsidR="001E3FBD" w:rsidRPr="00F103D6" w:rsidRDefault="001E3FBD" w:rsidP="00471327">
            <w:pPr>
              <w:rPr>
                <w:rFonts w:cstheme="minorHAnsi"/>
              </w:rPr>
            </w:pPr>
            <w:r w:rsidRPr="00F103D6">
              <w:rPr>
                <w:rFonts w:cstheme="minorHAnsi"/>
              </w:rPr>
              <w:t>P1 (Home_5): “I think the seal”</w:t>
            </w:r>
          </w:p>
          <w:p w14:paraId="1EFD7147" w14:textId="77777777" w:rsidR="001E3FBD" w:rsidRPr="00F103D6" w:rsidRDefault="001E3FBD" w:rsidP="00471327">
            <w:pPr>
              <w:rPr>
                <w:rFonts w:cstheme="minorHAnsi"/>
              </w:rPr>
            </w:pPr>
            <w:r w:rsidRPr="00F103D6">
              <w:rPr>
                <w:rFonts w:cstheme="minorHAnsi"/>
              </w:rPr>
              <w:t>P6 (Home_5): “Furby”</w:t>
            </w:r>
          </w:p>
          <w:p w14:paraId="7BEF75B9" w14:textId="77777777" w:rsidR="001E3FBD" w:rsidRPr="00F103D6" w:rsidRDefault="001E3FBD" w:rsidP="00471327">
            <w:pPr>
              <w:rPr>
                <w:rFonts w:cstheme="minorHAnsi"/>
              </w:rPr>
            </w:pPr>
            <w:r w:rsidRPr="00F103D6">
              <w:rPr>
                <w:rFonts w:cstheme="minorHAnsi"/>
              </w:rPr>
              <w:t>P7 (Home_5): “I don’t really like them”</w:t>
            </w:r>
          </w:p>
          <w:p w14:paraId="2C843E9B" w14:textId="77777777" w:rsidR="001E3FBD" w:rsidRPr="00F103D6" w:rsidRDefault="001E3FBD" w:rsidP="00471327">
            <w:pPr>
              <w:rPr>
                <w:rFonts w:cstheme="minorHAnsi"/>
              </w:rPr>
            </w:pPr>
            <w:r w:rsidRPr="00F103D6">
              <w:rPr>
                <w:rFonts w:cstheme="minorHAnsi"/>
              </w:rPr>
              <w:t>S4 (Home_5): “The big dog, with the neck tie”</w:t>
            </w:r>
          </w:p>
          <w:p w14:paraId="686298A6" w14:textId="77777777" w:rsidR="001E3FBD" w:rsidRPr="00F103D6" w:rsidRDefault="001E3FBD" w:rsidP="00471327">
            <w:pPr>
              <w:rPr>
                <w:rFonts w:cstheme="minorHAnsi"/>
              </w:rPr>
            </w:pPr>
            <w:r w:rsidRPr="00F103D6">
              <w:rPr>
                <w:rFonts w:cstheme="minorHAnsi"/>
              </w:rPr>
              <w:t>S3 (Home_5): “Yeah I prefer the dog as well”</w:t>
            </w:r>
          </w:p>
          <w:p w14:paraId="2986F811" w14:textId="77777777" w:rsidR="001E3FBD" w:rsidRPr="00F103D6" w:rsidRDefault="001E3FBD" w:rsidP="00471327">
            <w:pPr>
              <w:rPr>
                <w:rFonts w:cstheme="minorHAnsi"/>
              </w:rPr>
            </w:pPr>
            <w:r w:rsidRPr="00F103D6">
              <w:rPr>
                <w:rFonts w:cstheme="minorHAnsi"/>
              </w:rPr>
              <w:t>S6 (Home_5): “I like the cat”</w:t>
            </w:r>
          </w:p>
          <w:p w14:paraId="39E75CE6" w14:textId="77777777" w:rsidR="001E3FBD" w:rsidRPr="00F103D6" w:rsidRDefault="001E3FBD" w:rsidP="00471327">
            <w:pPr>
              <w:rPr>
                <w:rFonts w:cstheme="minorHAnsi"/>
              </w:rPr>
            </w:pPr>
            <w:r w:rsidRPr="00F103D6">
              <w:rPr>
                <w:rFonts w:cstheme="minorHAnsi"/>
              </w:rPr>
              <w:t>P1 (Home_5): “I can’t say that I have a particular favourite because they’re so good all of them”</w:t>
            </w:r>
          </w:p>
          <w:p w14:paraId="7BE3AA49" w14:textId="77777777" w:rsidR="001E3FBD" w:rsidRPr="00F103D6" w:rsidRDefault="001E3FBD" w:rsidP="00471327">
            <w:pPr>
              <w:rPr>
                <w:rFonts w:cstheme="minorHAnsi"/>
              </w:rPr>
            </w:pPr>
            <w:r w:rsidRPr="00F103D6">
              <w:rPr>
                <w:rFonts w:cstheme="minorHAnsi"/>
              </w:rPr>
              <w:t>P3 (Home_5): “Him [Furby]”</w:t>
            </w:r>
          </w:p>
          <w:p w14:paraId="68089E57" w14:textId="77777777" w:rsidR="001E3FBD" w:rsidRPr="00F103D6" w:rsidRDefault="001E3FBD" w:rsidP="00471327">
            <w:pPr>
              <w:rPr>
                <w:rFonts w:cstheme="minorHAnsi"/>
              </w:rPr>
            </w:pPr>
            <w:r w:rsidRPr="00F103D6">
              <w:rPr>
                <w:rFonts w:cstheme="minorHAnsi"/>
              </w:rPr>
              <w:t>P2 (Home_5): “For children”</w:t>
            </w:r>
          </w:p>
          <w:p w14:paraId="2DAF5822" w14:textId="77777777" w:rsidR="001E3FBD" w:rsidRPr="00F103D6" w:rsidRDefault="001E3FBD" w:rsidP="00471327">
            <w:pPr>
              <w:rPr>
                <w:rFonts w:cstheme="minorHAnsi"/>
              </w:rPr>
            </w:pPr>
            <w:r w:rsidRPr="00F103D6">
              <w:rPr>
                <w:rFonts w:cstheme="minorHAnsi"/>
              </w:rPr>
              <w:t>P4 (Home_5): “The dog in the basket [Perfect petz], but now I’ve got him against the cat, the cat takes over”</w:t>
            </w:r>
          </w:p>
          <w:p w14:paraId="3AD4D2BD" w14:textId="77777777" w:rsidR="001E3FBD" w:rsidRPr="00F103D6" w:rsidRDefault="001E3FBD" w:rsidP="00471327">
            <w:pPr>
              <w:rPr>
                <w:rFonts w:cstheme="minorHAnsi"/>
              </w:rPr>
            </w:pPr>
            <w:r w:rsidRPr="00F103D6">
              <w:rPr>
                <w:rFonts w:cstheme="minorHAnsi"/>
              </w:rPr>
              <w:t>P5 (Home_5): “Probably the cat”</w:t>
            </w:r>
          </w:p>
          <w:p w14:paraId="11A573F4" w14:textId="77777777" w:rsidR="001E3FBD" w:rsidRPr="00F103D6" w:rsidRDefault="001E3FBD" w:rsidP="00471327">
            <w:pPr>
              <w:rPr>
                <w:rFonts w:cstheme="minorHAnsi"/>
              </w:rPr>
            </w:pPr>
            <w:r w:rsidRPr="00F103D6">
              <w:rPr>
                <w:rFonts w:cstheme="minorHAnsi"/>
              </w:rPr>
              <w:t>P7 (Home_5): “I haven’t got a favourite, I like them all”</w:t>
            </w:r>
          </w:p>
          <w:p w14:paraId="135E2292" w14:textId="77777777" w:rsidR="001E3FBD" w:rsidRPr="00F103D6" w:rsidRDefault="001E3FBD" w:rsidP="00471327">
            <w:pPr>
              <w:rPr>
                <w:rFonts w:cstheme="minorHAnsi"/>
              </w:rPr>
            </w:pPr>
            <w:r w:rsidRPr="00F103D6">
              <w:rPr>
                <w:rFonts w:cstheme="minorHAnsi"/>
              </w:rPr>
              <w:t>P8 (Home_5): “I like them all”</w:t>
            </w:r>
          </w:p>
          <w:p w14:paraId="1D610718" w14:textId="77777777" w:rsidR="001E3FBD" w:rsidRPr="00F103D6" w:rsidRDefault="001E3FBD" w:rsidP="00471327">
            <w:pPr>
              <w:rPr>
                <w:rFonts w:cstheme="minorHAnsi"/>
              </w:rPr>
            </w:pPr>
            <w:r w:rsidRPr="00F103D6">
              <w:rPr>
                <w:rFonts w:cstheme="minorHAnsi"/>
              </w:rPr>
              <w:t>P6 (Home_5): “I like them all, I haven’t got a favourite”</w:t>
            </w:r>
          </w:p>
          <w:p w14:paraId="2E59E535" w14:textId="77777777" w:rsidR="001E3FBD" w:rsidRPr="00F103D6" w:rsidRDefault="001E3FBD" w:rsidP="00471327">
            <w:pPr>
              <w:rPr>
                <w:rFonts w:cstheme="minorHAnsi"/>
              </w:rPr>
            </w:pPr>
            <w:r w:rsidRPr="00F103D6">
              <w:rPr>
                <w:rFonts w:cstheme="minorHAnsi"/>
              </w:rPr>
              <w:t>S7 (Home_5): Seal</w:t>
            </w:r>
          </w:p>
          <w:p w14:paraId="49BAF2A7" w14:textId="77777777" w:rsidR="001E3FBD" w:rsidRPr="00F103D6" w:rsidRDefault="001E3FBD" w:rsidP="00471327">
            <w:pPr>
              <w:rPr>
                <w:rFonts w:cstheme="minorHAnsi"/>
              </w:rPr>
            </w:pPr>
            <w:r w:rsidRPr="00F103D6">
              <w:rPr>
                <w:rFonts w:cstheme="minorHAnsi"/>
              </w:rPr>
              <w:t>S8 (Home_5): Seal</w:t>
            </w:r>
          </w:p>
          <w:p w14:paraId="23FBC6B0" w14:textId="77777777" w:rsidR="001E3FBD" w:rsidRPr="00F103D6" w:rsidRDefault="001E3FBD" w:rsidP="00471327">
            <w:pPr>
              <w:rPr>
                <w:rFonts w:cstheme="minorHAnsi"/>
              </w:rPr>
            </w:pPr>
            <w:r w:rsidRPr="00F103D6">
              <w:rPr>
                <w:rFonts w:cstheme="minorHAnsi"/>
              </w:rPr>
              <w:t>S9 (Home_5): Cat</w:t>
            </w:r>
          </w:p>
          <w:p w14:paraId="0D02157F" w14:textId="77777777" w:rsidR="001E3FBD" w:rsidRPr="00F103D6" w:rsidRDefault="001E3FBD" w:rsidP="00471327">
            <w:pPr>
              <w:rPr>
                <w:rFonts w:cstheme="minorHAnsi"/>
              </w:rPr>
            </w:pPr>
            <w:r w:rsidRPr="00F103D6">
              <w:rPr>
                <w:rFonts w:cstheme="minorHAnsi"/>
              </w:rPr>
              <w:t>S10 (Home_5): “cat and [Perfect Petz] dog”</w:t>
            </w:r>
          </w:p>
          <w:p w14:paraId="23FF6E86" w14:textId="77777777" w:rsidR="001E3FBD" w:rsidRPr="00F103D6" w:rsidRDefault="001E3FBD" w:rsidP="00471327">
            <w:pPr>
              <w:rPr>
                <w:rFonts w:cstheme="minorHAnsi"/>
              </w:rPr>
            </w:pPr>
            <w:r w:rsidRPr="00F103D6">
              <w:rPr>
                <w:rFonts w:cstheme="minorHAnsi"/>
              </w:rPr>
              <w:t>F1 (Home_5): “Cat”</w:t>
            </w:r>
          </w:p>
        </w:tc>
      </w:tr>
      <w:tr w:rsidR="001E3FBD" w:rsidRPr="00F103D6" w14:paraId="4313C25E" w14:textId="77777777" w:rsidTr="00471327">
        <w:tc>
          <w:tcPr>
            <w:tcW w:w="1689" w:type="dxa"/>
          </w:tcPr>
          <w:p w14:paraId="1F497418" w14:textId="77777777" w:rsidR="001E3FBD" w:rsidRDefault="001E3FBD" w:rsidP="00471327">
            <w:pPr>
              <w:rPr>
                <w:rFonts w:cstheme="minorHAnsi"/>
              </w:rPr>
            </w:pPr>
            <w:r w:rsidRPr="00F103D6">
              <w:rPr>
                <w:rFonts w:cstheme="minorHAnsi"/>
              </w:rPr>
              <w:lastRenderedPageBreak/>
              <w:t>Why</w:t>
            </w:r>
          </w:p>
          <w:p w14:paraId="335E56EA" w14:textId="77777777" w:rsidR="008A7744" w:rsidRDefault="008A7744" w:rsidP="00471327">
            <w:pPr>
              <w:rPr>
                <w:rFonts w:cstheme="minorHAnsi"/>
              </w:rPr>
            </w:pPr>
          </w:p>
          <w:p w14:paraId="3E940903" w14:textId="67342707" w:rsidR="008A7744" w:rsidRPr="00F103D6" w:rsidRDefault="008A7744" w:rsidP="008A7744">
            <w:pPr>
              <w:rPr>
                <w:rFonts w:cstheme="minorHAnsi"/>
              </w:rPr>
            </w:pPr>
            <w:r>
              <w:rPr>
                <w:rFonts w:cstheme="minorHAnsi"/>
                <w:i/>
              </w:rPr>
              <w:t>Codes: Realistic embodiment, interactivity, domestic pets, soft fur, attractive, acceptability, negative response, weight and size</w:t>
            </w:r>
          </w:p>
        </w:tc>
        <w:tc>
          <w:tcPr>
            <w:tcW w:w="7327" w:type="dxa"/>
          </w:tcPr>
          <w:p w14:paraId="502A9321" w14:textId="77777777" w:rsidR="001E3FBD" w:rsidRPr="00F103D6" w:rsidRDefault="001E3FBD" w:rsidP="00471327">
            <w:pPr>
              <w:rPr>
                <w:rFonts w:cstheme="minorHAnsi"/>
              </w:rPr>
            </w:pPr>
            <w:r w:rsidRPr="00F103D6">
              <w:rPr>
                <w:rFonts w:cstheme="minorHAnsi"/>
              </w:rPr>
              <w:t>P2 (Home_2): Realistic</w:t>
            </w:r>
          </w:p>
          <w:p w14:paraId="0C5B2711" w14:textId="77777777" w:rsidR="001E3FBD" w:rsidRPr="00F103D6" w:rsidRDefault="001E3FBD" w:rsidP="00471327">
            <w:pPr>
              <w:rPr>
                <w:rFonts w:cstheme="minorHAnsi"/>
              </w:rPr>
            </w:pPr>
            <w:r w:rsidRPr="00F103D6">
              <w:rPr>
                <w:rFonts w:cstheme="minorHAnsi"/>
              </w:rPr>
              <w:t>P1 (Home_2): “So real”</w:t>
            </w:r>
          </w:p>
          <w:p w14:paraId="1FF674FE" w14:textId="77777777" w:rsidR="001E3FBD" w:rsidRPr="00F103D6" w:rsidRDefault="001E3FBD" w:rsidP="00471327">
            <w:pPr>
              <w:rPr>
                <w:rFonts w:cstheme="minorHAnsi"/>
              </w:rPr>
            </w:pPr>
            <w:r w:rsidRPr="00F103D6">
              <w:rPr>
                <w:rFonts w:cstheme="minorHAnsi"/>
              </w:rPr>
              <w:t>P2 (HOME_1): “it was so much a cat” “so real” “seems so real” “Very realistic” “And the cats size as well, not like that seal”</w:t>
            </w:r>
            <w:r w:rsidRPr="00F103D6">
              <w:rPr>
                <w:rFonts w:cstheme="minorHAnsi"/>
              </w:rPr>
              <w:br/>
              <w:t>P3 (HOME_1): “It’s so real and so clever (hedge)” “very realistic” (cat) “it’s strong and it’s movements, it’s so real (dog)” “you’ve got all the mannerisms in the dog, it is a dog”</w:t>
            </w:r>
          </w:p>
          <w:p w14:paraId="4CF3087E" w14:textId="77777777" w:rsidR="001E3FBD" w:rsidRPr="00F103D6" w:rsidRDefault="001E3FBD" w:rsidP="00471327">
            <w:pPr>
              <w:rPr>
                <w:rFonts w:cstheme="minorHAnsi"/>
              </w:rPr>
            </w:pPr>
            <w:r w:rsidRPr="00F103D6">
              <w:rPr>
                <w:rFonts w:cstheme="minorHAnsi"/>
              </w:rPr>
              <w:t>P5 (HOME_1): (dog) “the one I talk to, ain’t it mate, that’s right I agree with you (to dog)”</w:t>
            </w:r>
          </w:p>
          <w:p w14:paraId="2299A9E9" w14:textId="77777777" w:rsidR="001E3FBD" w:rsidRPr="00F103D6" w:rsidRDefault="001E3FBD" w:rsidP="00471327">
            <w:pPr>
              <w:rPr>
                <w:rFonts w:cstheme="minorHAnsi"/>
              </w:rPr>
            </w:pPr>
            <w:r w:rsidRPr="00F103D6">
              <w:rPr>
                <w:rFonts w:cstheme="minorHAnsi"/>
              </w:rPr>
              <w:t>P5 (HOME_1): “because he talks to me and he tells me, he bloody talks to me, believe me, aint you, you’re watching and you’re listening, yes”</w:t>
            </w:r>
          </w:p>
          <w:p w14:paraId="7C1804D7" w14:textId="77777777" w:rsidR="001E3FBD" w:rsidRPr="00F103D6" w:rsidRDefault="001E3FBD" w:rsidP="00471327">
            <w:pPr>
              <w:rPr>
                <w:rFonts w:cstheme="minorHAnsi"/>
              </w:rPr>
            </w:pPr>
            <w:r w:rsidRPr="00F103D6">
              <w:rPr>
                <w:rFonts w:cstheme="minorHAnsi"/>
              </w:rPr>
              <w:t>P4 (HOME_1): “You’d think he was a real cat, looking like that there, you’d think he was a real cat”</w:t>
            </w:r>
          </w:p>
          <w:p w14:paraId="407EAAF6" w14:textId="77777777" w:rsidR="001E3FBD" w:rsidRPr="00F103D6" w:rsidRDefault="001E3FBD" w:rsidP="00471327">
            <w:pPr>
              <w:rPr>
                <w:rFonts w:cstheme="minorHAnsi"/>
              </w:rPr>
            </w:pPr>
            <w:r w:rsidRPr="00F103D6">
              <w:rPr>
                <w:rFonts w:cstheme="minorHAnsi"/>
              </w:rPr>
              <w:t>P6 (HOME_1): “well he’s so real looking”</w:t>
            </w:r>
          </w:p>
          <w:p w14:paraId="567166C6" w14:textId="77777777" w:rsidR="001E3FBD" w:rsidRPr="00F103D6" w:rsidRDefault="001E3FBD" w:rsidP="00471327">
            <w:pPr>
              <w:rPr>
                <w:rFonts w:cstheme="minorHAnsi"/>
              </w:rPr>
            </w:pPr>
            <w:r w:rsidRPr="00F103D6">
              <w:rPr>
                <w:rFonts w:cstheme="minorHAnsi"/>
              </w:rPr>
              <w:t>P8 (HOME_1): “I just liked the way he moved”</w:t>
            </w:r>
          </w:p>
          <w:p w14:paraId="578097BD" w14:textId="77777777" w:rsidR="001E3FBD" w:rsidRPr="00F103D6" w:rsidRDefault="001E3FBD" w:rsidP="00471327">
            <w:pPr>
              <w:rPr>
                <w:rFonts w:cstheme="minorHAnsi"/>
              </w:rPr>
            </w:pPr>
            <w:r w:rsidRPr="00F103D6">
              <w:rPr>
                <w:rFonts w:cstheme="minorHAnsi"/>
              </w:rPr>
              <w:t>P1 (Home_3): “Not too yappy”</w:t>
            </w:r>
          </w:p>
          <w:p w14:paraId="7B4A1761" w14:textId="77777777" w:rsidR="001E3FBD" w:rsidRPr="00F103D6" w:rsidRDefault="001E3FBD" w:rsidP="00471327">
            <w:pPr>
              <w:rPr>
                <w:rFonts w:cstheme="minorHAnsi"/>
              </w:rPr>
            </w:pPr>
            <w:r w:rsidRPr="00F103D6">
              <w:rPr>
                <w:rFonts w:cstheme="minorHAnsi"/>
              </w:rPr>
              <w:t>P4 (Home_3): “Beautiful”</w:t>
            </w:r>
          </w:p>
          <w:p w14:paraId="646FEFC1" w14:textId="77777777" w:rsidR="001E3FBD" w:rsidRPr="00F103D6" w:rsidRDefault="001E3FBD" w:rsidP="00471327">
            <w:pPr>
              <w:rPr>
                <w:rFonts w:cstheme="minorHAnsi"/>
              </w:rPr>
            </w:pPr>
            <w:r w:rsidRPr="00F103D6">
              <w:rPr>
                <w:rFonts w:cstheme="minorHAnsi"/>
              </w:rPr>
              <w:t>P2 (Home_3): “They’re beautiful”</w:t>
            </w:r>
          </w:p>
          <w:p w14:paraId="354DA158" w14:textId="77777777" w:rsidR="001E3FBD" w:rsidRPr="00F103D6" w:rsidRDefault="001E3FBD" w:rsidP="00471327">
            <w:pPr>
              <w:rPr>
                <w:rFonts w:cstheme="minorHAnsi"/>
              </w:rPr>
            </w:pPr>
            <w:r w:rsidRPr="00F103D6">
              <w:rPr>
                <w:rFonts w:cstheme="minorHAnsi"/>
              </w:rPr>
              <w:t>P5 (Home_3): “I think they’re all lovely […] beautiful”</w:t>
            </w:r>
          </w:p>
          <w:p w14:paraId="7E338BD3" w14:textId="77777777" w:rsidR="001E3FBD" w:rsidRPr="00F103D6" w:rsidRDefault="001E3FBD" w:rsidP="00471327">
            <w:pPr>
              <w:rPr>
                <w:rFonts w:cstheme="minorHAnsi"/>
              </w:rPr>
            </w:pPr>
            <w:r w:rsidRPr="00F103D6">
              <w:rPr>
                <w:rFonts w:cstheme="minorHAnsi"/>
              </w:rPr>
              <w:t>P7 (Home_3): “You can’t do anything else but love the cat”</w:t>
            </w:r>
          </w:p>
          <w:p w14:paraId="1A881C35" w14:textId="77777777" w:rsidR="001E3FBD" w:rsidRPr="00F103D6" w:rsidRDefault="001E3FBD" w:rsidP="00471327">
            <w:pPr>
              <w:rPr>
                <w:rFonts w:cstheme="minorHAnsi"/>
              </w:rPr>
            </w:pPr>
            <w:r w:rsidRPr="00F103D6">
              <w:rPr>
                <w:rFonts w:cstheme="minorHAnsi"/>
              </w:rPr>
              <w:t>P5 (Home_3): “Natural, but that one is a waste of time [Furby]”</w:t>
            </w:r>
          </w:p>
          <w:p w14:paraId="72AEEF26" w14:textId="77777777" w:rsidR="001E3FBD" w:rsidRPr="00F103D6" w:rsidRDefault="001E3FBD" w:rsidP="00471327">
            <w:pPr>
              <w:rPr>
                <w:rFonts w:cstheme="minorHAnsi"/>
              </w:rPr>
            </w:pPr>
            <w:r w:rsidRPr="00F103D6">
              <w:rPr>
                <w:rFonts w:cstheme="minorHAnsi"/>
              </w:rPr>
              <w:t>S2 (HOME_1): “Everybody […] will stroke a cat or a dog, who strokes a seal? Nobody does do they”</w:t>
            </w:r>
          </w:p>
          <w:p w14:paraId="3C19731A" w14:textId="77777777" w:rsidR="001E3FBD" w:rsidRPr="00F103D6" w:rsidRDefault="001E3FBD" w:rsidP="00471327">
            <w:pPr>
              <w:rPr>
                <w:rFonts w:cstheme="minorHAnsi"/>
              </w:rPr>
            </w:pPr>
            <w:r w:rsidRPr="00F103D6">
              <w:rPr>
                <w:rFonts w:cstheme="minorHAnsi"/>
              </w:rPr>
              <w:t>S1 (HOME_1): “they, they were more interactive and made the noises like they should make and they were like looking at the residents.”</w:t>
            </w:r>
          </w:p>
          <w:p w14:paraId="37616E4F" w14:textId="77777777" w:rsidR="001E3FBD" w:rsidRPr="00F103D6" w:rsidRDefault="001E3FBD" w:rsidP="00471327">
            <w:pPr>
              <w:rPr>
                <w:rFonts w:cstheme="minorHAnsi"/>
              </w:rPr>
            </w:pPr>
            <w:r w:rsidRPr="00F103D6">
              <w:rPr>
                <w:rFonts w:cstheme="minorHAnsi"/>
              </w:rPr>
              <w:lastRenderedPageBreak/>
              <w:t>S2 (HOME_1): “They were nice and easy”</w:t>
            </w:r>
          </w:p>
          <w:p w14:paraId="2FD19994" w14:textId="77777777" w:rsidR="001E3FBD" w:rsidRPr="00F103D6" w:rsidRDefault="001E3FBD" w:rsidP="00471327">
            <w:pPr>
              <w:rPr>
                <w:rFonts w:cstheme="minorHAnsi"/>
              </w:rPr>
            </w:pPr>
            <w:r w:rsidRPr="00F103D6">
              <w:rPr>
                <w:rFonts w:cstheme="minorHAnsi"/>
              </w:rPr>
              <w:t>S2 (HOME_1): “They could sit on your lap comfortably”</w:t>
            </w:r>
          </w:p>
          <w:p w14:paraId="16FD842E" w14:textId="77777777" w:rsidR="001E3FBD" w:rsidRPr="00F103D6" w:rsidRDefault="001E3FBD" w:rsidP="00471327">
            <w:pPr>
              <w:rPr>
                <w:rFonts w:cstheme="minorHAnsi"/>
              </w:rPr>
            </w:pPr>
            <w:r w:rsidRPr="00F103D6">
              <w:rPr>
                <w:rFonts w:cstheme="minorHAnsi"/>
              </w:rPr>
              <w:t>F1 (HOME_1): “Absolutely brilliant. Yeah very tactile”</w:t>
            </w:r>
          </w:p>
          <w:p w14:paraId="16C4A225" w14:textId="77777777" w:rsidR="001E3FBD" w:rsidRPr="00F103D6" w:rsidRDefault="001E3FBD" w:rsidP="00471327">
            <w:pPr>
              <w:rPr>
                <w:rFonts w:cstheme="minorHAnsi"/>
              </w:rPr>
            </w:pPr>
            <w:r w:rsidRPr="00F103D6">
              <w:rPr>
                <w:rFonts w:cstheme="minorHAnsi"/>
              </w:rPr>
              <w:t>F2 (HOME_1): “They engaged the people that they are intended for as well, which I think is an important thing”</w:t>
            </w:r>
          </w:p>
          <w:p w14:paraId="108D1938" w14:textId="77777777" w:rsidR="001E3FBD" w:rsidRPr="00F103D6" w:rsidRDefault="001E3FBD" w:rsidP="00471327">
            <w:pPr>
              <w:rPr>
                <w:rFonts w:cstheme="minorHAnsi"/>
              </w:rPr>
            </w:pPr>
            <w:r w:rsidRPr="00F103D6">
              <w:rPr>
                <w:rFonts w:cstheme="minorHAnsi"/>
              </w:rPr>
              <w:t>F2 (HOME_1): “She liked the one that turned over and meowed and purred I think”</w:t>
            </w:r>
          </w:p>
          <w:p w14:paraId="100D4087" w14:textId="77777777" w:rsidR="001E3FBD" w:rsidRPr="00F103D6" w:rsidRDefault="001E3FBD" w:rsidP="00471327">
            <w:pPr>
              <w:rPr>
                <w:rFonts w:cstheme="minorHAnsi"/>
              </w:rPr>
            </w:pPr>
            <w:r w:rsidRPr="00F103D6">
              <w:rPr>
                <w:rFonts w:cstheme="minorHAnsi"/>
              </w:rPr>
              <w:t>S1 (Home_2): “I think they’re more realistic, they are more something that they would be used to. They’re not likely to have come across seals”</w:t>
            </w:r>
          </w:p>
          <w:p w14:paraId="677143F2" w14:textId="77777777" w:rsidR="001E3FBD" w:rsidRPr="00F103D6" w:rsidRDefault="001E3FBD" w:rsidP="00471327">
            <w:pPr>
              <w:rPr>
                <w:rFonts w:cstheme="minorHAnsi"/>
              </w:rPr>
            </w:pPr>
            <w:r w:rsidRPr="00F103D6">
              <w:rPr>
                <w:rFonts w:cstheme="minorHAnsi"/>
              </w:rPr>
              <w:t>S2 (Home_2): “I think those three would be more interactive for the residents that we’ve got”</w:t>
            </w:r>
          </w:p>
          <w:p w14:paraId="7F4890FF" w14:textId="77777777" w:rsidR="001E3FBD" w:rsidRPr="00F103D6" w:rsidRDefault="001E3FBD" w:rsidP="00471327">
            <w:pPr>
              <w:rPr>
                <w:rFonts w:cstheme="minorHAnsi"/>
              </w:rPr>
            </w:pPr>
            <w:r w:rsidRPr="00F103D6">
              <w:rPr>
                <w:rFonts w:cstheme="minorHAnsi"/>
              </w:rPr>
              <w:t>F1 (Home_2): “Very soft”</w:t>
            </w:r>
          </w:p>
          <w:p w14:paraId="1DEF9108" w14:textId="77777777" w:rsidR="001E3FBD" w:rsidRPr="00F103D6" w:rsidRDefault="001E3FBD" w:rsidP="00471327">
            <w:pPr>
              <w:rPr>
                <w:rFonts w:cstheme="minorHAnsi"/>
              </w:rPr>
            </w:pPr>
            <w:r w:rsidRPr="00F103D6">
              <w:rPr>
                <w:rFonts w:cstheme="minorHAnsi"/>
              </w:rPr>
              <w:t>F2 (Home_2): “Amusing”</w:t>
            </w:r>
          </w:p>
          <w:p w14:paraId="0A9BA644" w14:textId="77777777" w:rsidR="001E3FBD" w:rsidRPr="00F103D6" w:rsidRDefault="001E3FBD" w:rsidP="00471327">
            <w:pPr>
              <w:rPr>
                <w:rFonts w:cstheme="minorHAnsi"/>
              </w:rPr>
            </w:pPr>
            <w:r w:rsidRPr="00F103D6">
              <w:rPr>
                <w:rFonts w:cstheme="minorHAnsi"/>
              </w:rPr>
              <w:t>S1 (Home_3): “Looks more realistic, the cat looks most realistic and I think that’s what they respond to and the cat is more responsive […] it does more, they get more response from it”</w:t>
            </w:r>
          </w:p>
          <w:p w14:paraId="104647B0" w14:textId="77777777" w:rsidR="001E3FBD" w:rsidRPr="00F103D6" w:rsidRDefault="001E3FBD" w:rsidP="00471327">
            <w:pPr>
              <w:rPr>
                <w:rFonts w:cstheme="minorHAnsi"/>
              </w:rPr>
            </w:pPr>
            <w:r w:rsidRPr="00F103D6">
              <w:rPr>
                <w:rFonts w:cstheme="minorHAnsi"/>
              </w:rPr>
              <w:t>S2 (Home_3): “She was like oh my beauty, she’s a cat lady”</w:t>
            </w:r>
          </w:p>
          <w:p w14:paraId="7338DB43" w14:textId="77777777" w:rsidR="001E3FBD" w:rsidRPr="00F103D6" w:rsidRDefault="001E3FBD" w:rsidP="00471327">
            <w:pPr>
              <w:rPr>
                <w:rFonts w:cstheme="minorHAnsi"/>
              </w:rPr>
            </w:pPr>
            <w:r w:rsidRPr="00F103D6">
              <w:rPr>
                <w:rFonts w:cstheme="minorHAnsi"/>
              </w:rPr>
              <w:t>S3 (Home_4): “Cat because it can sit on a lap and do thing”</w:t>
            </w:r>
          </w:p>
          <w:p w14:paraId="67409F9C" w14:textId="77777777" w:rsidR="001E3FBD" w:rsidRPr="00F103D6" w:rsidRDefault="001E3FBD" w:rsidP="00471327">
            <w:pPr>
              <w:rPr>
                <w:rFonts w:cstheme="minorHAnsi"/>
              </w:rPr>
            </w:pPr>
            <w:r w:rsidRPr="00F103D6">
              <w:rPr>
                <w:rFonts w:cstheme="minorHAnsi"/>
              </w:rPr>
              <w:t>S2 (Home_4): “For people without sight, or, that’s a really quite comforting feeling, that’s quite reassuring and really makes you feel calm I think”</w:t>
            </w:r>
          </w:p>
          <w:p w14:paraId="353810B2" w14:textId="77777777" w:rsidR="001E3FBD" w:rsidRPr="00F103D6" w:rsidRDefault="001E3FBD" w:rsidP="00471327">
            <w:pPr>
              <w:rPr>
                <w:rFonts w:cstheme="minorHAnsi"/>
              </w:rPr>
            </w:pPr>
            <w:r w:rsidRPr="00F103D6">
              <w:rPr>
                <w:rFonts w:cstheme="minorHAnsi"/>
              </w:rPr>
              <w:t>S4 (Home_4): “I like it when he clings to you when you hold him up [Pleo]”</w:t>
            </w:r>
          </w:p>
          <w:p w14:paraId="42E53B28" w14:textId="77777777" w:rsidR="001E3FBD" w:rsidRPr="00F103D6" w:rsidRDefault="001E3FBD" w:rsidP="00471327">
            <w:pPr>
              <w:rPr>
                <w:rFonts w:cstheme="minorHAnsi"/>
              </w:rPr>
            </w:pPr>
            <w:r w:rsidRPr="00F103D6">
              <w:rPr>
                <w:rFonts w:cstheme="minorHAnsi"/>
              </w:rPr>
              <w:t>S5 (Home_4): “I think cats are comforting, and feeling the purring, for someone who couldn’t visualise or see it, you’ve got that kind of tactile”</w:t>
            </w:r>
          </w:p>
          <w:p w14:paraId="6F1B33BD" w14:textId="77777777" w:rsidR="001E3FBD" w:rsidRPr="00F103D6" w:rsidRDefault="001E3FBD" w:rsidP="00471327">
            <w:pPr>
              <w:rPr>
                <w:rFonts w:cstheme="minorHAnsi"/>
              </w:rPr>
            </w:pPr>
            <w:r w:rsidRPr="00F103D6">
              <w:rPr>
                <w:rFonts w:cstheme="minorHAnsi"/>
              </w:rPr>
              <w:t>S6 (Home_4): “[Pleo] I like the way he reacts to everything, he seems to do a lot, and he grips you when you pick him up”</w:t>
            </w:r>
          </w:p>
          <w:p w14:paraId="019CBB12" w14:textId="77777777" w:rsidR="001E3FBD" w:rsidRPr="00F103D6" w:rsidRDefault="001E3FBD" w:rsidP="00471327">
            <w:pPr>
              <w:rPr>
                <w:rFonts w:cstheme="minorHAnsi"/>
              </w:rPr>
            </w:pPr>
            <w:r w:rsidRPr="00F103D6">
              <w:rPr>
                <w:rFonts w:cstheme="minorHAnsi"/>
              </w:rPr>
              <w:t xml:space="preserve">S7 (Home_4): “It’s just gorgeous, lovely” </w:t>
            </w:r>
          </w:p>
          <w:p w14:paraId="74C15A1B" w14:textId="77777777" w:rsidR="001E3FBD" w:rsidRPr="00F103D6" w:rsidRDefault="001E3FBD" w:rsidP="00471327">
            <w:pPr>
              <w:rPr>
                <w:rFonts w:cstheme="minorHAnsi"/>
              </w:rPr>
            </w:pPr>
            <w:r w:rsidRPr="00F103D6">
              <w:rPr>
                <w:rFonts w:cstheme="minorHAnsi"/>
              </w:rPr>
              <w:t>S8 (Home_4): “The weight on the seal if quite comforting, if someone’s agitated”</w:t>
            </w:r>
          </w:p>
          <w:p w14:paraId="38AAC355" w14:textId="77777777" w:rsidR="001E3FBD" w:rsidRPr="00F103D6" w:rsidRDefault="001E3FBD" w:rsidP="00471327">
            <w:pPr>
              <w:rPr>
                <w:rFonts w:cstheme="minorHAnsi"/>
              </w:rPr>
            </w:pPr>
            <w:r w:rsidRPr="00F103D6">
              <w:rPr>
                <w:rFonts w:cstheme="minorHAnsi"/>
              </w:rPr>
              <w:t>F2 (Home_4): “[Husband] always liked cats”</w:t>
            </w:r>
          </w:p>
          <w:p w14:paraId="0A146D1F" w14:textId="77777777" w:rsidR="001E3FBD" w:rsidRPr="00F103D6" w:rsidRDefault="001E3FBD" w:rsidP="00471327">
            <w:pPr>
              <w:rPr>
                <w:rFonts w:cstheme="minorHAnsi"/>
              </w:rPr>
            </w:pPr>
            <w:r w:rsidRPr="00F103D6">
              <w:rPr>
                <w:rFonts w:cstheme="minorHAnsi"/>
              </w:rPr>
              <w:t>F1 (Home_4): “Well, he does everything he should do, he wags his tail, moves his head, he’s the right size, dog like that’s it yeah”</w:t>
            </w:r>
          </w:p>
          <w:p w14:paraId="4CAAFE8D" w14:textId="77777777" w:rsidR="001E3FBD" w:rsidRPr="00F103D6" w:rsidRDefault="001E3FBD" w:rsidP="00471327">
            <w:pPr>
              <w:rPr>
                <w:rFonts w:cstheme="minorHAnsi"/>
              </w:rPr>
            </w:pPr>
            <w:r w:rsidRPr="00F103D6">
              <w:rPr>
                <w:rFonts w:cstheme="minorHAnsi"/>
              </w:rPr>
              <w:t>F2 (Home_4): “I think you had a dog yeah, do you see what I’m getting at, the association”</w:t>
            </w:r>
          </w:p>
          <w:p w14:paraId="56F43B37" w14:textId="77777777" w:rsidR="001E3FBD" w:rsidRPr="00F103D6" w:rsidRDefault="001E3FBD" w:rsidP="00471327">
            <w:pPr>
              <w:rPr>
                <w:rFonts w:cstheme="minorHAnsi"/>
              </w:rPr>
            </w:pPr>
            <w:r w:rsidRPr="00F103D6">
              <w:rPr>
                <w:rFonts w:cstheme="minorHAnsi"/>
              </w:rPr>
              <w:t>P1 (Home_4): “What I liked about the cat, I mean, a lot of things, his face was very good, eyes are, and the wrinkles in his ears, and the furs just fine”</w:t>
            </w:r>
          </w:p>
          <w:p w14:paraId="72909E92" w14:textId="77777777" w:rsidR="001E3FBD" w:rsidRPr="00F103D6" w:rsidRDefault="001E3FBD" w:rsidP="00471327">
            <w:pPr>
              <w:rPr>
                <w:rFonts w:cstheme="minorHAnsi"/>
              </w:rPr>
            </w:pPr>
            <w:r w:rsidRPr="00F103D6">
              <w:rPr>
                <w:rFonts w:cstheme="minorHAnsi"/>
              </w:rPr>
              <w:t>S11 (Home_4): “Seems the best effect”</w:t>
            </w:r>
          </w:p>
          <w:p w14:paraId="31202EF7" w14:textId="77777777" w:rsidR="001E3FBD" w:rsidRPr="00F103D6" w:rsidRDefault="001E3FBD" w:rsidP="00471327">
            <w:pPr>
              <w:rPr>
                <w:rFonts w:cstheme="minorHAnsi"/>
              </w:rPr>
            </w:pPr>
            <w:r w:rsidRPr="00F103D6">
              <w:rPr>
                <w:rFonts w:cstheme="minorHAnsi"/>
              </w:rPr>
              <w:t>S12 (Home_4): “This is the lovely but the cost is too much, and they’re tactile as well, they make noises and”</w:t>
            </w:r>
          </w:p>
          <w:p w14:paraId="3AB6912C" w14:textId="77777777" w:rsidR="001E3FBD" w:rsidRPr="00F103D6" w:rsidRDefault="001E3FBD" w:rsidP="00471327">
            <w:pPr>
              <w:rPr>
                <w:rFonts w:cstheme="minorHAnsi"/>
              </w:rPr>
            </w:pPr>
            <w:r w:rsidRPr="00F103D6">
              <w:rPr>
                <w:rFonts w:cstheme="minorHAnsi"/>
              </w:rPr>
              <w:t>S13 (Home_4): “Because that’s what the residents have had at home (cat or dog) and that’s what they’re used to, especially those that come in and can’t bring their dog with them”</w:t>
            </w:r>
          </w:p>
          <w:p w14:paraId="08EC1DDA" w14:textId="77777777" w:rsidR="001E3FBD" w:rsidRPr="00F103D6" w:rsidRDefault="001E3FBD" w:rsidP="00471327">
            <w:pPr>
              <w:rPr>
                <w:rFonts w:cstheme="minorHAnsi"/>
              </w:rPr>
            </w:pPr>
            <w:r w:rsidRPr="00F103D6">
              <w:rPr>
                <w:rFonts w:cstheme="minorHAnsi"/>
              </w:rPr>
              <w:t>F3 (Home_4): “Very realistic, the feel and what it does”</w:t>
            </w:r>
          </w:p>
          <w:p w14:paraId="6541F801" w14:textId="77777777" w:rsidR="001E3FBD" w:rsidRPr="00F103D6" w:rsidRDefault="001E3FBD" w:rsidP="00471327">
            <w:pPr>
              <w:rPr>
                <w:rFonts w:cstheme="minorHAnsi"/>
              </w:rPr>
            </w:pPr>
            <w:r w:rsidRPr="00F103D6">
              <w:rPr>
                <w:rFonts w:cstheme="minorHAnsi"/>
              </w:rPr>
              <w:t>F4 (Home_4): “Just so realistic with what is does, and the eyes and the fur”</w:t>
            </w:r>
          </w:p>
          <w:p w14:paraId="2ED426F7" w14:textId="77777777" w:rsidR="001E3FBD" w:rsidRPr="00F103D6" w:rsidRDefault="001E3FBD" w:rsidP="00471327">
            <w:pPr>
              <w:rPr>
                <w:rFonts w:cstheme="minorHAnsi"/>
              </w:rPr>
            </w:pPr>
            <w:r w:rsidRPr="00F103D6">
              <w:rPr>
                <w:rFonts w:cstheme="minorHAnsi"/>
              </w:rPr>
              <w:t>P2 (Home_5): “[Paro] because it’s so cuddly”</w:t>
            </w:r>
          </w:p>
          <w:p w14:paraId="1BE79B16" w14:textId="77777777" w:rsidR="001E3FBD" w:rsidRPr="00F103D6" w:rsidRDefault="001E3FBD" w:rsidP="00471327">
            <w:pPr>
              <w:rPr>
                <w:rFonts w:cstheme="minorHAnsi"/>
              </w:rPr>
            </w:pPr>
            <w:r w:rsidRPr="00F103D6">
              <w:rPr>
                <w:rFonts w:cstheme="minorHAnsi"/>
              </w:rPr>
              <w:t>P6 (Home_5): “[Furby] it just looks nice”</w:t>
            </w:r>
          </w:p>
          <w:p w14:paraId="1F356E2A" w14:textId="77777777" w:rsidR="001E3FBD" w:rsidRPr="00F103D6" w:rsidRDefault="001E3FBD" w:rsidP="00471327">
            <w:pPr>
              <w:rPr>
                <w:rFonts w:cstheme="minorHAnsi"/>
              </w:rPr>
            </w:pPr>
            <w:r w:rsidRPr="00F103D6">
              <w:rPr>
                <w:rFonts w:cstheme="minorHAnsi"/>
              </w:rPr>
              <w:t>P2 (Home_5): “The eyes are so animated [Furby]”</w:t>
            </w:r>
          </w:p>
          <w:p w14:paraId="5FD00C8F" w14:textId="77777777" w:rsidR="001E3FBD" w:rsidRPr="00F103D6" w:rsidRDefault="001E3FBD" w:rsidP="00471327">
            <w:pPr>
              <w:rPr>
                <w:rFonts w:cstheme="minorHAnsi"/>
              </w:rPr>
            </w:pPr>
            <w:r w:rsidRPr="00F103D6">
              <w:rPr>
                <w:rFonts w:cstheme="minorHAnsi"/>
              </w:rPr>
              <w:t>P5 (Home_5): “Because I just love cats”</w:t>
            </w:r>
          </w:p>
          <w:p w14:paraId="4B7EB8D8" w14:textId="77777777" w:rsidR="001E3FBD" w:rsidRPr="00F103D6" w:rsidRDefault="001E3FBD" w:rsidP="00471327">
            <w:pPr>
              <w:rPr>
                <w:rFonts w:cstheme="minorHAnsi"/>
              </w:rPr>
            </w:pPr>
            <w:r w:rsidRPr="00F103D6">
              <w:rPr>
                <w:rFonts w:cstheme="minorHAnsi"/>
              </w:rPr>
              <w:t>P4 (Home_5): “At the risk of being thought stupid, because it looks like a cat!”</w:t>
            </w:r>
          </w:p>
          <w:p w14:paraId="578609B7" w14:textId="77777777" w:rsidR="001E3FBD" w:rsidRPr="00F103D6" w:rsidRDefault="001E3FBD" w:rsidP="00471327">
            <w:pPr>
              <w:rPr>
                <w:rFonts w:cstheme="minorHAnsi"/>
              </w:rPr>
            </w:pPr>
            <w:r w:rsidRPr="00F103D6">
              <w:rPr>
                <w:rFonts w:cstheme="minorHAnsi"/>
              </w:rPr>
              <w:t>P7 (Home_5): “They’re just acting like they’re real, yeah the movement I think”</w:t>
            </w:r>
          </w:p>
          <w:p w14:paraId="4C2F83C0" w14:textId="77777777" w:rsidR="001E3FBD" w:rsidRPr="00F103D6" w:rsidRDefault="001E3FBD" w:rsidP="00471327">
            <w:pPr>
              <w:rPr>
                <w:rFonts w:cstheme="minorHAnsi"/>
              </w:rPr>
            </w:pPr>
            <w:r w:rsidRPr="00F103D6">
              <w:rPr>
                <w:rFonts w:cstheme="minorHAnsi"/>
              </w:rPr>
              <w:t>P6 (Home_5): “I like the feel of them”</w:t>
            </w:r>
          </w:p>
          <w:p w14:paraId="55DE4786" w14:textId="77777777" w:rsidR="001E3FBD" w:rsidRPr="00F103D6" w:rsidRDefault="001E3FBD" w:rsidP="00471327">
            <w:pPr>
              <w:rPr>
                <w:rFonts w:cstheme="minorHAnsi"/>
              </w:rPr>
            </w:pPr>
            <w:r w:rsidRPr="00F103D6">
              <w:rPr>
                <w:rFonts w:cstheme="minorHAnsi"/>
              </w:rPr>
              <w:t>S7 (Home_5): “I just like cats, and how it is realistic like”</w:t>
            </w:r>
          </w:p>
          <w:p w14:paraId="4B6AB34D" w14:textId="77777777" w:rsidR="001E3FBD" w:rsidRPr="00F103D6" w:rsidRDefault="001E3FBD" w:rsidP="00471327">
            <w:pPr>
              <w:rPr>
                <w:rFonts w:cstheme="minorHAnsi"/>
              </w:rPr>
            </w:pPr>
            <w:r w:rsidRPr="00F103D6">
              <w:rPr>
                <w:rFonts w:cstheme="minorHAnsi"/>
              </w:rPr>
              <w:lastRenderedPageBreak/>
              <w:t>S9 (Home_5): “How it [Paro] feels”</w:t>
            </w:r>
          </w:p>
          <w:p w14:paraId="576D5FB9" w14:textId="77777777" w:rsidR="001E3FBD" w:rsidRPr="00F103D6" w:rsidRDefault="001E3FBD" w:rsidP="00471327">
            <w:pPr>
              <w:rPr>
                <w:rFonts w:cstheme="minorHAnsi"/>
              </w:rPr>
            </w:pPr>
            <w:r w:rsidRPr="00F103D6">
              <w:rPr>
                <w:rFonts w:cstheme="minorHAnsi"/>
              </w:rPr>
              <w:t>S10 (Home_5): “They’re the right shape, the right size, the right texture, they’ve had cats and dogs, but that dog is too raring to go [JfA] might be a bit intimidating”</w:t>
            </w:r>
          </w:p>
          <w:p w14:paraId="19FE1261" w14:textId="77777777" w:rsidR="001E3FBD" w:rsidRPr="00F103D6" w:rsidRDefault="001E3FBD" w:rsidP="00471327">
            <w:pPr>
              <w:rPr>
                <w:rFonts w:cstheme="minorHAnsi"/>
              </w:rPr>
            </w:pPr>
            <w:r w:rsidRPr="00F103D6">
              <w:rPr>
                <w:rFonts w:cstheme="minorHAnsi"/>
              </w:rPr>
              <w:t>F1 (Home_5): “We are both cat people, it would be comforting and calming and the texture is important, when you’re losing a lot of senses, the ones you have, if they can be stimulated it’s really important”</w:t>
            </w:r>
          </w:p>
        </w:tc>
      </w:tr>
      <w:tr w:rsidR="001E3FBD" w:rsidRPr="00F103D6" w14:paraId="314895BD" w14:textId="77777777" w:rsidTr="00471327">
        <w:tc>
          <w:tcPr>
            <w:tcW w:w="1689" w:type="dxa"/>
          </w:tcPr>
          <w:p w14:paraId="587C0D8C" w14:textId="77777777" w:rsidR="001E3FBD" w:rsidRDefault="001E3FBD" w:rsidP="00471327">
            <w:pPr>
              <w:rPr>
                <w:rFonts w:cstheme="minorHAnsi"/>
              </w:rPr>
            </w:pPr>
            <w:r w:rsidRPr="00F103D6">
              <w:rPr>
                <w:rFonts w:cstheme="minorHAnsi"/>
              </w:rPr>
              <w:lastRenderedPageBreak/>
              <w:t>New robot design?</w:t>
            </w:r>
          </w:p>
          <w:p w14:paraId="3E7E56FA" w14:textId="77777777" w:rsidR="008A7744" w:rsidRDefault="008A7744" w:rsidP="00471327">
            <w:pPr>
              <w:rPr>
                <w:rFonts w:cstheme="minorHAnsi"/>
              </w:rPr>
            </w:pPr>
          </w:p>
          <w:p w14:paraId="681473A7" w14:textId="33744C78" w:rsidR="008A7744" w:rsidRPr="00F103D6" w:rsidRDefault="008A7744" w:rsidP="00471327">
            <w:pPr>
              <w:rPr>
                <w:rFonts w:cstheme="minorHAnsi"/>
              </w:rPr>
            </w:pPr>
            <w:r>
              <w:rPr>
                <w:rFonts w:cstheme="minorHAnsi"/>
                <w:i/>
              </w:rPr>
              <w:t>Codes: Realistic embodiment, domestic pets, life simulation, command response, weight and size, practicalities,</w:t>
            </w:r>
          </w:p>
        </w:tc>
        <w:tc>
          <w:tcPr>
            <w:tcW w:w="7327" w:type="dxa"/>
          </w:tcPr>
          <w:p w14:paraId="73A5AFE5" w14:textId="77777777" w:rsidR="001E3FBD" w:rsidRPr="00F103D6" w:rsidRDefault="001E3FBD" w:rsidP="00471327">
            <w:pPr>
              <w:rPr>
                <w:rFonts w:cstheme="minorHAnsi"/>
              </w:rPr>
            </w:pPr>
            <w:r w:rsidRPr="00F103D6">
              <w:rPr>
                <w:rFonts w:cstheme="minorHAnsi"/>
              </w:rPr>
              <w:t>P1 (Home_2): “Already got my favourite!</w:t>
            </w:r>
          </w:p>
          <w:p w14:paraId="3659E96A" w14:textId="77777777" w:rsidR="001E3FBD" w:rsidRPr="00F103D6" w:rsidRDefault="001E3FBD" w:rsidP="00471327">
            <w:pPr>
              <w:rPr>
                <w:rFonts w:cstheme="minorHAnsi"/>
              </w:rPr>
            </w:pPr>
            <w:r w:rsidRPr="00F103D6">
              <w:rPr>
                <w:rFonts w:cstheme="minorHAnsi"/>
              </w:rPr>
              <w:t>P2 (Home_2): “A cat maybe”</w:t>
            </w:r>
          </w:p>
          <w:p w14:paraId="325C5FD9" w14:textId="77777777" w:rsidR="001E3FBD" w:rsidRPr="00F103D6" w:rsidRDefault="001E3FBD" w:rsidP="00471327">
            <w:pPr>
              <w:rPr>
                <w:rFonts w:cstheme="minorHAnsi"/>
              </w:rPr>
            </w:pPr>
            <w:r w:rsidRPr="00F103D6">
              <w:rPr>
                <w:rFonts w:cstheme="minorHAnsi"/>
              </w:rPr>
              <w:t>P2 (HOME_1): “a little bit of thought to the cat to start with – I’ve never seen a cat that colour”</w:t>
            </w:r>
            <w:r w:rsidRPr="00F103D6">
              <w:rPr>
                <w:rFonts w:cstheme="minorHAnsi"/>
              </w:rPr>
              <w:br/>
              <w:t>P2 (HOME_1) realistic? “Yes, oh absolutely”</w:t>
            </w:r>
          </w:p>
          <w:p w14:paraId="1CD5E798" w14:textId="77777777" w:rsidR="001E3FBD" w:rsidRPr="00F103D6" w:rsidRDefault="001E3FBD" w:rsidP="00471327">
            <w:pPr>
              <w:rPr>
                <w:rFonts w:cstheme="minorHAnsi"/>
              </w:rPr>
            </w:pPr>
            <w:r w:rsidRPr="00F103D6">
              <w:rPr>
                <w:rFonts w:cstheme="minorHAnsi"/>
              </w:rPr>
              <w:t>P1: “I like the way they done this one at the front and made him very realistic” “I like the green eyes”</w:t>
            </w:r>
          </w:p>
          <w:p w14:paraId="55226AF0" w14:textId="77777777" w:rsidR="001E3FBD" w:rsidRPr="00F103D6" w:rsidRDefault="001E3FBD" w:rsidP="00471327">
            <w:pPr>
              <w:rPr>
                <w:rFonts w:cstheme="minorHAnsi"/>
              </w:rPr>
            </w:pPr>
            <w:r w:rsidRPr="00F103D6">
              <w:rPr>
                <w:rFonts w:cstheme="minorHAnsi"/>
              </w:rPr>
              <w:t>P3 (HOME_1): “the cats fur is a bit too long”</w:t>
            </w:r>
          </w:p>
          <w:p w14:paraId="246D6649" w14:textId="77777777" w:rsidR="001E3FBD" w:rsidRPr="00F103D6" w:rsidRDefault="001E3FBD" w:rsidP="00471327">
            <w:pPr>
              <w:rPr>
                <w:rFonts w:cstheme="minorHAnsi"/>
              </w:rPr>
            </w:pPr>
            <w:r w:rsidRPr="00F103D6">
              <w:rPr>
                <w:rFonts w:cstheme="minorHAnsi"/>
              </w:rPr>
              <w:t>P3 (HOME_1): “the dog should sit up and beg”</w:t>
            </w:r>
          </w:p>
          <w:p w14:paraId="13F9C3FB" w14:textId="77777777" w:rsidR="001E3FBD" w:rsidRPr="00F103D6" w:rsidRDefault="001E3FBD" w:rsidP="00471327">
            <w:pPr>
              <w:rPr>
                <w:rFonts w:cstheme="minorHAnsi"/>
              </w:rPr>
            </w:pPr>
            <w:r w:rsidRPr="00F103D6">
              <w:rPr>
                <w:rFonts w:cstheme="minorHAnsi"/>
              </w:rPr>
              <w:t>P4 (HOME_1): “have it walk” “go round your legs”</w:t>
            </w:r>
          </w:p>
          <w:p w14:paraId="6FE03645" w14:textId="77777777" w:rsidR="001E3FBD" w:rsidRPr="00F103D6" w:rsidRDefault="001E3FBD" w:rsidP="00471327">
            <w:pPr>
              <w:rPr>
                <w:rFonts w:cstheme="minorHAnsi"/>
              </w:rPr>
            </w:pPr>
            <w:r w:rsidRPr="00F103D6">
              <w:rPr>
                <w:rFonts w:cstheme="minorHAnsi"/>
              </w:rPr>
              <w:t>P1 (Home_3): “No sounds, wakes somebody up”</w:t>
            </w:r>
          </w:p>
          <w:p w14:paraId="078ED6DA" w14:textId="77777777" w:rsidR="001E3FBD" w:rsidRPr="00F103D6" w:rsidRDefault="001E3FBD" w:rsidP="00471327">
            <w:pPr>
              <w:rPr>
                <w:rFonts w:cstheme="minorHAnsi"/>
              </w:rPr>
            </w:pPr>
            <w:r w:rsidRPr="00F103D6">
              <w:rPr>
                <w:rFonts w:cstheme="minorHAnsi"/>
              </w:rPr>
              <w:t>S1 (HOME_1): “Quite robust as well”</w:t>
            </w:r>
          </w:p>
          <w:p w14:paraId="0DD51E53" w14:textId="77777777" w:rsidR="001E3FBD" w:rsidRPr="00F103D6" w:rsidRDefault="001E3FBD" w:rsidP="00471327">
            <w:pPr>
              <w:rPr>
                <w:rFonts w:cstheme="minorHAnsi"/>
              </w:rPr>
            </w:pPr>
            <w:r w:rsidRPr="00F103D6">
              <w:rPr>
                <w:rFonts w:cstheme="minorHAnsi"/>
              </w:rPr>
              <w:t>S1 (HOME_1): “They will probably need to be washable to a point”</w:t>
            </w:r>
          </w:p>
          <w:p w14:paraId="43F90150" w14:textId="77777777" w:rsidR="001E3FBD" w:rsidRPr="00F103D6" w:rsidRDefault="001E3FBD" w:rsidP="00471327">
            <w:pPr>
              <w:rPr>
                <w:rFonts w:cstheme="minorHAnsi"/>
              </w:rPr>
            </w:pPr>
            <w:r w:rsidRPr="00F103D6">
              <w:rPr>
                <w:rFonts w:cstheme="minorHAnsi"/>
              </w:rPr>
              <w:t>S2 (HOME_1): “Covers come off”</w:t>
            </w:r>
          </w:p>
          <w:p w14:paraId="42B42584" w14:textId="77777777" w:rsidR="001E3FBD" w:rsidRPr="00F103D6" w:rsidRDefault="001E3FBD" w:rsidP="00471327">
            <w:pPr>
              <w:rPr>
                <w:rFonts w:cstheme="minorHAnsi"/>
              </w:rPr>
            </w:pPr>
            <w:r w:rsidRPr="00F103D6">
              <w:rPr>
                <w:rFonts w:cstheme="minorHAnsi"/>
              </w:rPr>
              <w:t>F3 (HOME_1): “When they have their snooze and they drop off, it drops off and doesn’t disturb them”</w:t>
            </w:r>
          </w:p>
          <w:p w14:paraId="14100F6C" w14:textId="77777777" w:rsidR="001E3FBD" w:rsidRPr="00F103D6" w:rsidRDefault="001E3FBD" w:rsidP="00471327">
            <w:pPr>
              <w:rPr>
                <w:rFonts w:cstheme="minorHAnsi"/>
              </w:rPr>
            </w:pPr>
            <w:r w:rsidRPr="00F103D6">
              <w:rPr>
                <w:rFonts w:cstheme="minorHAnsi"/>
              </w:rPr>
              <w:t>F3 (HOME_1): “The fabric, what, can you take it off and wash it? Because you know, they’re coming away after dinner, they forget because they’re old and, it gets greasy and mucky”</w:t>
            </w:r>
          </w:p>
          <w:p w14:paraId="472C6D3D" w14:textId="77777777" w:rsidR="001E3FBD" w:rsidRPr="00F103D6" w:rsidRDefault="001E3FBD" w:rsidP="00471327">
            <w:pPr>
              <w:rPr>
                <w:rFonts w:cstheme="minorHAnsi"/>
              </w:rPr>
            </w:pPr>
            <w:r w:rsidRPr="00F103D6">
              <w:rPr>
                <w:rFonts w:cstheme="minorHAnsi"/>
              </w:rPr>
              <w:t>F2 (HOME_1): “The odd bit of apple crumble you know. I could see it getting quite dirty after a while”</w:t>
            </w:r>
          </w:p>
          <w:p w14:paraId="0E67902F" w14:textId="77777777" w:rsidR="001E3FBD" w:rsidRPr="00F103D6" w:rsidRDefault="001E3FBD" w:rsidP="00471327">
            <w:pPr>
              <w:rPr>
                <w:rFonts w:cstheme="minorHAnsi"/>
              </w:rPr>
            </w:pPr>
            <w:r w:rsidRPr="00F103D6">
              <w:rPr>
                <w:rFonts w:cstheme="minorHAnsi"/>
              </w:rPr>
              <w:t>S1 (Home_2): “I think breathing Is good, the noise, whatever animal it is, it makes and then a little bit of movement, I like the cat moving his paw and things like that”</w:t>
            </w:r>
          </w:p>
          <w:p w14:paraId="36131871" w14:textId="77777777" w:rsidR="001E3FBD" w:rsidRPr="00F103D6" w:rsidRDefault="001E3FBD" w:rsidP="00471327">
            <w:pPr>
              <w:rPr>
                <w:rFonts w:cstheme="minorHAnsi"/>
              </w:rPr>
            </w:pPr>
            <w:r w:rsidRPr="00F103D6">
              <w:rPr>
                <w:rFonts w:cstheme="minorHAnsi"/>
              </w:rPr>
              <w:t>S2 (Home_2): “Maybe softer, softer feeling I think. In the body. So robotic. If you added something a bit softer it will feel more, like that they’re touching real animals really.”</w:t>
            </w:r>
          </w:p>
          <w:p w14:paraId="159D77D4" w14:textId="77777777" w:rsidR="001E3FBD" w:rsidRPr="00F103D6" w:rsidRDefault="001E3FBD" w:rsidP="00471327">
            <w:pPr>
              <w:rPr>
                <w:rFonts w:cstheme="minorHAnsi"/>
              </w:rPr>
            </w:pPr>
            <w:r w:rsidRPr="00F103D6">
              <w:rPr>
                <w:rFonts w:cstheme="minorHAnsi"/>
              </w:rPr>
              <w:t>F1 (Home_2): “I think the cat or the dog, I found it wasn’t as soft as the seal, so maybe it didn’t feel, it felt a bit more kind of”</w:t>
            </w:r>
          </w:p>
          <w:p w14:paraId="550AAC26" w14:textId="77777777" w:rsidR="001E3FBD" w:rsidRPr="00F103D6" w:rsidRDefault="001E3FBD" w:rsidP="00471327">
            <w:pPr>
              <w:rPr>
                <w:rFonts w:cstheme="minorHAnsi"/>
              </w:rPr>
            </w:pPr>
            <w:r w:rsidRPr="00F103D6">
              <w:rPr>
                <w:rFonts w:cstheme="minorHAnsi"/>
              </w:rPr>
              <w:t>F1 (Home_2): “I guess wanting to play like a dog, engage in some kind of play […] and wanted it’s tummy rubbed and things like that […] being able to feed it something”</w:t>
            </w:r>
          </w:p>
          <w:p w14:paraId="157B071F" w14:textId="77777777" w:rsidR="001E3FBD" w:rsidRPr="00F103D6" w:rsidRDefault="001E3FBD" w:rsidP="00471327">
            <w:pPr>
              <w:rPr>
                <w:rFonts w:cstheme="minorHAnsi"/>
              </w:rPr>
            </w:pPr>
            <w:r w:rsidRPr="00F103D6">
              <w:rPr>
                <w:rFonts w:cstheme="minorHAnsi"/>
              </w:rPr>
              <w:t>S1 (Home_3): “I think interactive is good, because I think they get more out of it, and I think it has to be reasonable weight, I think weight is important, […] some older people are quite frail, so they could sit with the cat, who’s still quite heavy but more accessible than if you put Paro on them because it might be too heavy and then they’re not going to interact with it as much”</w:t>
            </w:r>
          </w:p>
          <w:p w14:paraId="2BCCF785" w14:textId="77777777" w:rsidR="001E3FBD" w:rsidRPr="00F103D6" w:rsidRDefault="001E3FBD" w:rsidP="00471327">
            <w:pPr>
              <w:rPr>
                <w:rFonts w:cstheme="minorHAnsi"/>
              </w:rPr>
            </w:pPr>
            <w:r w:rsidRPr="00F103D6">
              <w:rPr>
                <w:rFonts w:cstheme="minorHAnsi"/>
              </w:rPr>
              <w:t>S1 (Home_3): “The right shape to go on their lap, the cat, is perfect to go on a lap, you can just have it there but the dog it too upright, too rigid”</w:t>
            </w:r>
          </w:p>
          <w:p w14:paraId="71407930" w14:textId="77777777" w:rsidR="001E3FBD" w:rsidRPr="00F103D6" w:rsidRDefault="001E3FBD" w:rsidP="00471327">
            <w:pPr>
              <w:rPr>
                <w:rFonts w:cstheme="minorHAnsi"/>
              </w:rPr>
            </w:pPr>
            <w:r w:rsidRPr="00F103D6">
              <w:rPr>
                <w:rFonts w:cstheme="minorHAnsi"/>
              </w:rPr>
              <w:t>S6 (Home_4): “It needs to be washable”</w:t>
            </w:r>
          </w:p>
          <w:p w14:paraId="51761867" w14:textId="77777777" w:rsidR="001E3FBD" w:rsidRPr="00F103D6" w:rsidRDefault="001E3FBD" w:rsidP="00471327">
            <w:pPr>
              <w:rPr>
                <w:rFonts w:cstheme="minorHAnsi"/>
              </w:rPr>
            </w:pPr>
            <w:r w:rsidRPr="00F103D6">
              <w:rPr>
                <w:rFonts w:cstheme="minorHAnsi"/>
              </w:rPr>
              <w:t>S5 (Home_4): “Hm yes it needs to be washable and not white”</w:t>
            </w:r>
          </w:p>
          <w:p w14:paraId="3A930BE6" w14:textId="77777777" w:rsidR="001E3FBD" w:rsidRPr="00F103D6" w:rsidRDefault="001E3FBD" w:rsidP="00471327">
            <w:pPr>
              <w:rPr>
                <w:rFonts w:cstheme="minorHAnsi"/>
              </w:rPr>
            </w:pPr>
            <w:r w:rsidRPr="00F103D6">
              <w:rPr>
                <w:rFonts w:cstheme="minorHAnsi"/>
              </w:rPr>
              <w:t>S8 (Home_4): “The weight of an animal”</w:t>
            </w:r>
          </w:p>
          <w:p w14:paraId="363C4049" w14:textId="77777777" w:rsidR="001E3FBD" w:rsidRPr="00F103D6" w:rsidRDefault="001E3FBD" w:rsidP="00471327">
            <w:pPr>
              <w:rPr>
                <w:rFonts w:cstheme="minorHAnsi"/>
              </w:rPr>
            </w:pPr>
            <w:r w:rsidRPr="00F103D6">
              <w:rPr>
                <w:rFonts w:cstheme="minorHAnsi"/>
              </w:rPr>
              <w:lastRenderedPageBreak/>
              <w:t>F1 (Home_4): “It could be a bit lighter, that’s only my opinion</w:t>
            </w:r>
            <w:r>
              <w:rPr>
                <w:rFonts w:cstheme="minorHAnsi"/>
              </w:rPr>
              <w:t>, and not too much like a toy, they could take offence, it’s like when they try and give them children’s puzzles, they’re adults</w:t>
            </w:r>
            <w:r w:rsidRPr="00F103D6">
              <w:rPr>
                <w:rFonts w:cstheme="minorHAnsi"/>
              </w:rPr>
              <w:t>”</w:t>
            </w:r>
          </w:p>
          <w:p w14:paraId="407B002B" w14:textId="77777777" w:rsidR="001E3FBD" w:rsidRPr="00F103D6" w:rsidRDefault="001E3FBD" w:rsidP="00471327">
            <w:pPr>
              <w:rPr>
                <w:rFonts w:cstheme="minorHAnsi"/>
              </w:rPr>
            </w:pPr>
            <w:r w:rsidRPr="00F103D6">
              <w:rPr>
                <w:rFonts w:cstheme="minorHAnsi"/>
              </w:rPr>
              <w:t>P2 (Home_4): “I think repetitive friendship, not too many activities”</w:t>
            </w:r>
          </w:p>
          <w:p w14:paraId="49C24EAF" w14:textId="77777777" w:rsidR="001E3FBD" w:rsidRPr="00F103D6" w:rsidRDefault="001E3FBD" w:rsidP="00471327">
            <w:pPr>
              <w:rPr>
                <w:rFonts w:cstheme="minorHAnsi"/>
              </w:rPr>
            </w:pPr>
            <w:r w:rsidRPr="00F103D6">
              <w:rPr>
                <w:rFonts w:cstheme="minorHAnsi"/>
              </w:rPr>
              <w:t>F4 (Home_4): “Quite realistic looking, not too much, way they move, could do rabbits”</w:t>
            </w:r>
          </w:p>
          <w:p w14:paraId="3E5159FA" w14:textId="77777777" w:rsidR="001E3FBD" w:rsidRPr="00F103D6" w:rsidRDefault="001E3FBD" w:rsidP="00471327">
            <w:pPr>
              <w:rPr>
                <w:rFonts w:cstheme="minorHAnsi"/>
              </w:rPr>
            </w:pPr>
            <w:r w:rsidRPr="00F103D6">
              <w:rPr>
                <w:rFonts w:cstheme="minorHAnsi"/>
              </w:rPr>
              <w:t>S4 (Home_5): “I just think they need to be more realistic pets, with the fur, and animal noises”</w:t>
            </w:r>
          </w:p>
          <w:p w14:paraId="51F5B3D2" w14:textId="77777777" w:rsidR="001E3FBD" w:rsidRPr="00F103D6" w:rsidRDefault="001E3FBD" w:rsidP="00471327">
            <w:pPr>
              <w:rPr>
                <w:rFonts w:cstheme="minorHAnsi"/>
              </w:rPr>
            </w:pPr>
            <w:r w:rsidRPr="00F103D6">
              <w:rPr>
                <w:rFonts w:cstheme="minorHAnsi"/>
              </w:rPr>
              <w:t>P2 (Home_5): “You want a Labrador that opens the fridge and gets you a beer”</w:t>
            </w:r>
          </w:p>
          <w:p w14:paraId="5A005D9F" w14:textId="77777777" w:rsidR="001E3FBD" w:rsidRPr="00F103D6" w:rsidRDefault="001E3FBD" w:rsidP="00471327">
            <w:pPr>
              <w:rPr>
                <w:rFonts w:cstheme="minorHAnsi"/>
              </w:rPr>
            </w:pPr>
            <w:r w:rsidRPr="00F103D6">
              <w:rPr>
                <w:rFonts w:cstheme="minorHAnsi"/>
              </w:rPr>
              <w:t>P5 (Home_5): “What about a fish. I’d still go for something like the cat”</w:t>
            </w:r>
          </w:p>
          <w:p w14:paraId="5B1490E6" w14:textId="77777777" w:rsidR="001E3FBD" w:rsidRPr="00F103D6" w:rsidRDefault="001E3FBD" w:rsidP="00471327">
            <w:pPr>
              <w:rPr>
                <w:rFonts w:cstheme="minorHAnsi"/>
              </w:rPr>
            </w:pPr>
            <w:r w:rsidRPr="00F103D6">
              <w:rPr>
                <w:rFonts w:cstheme="minorHAnsi"/>
              </w:rPr>
              <w:t>P4 (Home_5): “Well it was lovely to see the cat moving. It’s gotta meow hasn’t it”</w:t>
            </w:r>
          </w:p>
          <w:p w14:paraId="3F07B639" w14:textId="77777777" w:rsidR="001E3FBD" w:rsidRPr="00F103D6" w:rsidRDefault="001E3FBD" w:rsidP="00471327">
            <w:pPr>
              <w:rPr>
                <w:rFonts w:cstheme="minorHAnsi"/>
              </w:rPr>
            </w:pPr>
            <w:r w:rsidRPr="00F103D6">
              <w:rPr>
                <w:rFonts w:cstheme="minorHAnsi"/>
              </w:rPr>
              <w:t>S9 (Home_5): “Realistic”</w:t>
            </w:r>
          </w:p>
          <w:p w14:paraId="25E68D6A" w14:textId="77777777" w:rsidR="001E3FBD" w:rsidRPr="00F103D6" w:rsidRDefault="001E3FBD" w:rsidP="00471327">
            <w:pPr>
              <w:rPr>
                <w:rFonts w:cstheme="minorHAnsi"/>
              </w:rPr>
            </w:pPr>
            <w:r w:rsidRPr="00F103D6">
              <w:rPr>
                <w:rFonts w:cstheme="minorHAnsi"/>
              </w:rPr>
              <w:t>S10 (Home_5): “Look like something they had in the past or it will be alien to them, stick to cat or dog, they’re not into hamsters or chinchillas, something for their lap, help calm them down and relax them”</w:t>
            </w:r>
          </w:p>
          <w:p w14:paraId="18CBD3C8" w14:textId="77777777" w:rsidR="001E3FBD" w:rsidRPr="00F103D6" w:rsidRDefault="001E3FBD" w:rsidP="00471327">
            <w:pPr>
              <w:rPr>
                <w:rFonts w:cstheme="minorHAnsi"/>
              </w:rPr>
            </w:pPr>
            <w:r w:rsidRPr="00F103D6">
              <w:rPr>
                <w:rFonts w:cstheme="minorHAnsi"/>
              </w:rPr>
              <w:t>F1 (Home_5): “Soft is appealing, the response, it’s nice when the cat will meow, turns its head towards you, loved it turning over for tummy to be tickled”</w:t>
            </w:r>
          </w:p>
          <w:p w14:paraId="5E8862F1" w14:textId="77777777" w:rsidR="001E3FBD" w:rsidRPr="00F103D6" w:rsidRDefault="001E3FBD" w:rsidP="00471327">
            <w:pPr>
              <w:rPr>
                <w:rFonts w:cstheme="minorHAnsi"/>
              </w:rPr>
            </w:pPr>
            <w:r w:rsidRPr="00F103D6">
              <w:rPr>
                <w:rFonts w:cstheme="minorHAnsi"/>
              </w:rPr>
              <w:t>F1 (Home_5): “Something warm, purring on her lap”</w:t>
            </w:r>
          </w:p>
        </w:tc>
      </w:tr>
      <w:tr w:rsidR="001E3FBD" w:rsidRPr="00F103D6" w14:paraId="652296BC" w14:textId="77777777" w:rsidTr="00471327">
        <w:tc>
          <w:tcPr>
            <w:tcW w:w="1689" w:type="dxa"/>
          </w:tcPr>
          <w:p w14:paraId="1B22468B" w14:textId="77777777" w:rsidR="001E3FBD" w:rsidRDefault="001E3FBD" w:rsidP="00471327">
            <w:pPr>
              <w:rPr>
                <w:rFonts w:cstheme="minorHAnsi"/>
              </w:rPr>
            </w:pPr>
            <w:r w:rsidRPr="00F103D6">
              <w:rPr>
                <w:rFonts w:cstheme="minorHAnsi"/>
              </w:rPr>
              <w:lastRenderedPageBreak/>
              <w:t xml:space="preserve">What would you like it to do? </w:t>
            </w:r>
          </w:p>
          <w:p w14:paraId="33DE2362" w14:textId="77777777" w:rsidR="00471327" w:rsidRDefault="00471327" w:rsidP="00471327">
            <w:pPr>
              <w:rPr>
                <w:rFonts w:cstheme="minorHAnsi"/>
              </w:rPr>
            </w:pPr>
          </w:p>
          <w:p w14:paraId="48A53380" w14:textId="437AF8B3" w:rsidR="00471327" w:rsidRPr="00F103D6" w:rsidRDefault="00471327" w:rsidP="00471327">
            <w:pPr>
              <w:rPr>
                <w:rFonts w:cstheme="minorHAnsi"/>
              </w:rPr>
            </w:pPr>
            <w:r>
              <w:rPr>
                <w:rFonts w:cstheme="minorHAnsi"/>
                <w:i/>
              </w:rPr>
              <w:t xml:space="preserve">Codes: Interactivity, command response, life simulation, </w:t>
            </w:r>
          </w:p>
        </w:tc>
        <w:tc>
          <w:tcPr>
            <w:tcW w:w="7327" w:type="dxa"/>
          </w:tcPr>
          <w:p w14:paraId="04B5860D" w14:textId="77777777" w:rsidR="001E3FBD" w:rsidRPr="00F103D6" w:rsidRDefault="001E3FBD" w:rsidP="00471327">
            <w:pPr>
              <w:rPr>
                <w:rFonts w:cstheme="minorHAnsi"/>
              </w:rPr>
            </w:pPr>
            <w:r w:rsidRPr="00F103D6">
              <w:rPr>
                <w:rFonts w:cstheme="minorHAnsi"/>
              </w:rPr>
              <w:t>P1 and P2 (Home_2) “no” to being non-interactive</w:t>
            </w:r>
          </w:p>
          <w:p w14:paraId="42E45E50" w14:textId="77777777" w:rsidR="001E3FBD" w:rsidRPr="00F103D6" w:rsidRDefault="001E3FBD" w:rsidP="00471327">
            <w:pPr>
              <w:rPr>
                <w:rFonts w:cstheme="minorHAnsi"/>
              </w:rPr>
            </w:pPr>
            <w:r w:rsidRPr="00F103D6">
              <w:rPr>
                <w:rFonts w:cstheme="minorHAnsi"/>
              </w:rPr>
              <w:t>P2 (HOME_1): interactive? “Yes that’s the idea of a robot”</w:t>
            </w:r>
          </w:p>
          <w:p w14:paraId="4E0308BD" w14:textId="77777777" w:rsidR="001E3FBD" w:rsidRPr="00F103D6" w:rsidRDefault="001E3FBD" w:rsidP="00471327">
            <w:pPr>
              <w:rPr>
                <w:rFonts w:cstheme="minorHAnsi"/>
              </w:rPr>
            </w:pPr>
            <w:r w:rsidRPr="00F103D6">
              <w:rPr>
                <w:rFonts w:cstheme="minorHAnsi"/>
              </w:rPr>
              <w:t>P2 (HOME_1): “he turned over just now” “well that was good”</w:t>
            </w:r>
          </w:p>
          <w:p w14:paraId="65732728" w14:textId="77777777" w:rsidR="001E3FBD" w:rsidRPr="00F103D6" w:rsidRDefault="001E3FBD" w:rsidP="00471327">
            <w:pPr>
              <w:rPr>
                <w:rFonts w:cstheme="minorHAnsi"/>
              </w:rPr>
            </w:pPr>
            <w:r w:rsidRPr="00F103D6">
              <w:rPr>
                <w:rFonts w:cstheme="minorHAnsi"/>
              </w:rPr>
              <w:t>P3 (HOME_1): “all that is very clever, they all do that kind of thing, cats don’t do much”</w:t>
            </w:r>
          </w:p>
          <w:p w14:paraId="0DB203F9" w14:textId="77777777" w:rsidR="001E3FBD" w:rsidRPr="00F103D6" w:rsidRDefault="001E3FBD" w:rsidP="00471327">
            <w:pPr>
              <w:rPr>
                <w:rFonts w:cstheme="minorHAnsi"/>
              </w:rPr>
            </w:pPr>
            <w:r w:rsidRPr="00F103D6">
              <w:rPr>
                <w:rFonts w:cstheme="minorHAnsi"/>
              </w:rPr>
              <w:t>P5 (HOME_1): he talks at me and he looks at me</w:t>
            </w:r>
          </w:p>
          <w:p w14:paraId="014F2427" w14:textId="77777777" w:rsidR="001E3FBD" w:rsidRPr="00F103D6" w:rsidRDefault="001E3FBD" w:rsidP="00471327">
            <w:pPr>
              <w:rPr>
                <w:rFonts w:cstheme="minorHAnsi"/>
              </w:rPr>
            </w:pPr>
            <w:r w:rsidRPr="00F103D6">
              <w:rPr>
                <w:rFonts w:cstheme="minorHAnsi"/>
              </w:rPr>
              <w:t>P11 (HOME_1): I think the one that’s breathing [sic] you want it to play, a bit more action”</w:t>
            </w:r>
          </w:p>
          <w:p w14:paraId="542AA497" w14:textId="77777777" w:rsidR="001E3FBD" w:rsidRPr="00F103D6" w:rsidRDefault="001E3FBD" w:rsidP="00471327">
            <w:pPr>
              <w:rPr>
                <w:rFonts w:cstheme="minorHAnsi"/>
              </w:rPr>
            </w:pPr>
            <w:r w:rsidRPr="00F103D6">
              <w:rPr>
                <w:rFonts w:cstheme="minorHAnsi"/>
              </w:rPr>
              <w:t>P4 (Home_3): “Teach them not to bite anybody because they’ll get into trouble”</w:t>
            </w:r>
          </w:p>
          <w:p w14:paraId="02F90615" w14:textId="77777777" w:rsidR="001E3FBD" w:rsidRPr="00F103D6" w:rsidRDefault="001E3FBD" w:rsidP="00471327">
            <w:pPr>
              <w:rPr>
                <w:rFonts w:cstheme="minorHAnsi"/>
              </w:rPr>
            </w:pPr>
            <w:r w:rsidRPr="00F103D6">
              <w:rPr>
                <w:rFonts w:cstheme="minorHAnsi"/>
              </w:rPr>
              <w:t>S1 (HOME_1): “[Paro] probably too complex really for their needs”</w:t>
            </w:r>
          </w:p>
          <w:p w14:paraId="266B0EAD" w14:textId="77777777" w:rsidR="001E3FBD" w:rsidRPr="00F103D6" w:rsidRDefault="001E3FBD" w:rsidP="00471327">
            <w:pPr>
              <w:rPr>
                <w:rFonts w:cstheme="minorHAnsi"/>
              </w:rPr>
            </w:pPr>
            <w:r w:rsidRPr="00F103D6">
              <w:rPr>
                <w:rFonts w:cstheme="minorHAnsi"/>
              </w:rPr>
              <w:t>S1 (HOME_1): “It would be nice if it could say […] roll over or beg”</w:t>
            </w:r>
          </w:p>
          <w:p w14:paraId="741EBB6B" w14:textId="77777777" w:rsidR="001E3FBD" w:rsidRPr="00F103D6" w:rsidRDefault="001E3FBD" w:rsidP="00471327">
            <w:pPr>
              <w:rPr>
                <w:rFonts w:cstheme="minorHAnsi"/>
              </w:rPr>
            </w:pPr>
            <w:r w:rsidRPr="00F103D6">
              <w:rPr>
                <w:rFonts w:cstheme="minorHAnsi"/>
              </w:rPr>
              <w:t>F3 (HOME_1): “It should have sound […] you want to touch it, you want to hear it and you want to see it move”</w:t>
            </w:r>
          </w:p>
          <w:p w14:paraId="5A08EE08" w14:textId="77777777" w:rsidR="001E3FBD" w:rsidRPr="00F103D6" w:rsidRDefault="001E3FBD" w:rsidP="00471327">
            <w:pPr>
              <w:rPr>
                <w:rFonts w:cstheme="minorHAnsi"/>
              </w:rPr>
            </w:pPr>
            <w:r w:rsidRPr="00F103D6">
              <w:rPr>
                <w:rFonts w:cstheme="minorHAnsi"/>
              </w:rPr>
              <w:t xml:space="preserve">F2 (HOME_1): “I think movement is actually a good thing [because if you then tell it to stop moving or sit or something it gives them vocabulary that they might have forgotten” </w:t>
            </w:r>
          </w:p>
          <w:p w14:paraId="23A093FB" w14:textId="77777777" w:rsidR="001E3FBD" w:rsidRPr="00F103D6" w:rsidRDefault="001E3FBD" w:rsidP="00471327">
            <w:pPr>
              <w:rPr>
                <w:rFonts w:cstheme="minorHAnsi"/>
              </w:rPr>
            </w:pPr>
            <w:r w:rsidRPr="00F103D6">
              <w:rPr>
                <w:rFonts w:cstheme="minorHAnsi"/>
              </w:rPr>
              <w:t>F3 (HOME_1): “But to have something that is there and the cat is going to turn over and still keep breathing”</w:t>
            </w:r>
          </w:p>
          <w:p w14:paraId="6259CD50" w14:textId="77777777" w:rsidR="001E3FBD" w:rsidRPr="00F103D6" w:rsidRDefault="001E3FBD" w:rsidP="00471327">
            <w:pPr>
              <w:rPr>
                <w:rFonts w:cstheme="minorHAnsi"/>
              </w:rPr>
            </w:pPr>
            <w:r w:rsidRPr="00F103D6">
              <w:rPr>
                <w:rFonts w:cstheme="minorHAnsi"/>
              </w:rPr>
              <w:t>F1 (HOME_1): “And to be able to feel the purring”</w:t>
            </w:r>
          </w:p>
          <w:p w14:paraId="2A265AB1" w14:textId="77777777" w:rsidR="001E3FBD" w:rsidRPr="00F103D6" w:rsidRDefault="001E3FBD" w:rsidP="00471327">
            <w:pPr>
              <w:rPr>
                <w:rFonts w:cstheme="minorHAnsi"/>
              </w:rPr>
            </w:pPr>
            <w:r w:rsidRPr="00F103D6">
              <w:rPr>
                <w:rFonts w:cstheme="minorHAnsi"/>
              </w:rPr>
              <w:t>S3 (Home_2): “They like the noises in the background. Because they like interacting”</w:t>
            </w:r>
          </w:p>
          <w:p w14:paraId="1C720FF8" w14:textId="77777777" w:rsidR="001E3FBD" w:rsidRPr="00F103D6" w:rsidRDefault="001E3FBD" w:rsidP="00471327">
            <w:pPr>
              <w:rPr>
                <w:rFonts w:cstheme="minorHAnsi"/>
              </w:rPr>
            </w:pPr>
            <w:r w:rsidRPr="00F103D6">
              <w:rPr>
                <w:rFonts w:cstheme="minorHAnsi"/>
              </w:rPr>
              <w:t>S2 (Home_2): “It got to be interactive […] so residents have something to have their minds think about as well”</w:t>
            </w:r>
          </w:p>
          <w:p w14:paraId="5EDB6480" w14:textId="77777777" w:rsidR="001E3FBD" w:rsidRPr="00F103D6" w:rsidRDefault="001E3FBD" w:rsidP="00471327">
            <w:pPr>
              <w:rPr>
                <w:rFonts w:cstheme="minorHAnsi"/>
              </w:rPr>
            </w:pPr>
            <w:r w:rsidRPr="00F103D6">
              <w:rPr>
                <w:rFonts w:cstheme="minorHAnsi"/>
              </w:rPr>
              <w:t>S2 (Home_2): “The lights on the dog, I liked. I think that was pretty cool”</w:t>
            </w:r>
          </w:p>
          <w:p w14:paraId="21AB6050" w14:textId="77777777" w:rsidR="001E3FBD" w:rsidRPr="00F103D6" w:rsidRDefault="001E3FBD" w:rsidP="00471327">
            <w:pPr>
              <w:rPr>
                <w:rFonts w:cstheme="minorHAnsi"/>
              </w:rPr>
            </w:pPr>
            <w:r w:rsidRPr="00F103D6">
              <w:rPr>
                <w:rFonts w:cstheme="minorHAnsi"/>
              </w:rPr>
              <w:t>F1 (Home_2): “Kind of like temperature, like warmth”</w:t>
            </w:r>
          </w:p>
          <w:p w14:paraId="469AA06C" w14:textId="77777777" w:rsidR="001E3FBD" w:rsidRPr="00F103D6" w:rsidRDefault="001E3FBD" w:rsidP="00471327">
            <w:pPr>
              <w:rPr>
                <w:rFonts w:cstheme="minorHAnsi"/>
              </w:rPr>
            </w:pPr>
            <w:r w:rsidRPr="00F103D6">
              <w:rPr>
                <w:rFonts w:cstheme="minorHAnsi"/>
              </w:rPr>
              <w:t>S1 (Home_3): “I think they’re looking for responsiveness to hold their attention span, […] oh it’s looking at me or oh it’s vibrating or purring”</w:t>
            </w:r>
          </w:p>
          <w:p w14:paraId="35093463" w14:textId="77777777" w:rsidR="001E3FBD" w:rsidRPr="00F103D6" w:rsidRDefault="001E3FBD" w:rsidP="00471327">
            <w:pPr>
              <w:rPr>
                <w:rFonts w:cstheme="minorHAnsi"/>
              </w:rPr>
            </w:pPr>
            <w:r w:rsidRPr="00F103D6">
              <w:rPr>
                <w:rFonts w:cstheme="minorHAnsi"/>
              </w:rPr>
              <w:t>S1 (Home_3): “For me, it’s that looking for them, I’m not sure how many times they’d notice the tail wagging because they’re probably looking at its face […] the heads moving, eyes opening and closing”</w:t>
            </w:r>
          </w:p>
          <w:p w14:paraId="3D2B9C0C" w14:textId="77777777" w:rsidR="001E3FBD" w:rsidRPr="00F103D6" w:rsidRDefault="001E3FBD" w:rsidP="00471327">
            <w:pPr>
              <w:rPr>
                <w:rFonts w:cstheme="minorHAnsi"/>
              </w:rPr>
            </w:pPr>
            <w:r w:rsidRPr="00F103D6">
              <w:rPr>
                <w:rFonts w:cstheme="minorHAnsi"/>
              </w:rPr>
              <w:lastRenderedPageBreak/>
              <w:t>S6 (Home_4): “It has to be interactive, that [hedgehog] is fun but in time you’d lose interest”</w:t>
            </w:r>
          </w:p>
          <w:p w14:paraId="4D0E4948" w14:textId="77777777" w:rsidR="001E3FBD" w:rsidRPr="00F103D6" w:rsidRDefault="001E3FBD" w:rsidP="00471327">
            <w:pPr>
              <w:rPr>
                <w:rFonts w:cstheme="minorHAnsi"/>
              </w:rPr>
            </w:pPr>
            <w:r w:rsidRPr="00F103D6">
              <w:rPr>
                <w:rFonts w:cstheme="minorHAnsi"/>
              </w:rPr>
              <w:t>F2 (Home_4): “I don’t think it needs to be any bigger than this really [JfA dog], lap size, because most people spend their time sitting down”</w:t>
            </w:r>
          </w:p>
          <w:p w14:paraId="381E2F97" w14:textId="77777777" w:rsidR="001E3FBD" w:rsidRPr="00F103D6" w:rsidRDefault="001E3FBD" w:rsidP="00471327">
            <w:pPr>
              <w:rPr>
                <w:rFonts w:cstheme="minorHAnsi"/>
              </w:rPr>
            </w:pPr>
            <w:r w:rsidRPr="00F103D6">
              <w:rPr>
                <w:rFonts w:cstheme="minorHAnsi"/>
              </w:rPr>
              <w:t>S13 (Home_4): “Movement, looking at me”</w:t>
            </w:r>
          </w:p>
          <w:p w14:paraId="791484ED" w14:textId="77777777" w:rsidR="001E3FBD" w:rsidRPr="00F103D6" w:rsidRDefault="001E3FBD" w:rsidP="00471327">
            <w:pPr>
              <w:rPr>
                <w:rFonts w:cstheme="minorHAnsi"/>
              </w:rPr>
            </w:pPr>
            <w:r w:rsidRPr="00F103D6">
              <w:rPr>
                <w:rFonts w:cstheme="minorHAnsi"/>
              </w:rPr>
              <w:t>S12 (Home_4): “interactive to the person”</w:t>
            </w:r>
          </w:p>
          <w:p w14:paraId="233C6678" w14:textId="77777777" w:rsidR="001E3FBD" w:rsidRPr="00F103D6" w:rsidRDefault="001E3FBD" w:rsidP="00471327">
            <w:pPr>
              <w:rPr>
                <w:rFonts w:cstheme="minorHAnsi"/>
              </w:rPr>
            </w:pPr>
            <w:r w:rsidRPr="00F103D6">
              <w:rPr>
                <w:rFonts w:cstheme="minorHAnsi"/>
              </w:rPr>
              <w:t>S10 (Home_5): “Adaptable to the person, something like that [Perfect petz] that is so peaceful and relaxing to look at, but it can do other things when needed, if you’re gonna make something make it wide ranging, make it as adaptable as possible”</w:t>
            </w:r>
          </w:p>
          <w:p w14:paraId="5F33D27F" w14:textId="77777777" w:rsidR="001E3FBD" w:rsidRPr="00F103D6" w:rsidRDefault="001E3FBD" w:rsidP="00471327">
            <w:pPr>
              <w:rPr>
                <w:rFonts w:cstheme="minorHAnsi"/>
              </w:rPr>
            </w:pPr>
            <w:r w:rsidRPr="00F103D6">
              <w:rPr>
                <w:rFonts w:cstheme="minorHAnsi"/>
              </w:rPr>
              <w:t>S10 (Home_5): “Size and weight, this [Paro] is far too bulky, so big and heavy for the older ladies”</w:t>
            </w:r>
          </w:p>
          <w:p w14:paraId="621F4839" w14:textId="77777777" w:rsidR="001E3FBD" w:rsidRPr="00F103D6" w:rsidRDefault="001E3FBD" w:rsidP="00471327">
            <w:pPr>
              <w:rPr>
                <w:rFonts w:cstheme="minorHAnsi"/>
              </w:rPr>
            </w:pPr>
            <w:r w:rsidRPr="00F103D6">
              <w:rPr>
                <w:rFonts w:cstheme="minorHAnsi"/>
              </w:rPr>
              <w:t>F1 (Home_5): “Respond to her”</w:t>
            </w:r>
          </w:p>
        </w:tc>
      </w:tr>
      <w:tr w:rsidR="001E3FBD" w:rsidRPr="00F103D6" w14:paraId="488D939D" w14:textId="77777777" w:rsidTr="00471327">
        <w:tc>
          <w:tcPr>
            <w:tcW w:w="1689" w:type="dxa"/>
          </w:tcPr>
          <w:p w14:paraId="27F553A2" w14:textId="77777777" w:rsidR="001E3FBD" w:rsidRDefault="001E3FBD" w:rsidP="00471327">
            <w:pPr>
              <w:rPr>
                <w:rFonts w:cstheme="minorHAnsi"/>
              </w:rPr>
            </w:pPr>
            <w:r w:rsidRPr="00F103D6">
              <w:rPr>
                <w:rFonts w:cstheme="minorHAnsi"/>
              </w:rPr>
              <w:lastRenderedPageBreak/>
              <w:t xml:space="preserve">Feel? </w:t>
            </w:r>
          </w:p>
          <w:p w14:paraId="63B0F556" w14:textId="77777777" w:rsidR="00471327" w:rsidRDefault="00471327" w:rsidP="00471327">
            <w:pPr>
              <w:rPr>
                <w:rFonts w:cstheme="minorHAnsi"/>
              </w:rPr>
            </w:pPr>
          </w:p>
          <w:p w14:paraId="7AFD96F1" w14:textId="25852429" w:rsidR="00471327" w:rsidRPr="00F103D6" w:rsidRDefault="00471327" w:rsidP="00471327">
            <w:pPr>
              <w:rPr>
                <w:rFonts w:cstheme="minorHAnsi"/>
              </w:rPr>
            </w:pPr>
            <w:r>
              <w:rPr>
                <w:rFonts w:cstheme="minorHAnsi"/>
                <w:i/>
              </w:rPr>
              <w:t>Codes: Soft fur, tactile, dislike plastic</w:t>
            </w:r>
          </w:p>
        </w:tc>
        <w:tc>
          <w:tcPr>
            <w:tcW w:w="7327" w:type="dxa"/>
          </w:tcPr>
          <w:p w14:paraId="6D9483EC" w14:textId="77777777" w:rsidR="001E3FBD" w:rsidRPr="00F103D6" w:rsidRDefault="001E3FBD" w:rsidP="00471327">
            <w:pPr>
              <w:rPr>
                <w:rFonts w:cstheme="minorHAnsi"/>
              </w:rPr>
            </w:pPr>
            <w:r w:rsidRPr="00F103D6">
              <w:rPr>
                <w:rFonts w:cstheme="minorHAnsi"/>
              </w:rPr>
              <w:t>P1 (Home_2): “Soft I think”</w:t>
            </w:r>
          </w:p>
          <w:p w14:paraId="7595F5FC" w14:textId="77777777" w:rsidR="001E3FBD" w:rsidRPr="00F103D6" w:rsidRDefault="001E3FBD" w:rsidP="00471327">
            <w:pPr>
              <w:rPr>
                <w:rFonts w:cstheme="minorHAnsi"/>
              </w:rPr>
            </w:pPr>
            <w:r w:rsidRPr="00F103D6">
              <w:rPr>
                <w:rFonts w:cstheme="minorHAnsi"/>
              </w:rPr>
              <w:t>P2 (Home_2): “Yeah”</w:t>
            </w:r>
          </w:p>
          <w:p w14:paraId="150AAB20" w14:textId="77777777" w:rsidR="001E3FBD" w:rsidRPr="00F103D6" w:rsidRDefault="001E3FBD" w:rsidP="00471327">
            <w:pPr>
              <w:rPr>
                <w:rFonts w:cstheme="minorHAnsi"/>
              </w:rPr>
            </w:pPr>
            <w:r w:rsidRPr="00F103D6">
              <w:rPr>
                <w:rFonts w:cstheme="minorHAnsi"/>
              </w:rPr>
              <w:t>P2 (HOME_1): “that one” (soft) “I’ve always had a cat you see”</w:t>
            </w:r>
          </w:p>
          <w:p w14:paraId="5553B7BA" w14:textId="77777777" w:rsidR="001E3FBD" w:rsidRPr="00F103D6" w:rsidRDefault="001E3FBD" w:rsidP="00471327">
            <w:pPr>
              <w:rPr>
                <w:rFonts w:cstheme="minorHAnsi"/>
              </w:rPr>
            </w:pPr>
            <w:r w:rsidRPr="00F103D6">
              <w:rPr>
                <w:rFonts w:cstheme="minorHAnsi"/>
              </w:rPr>
              <w:t>P3 (HOME_1): “rough haired and smooth haired” “it’s a question of choice” “I don’t like the plastic ones”</w:t>
            </w:r>
          </w:p>
          <w:p w14:paraId="07BC30E4" w14:textId="77777777" w:rsidR="001E3FBD" w:rsidRPr="00F103D6" w:rsidRDefault="001E3FBD" w:rsidP="00471327">
            <w:pPr>
              <w:rPr>
                <w:rFonts w:cstheme="minorHAnsi"/>
              </w:rPr>
            </w:pPr>
            <w:r w:rsidRPr="00F103D6">
              <w:rPr>
                <w:rFonts w:cstheme="minorHAnsi"/>
              </w:rPr>
              <w:t>P4: “the furry ones I think” “that looks a lot better… you’d look at it and think it was a real one”</w:t>
            </w:r>
          </w:p>
          <w:p w14:paraId="59AC57E5" w14:textId="77777777" w:rsidR="001E3FBD" w:rsidRPr="00F103D6" w:rsidRDefault="001E3FBD" w:rsidP="00471327">
            <w:pPr>
              <w:rPr>
                <w:rFonts w:cstheme="minorHAnsi"/>
              </w:rPr>
            </w:pPr>
            <w:r w:rsidRPr="00F103D6">
              <w:rPr>
                <w:rFonts w:cstheme="minorHAnsi"/>
              </w:rPr>
              <w:t>P6 (HOME_1): definitely soft ones</w:t>
            </w:r>
          </w:p>
          <w:p w14:paraId="43B4C774" w14:textId="77777777" w:rsidR="001E3FBD" w:rsidRPr="00F103D6" w:rsidRDefault="001E3FBD" w:rsidP="00471327">
            <w:pPr>
              <w:rPr>
                <w:rFonts w:cstheme="minorHAnsi"/>
              </w:rPr>
            </w:pPr>
            <w:r w:rsidRPr="00F103D6">
              <w:rPr>
                <w:rFonts w:cstheme="minorHAnsi"/>
              </w:rPr>
              <w:t>P12 (HOME_1): Just like the plastic one</w:t>
            </w:r>
          </w:p>
          <w:p w14:paraId="09549020" w14:textId="77777777" w:rsidR="001E3FBD" w:rsidRPr="00F103D6" w:rsidRDefault="001E3FBD" w:rsidP="00471327">
            <w:pPr>
              <w:rPr>
                <w:rFonts w:cstheme="minorHAnsi"/>
              </w:rPr>
            </w:pPr>
            <w:r w:rsidRPr="00F103D6">
              <w:rPr>
                <w:rFonts w:cstheme="minorHAnsi"/>
              </w:rPr>
              <w:t>P11 (HOME_1): “I don’t like the plastic ones”</w:t>
            </w:r>
          </w:p>
          <w:p w14:paraId="0C29CD15" w14:textId="77777777" w:rsidR="001E3FBD" w:rsidRPr="00F103D6" w:rsidRDefault="001E3FBD" w:rsidP="00471327">
            <w:pPr>
              <w:rPr>
                <w:rFonts w:cstheme="minorHAnsi"/>
              </w:rPr>
            </w:pPr>
            <w:r w:rsidRPr="00F103D6">
              <w:rPr>
                <w:rFonts w:cstheme="minorHAnsi"/>
              </w:rPr>
              <w:t>P6 (Home_3): “[dinosaur] that’s very unusual feel”</w:t>
            </w:r>
          </w:p>
          <w:p w14:paraId="3AAD4D9C" w14:textId="77777777" w:rsidR="001E3FBD" w:rsidRPr="00F103D6" w:rsidRDefault="001E3FBD" w:rsidP="00471327">
            <w:pPr>
              <w:rPr>
                <w:rFonts w:cstheme="minorHAnsi"/>
              </w:rPr>
            </w:pPr>
            <w:r w:rsidRPr="00F103D6">
              <w:rPr>
                <w:rFonts w:cstheme="minorHAnsi"/>
              </w:rPr>
              <w:t>P6 (Home_3): “[Pleo] feels quite hard”</w:t>
            </w:r>
          </w:p>
          <w:p w14:paraId="25872F3E" w14:textId="77777777" w:rsidR="001E3FBD" w:rsidRPr="00F103D6" w:rsidRDefault="001E3FBD" w:rsidP="00471327">
            <w:pPr>
              <w:rPr>
                <w:rFonts w:cstheme="minorHAnsi"/>
              </w:rPr>
            </w:pPr>
            <w:r w:rsidRPr="00F103D6">
              <w:rPr>
                <w:rFonts w:cstheme="minorHAnsi"/>
              </w:rPr>
              <w:t>P7 (Home_3): “Oh the soft ones”</w:t>
            </w:r>
          </w:p>
          <w:p w14:paraId="4E2C21A2" w14:textId="77777777" w:rsidR="001E3FBD" w:rsidRPr="00F103D6" w:rsidRDefault="001E3FBD" w:rsidP="00471327">
            <w:pPr>
              <w:rPr>
                <w:rFonts w:cstheme="minorHAnsi"/>
              </w:rPr>
            </w:pPr>
            <w:r w:rsidRPr="00F103D6">
              <w:rPr>
                <w:rFonts w:cstheme="minorHAnsi"/>
              </w:rPr>
              <w:t>P5 (Home_3): “I think it’s gorgeous.” (cat)</w:t>
            </w:r>
          </w:p>
          <w:p w14:paraId="0E1321F7" w14:textId="77777777" w:rsidR="001E3FBD" w:rsidRPr="00F103D6" w:rsidRDefault="001E3FBD" w:rsidP="00471327">
            <w:pPr>
              <w:rPr>
                <w:rFonts w:cstheme="minorHAnsi"/>
              </w:rPr>
            </w:pPr>
            <w:r w:rsidRPr="00F103D6">
              <w:rPr>
                <w:rFonts w:cstheme="minorHAnsi"/>
              </w:rPr>
              <w:t>P5 (Home_3): “That one I think is very natural”</w:t>
            </w:r>
          </w:p>
          <w:p w14:paraId="0F0AB99B" w14:textId="77777777" w:rsidR="001E3FBD" w:rsidRPr="00F103D6" w:rsidRDefault="001E3FBD" w:rsidP="00471327">
            <w:pPr>
              <w:rPr>
                <w:rFonts w:cstheme="minorHAnsi"/>
              </w:rPr>
            </w:pPr>
            <w:r w:rsidRPr="00F103D6">
              <w:rPr>
                <w:rFonts w:cstheme="minorHAnsi"/>
              </w:rPr>
              <w:t>P5 (Home_3): “This one is lovely because of it’s hair”</w:t>
            </w:r>
          </w:p>
          <w:p w14:paraId="297F1D9E" w14:textId="77777777" w:rsidR="001E3FBD" w:rsidRPr="00F103D6" w:rsidRDefault="001E3FBD" w:rsidP="00471327">
            <w:pPr>
              <w:rPr>
                <w:rFonts w:cstheme="minorHAnsi"/>
              </w:rPr>
            </w:pPr>
            <w:r w:rsidRPr="00F103D6">
              <w:rPr>
                <w:rFonts w:cstheme="minorHAnsi"/>
              </w:rPr>
              <w:t>S2 (HOME_1): “they were pleasant to touch, the furry ones”</w:t>
            </w:r>
          </w:p>
          <w:p w14:paraId="0C9FF39E" w14:textId="77777777" w:rsidR="001E3FBD" w:rsidRPr="00F103D6" w:rsidRDefault="001E3FBD" w:rsidP="00471327">
            <w:pPr>
              <w:rPr>
                <w:rFonts w:cstheme="minorHAnsi"/>
              </w:rPr>
            </w:pPr>
            <w:r w:rsidRPr="00F103D6">
              <w:rPr>
                <w:rFonts w:cstheme="minorHAnsi"/>
              </w:rPr>
              <w:t>S1 (HOME_1): “Soft”</w:t>
            </w:r>
          </w:p>
          <w:p w14:paraId="6F51B73B" w14:textId="77777777" w:rsidR="001E3FBD" w:rsidRPr="00F103D6" w:rsidRDefault="001E3FBD" w:rsidP="00471327">
            <w:pPr>
              <w:rPr>
                <w:rFonts w:cstheme="minorHAnsi"/>
              </w:rPr>
            </w:pPr>
            <w:r w:rsidRPr="00F103D6">
              <w:rPr>
                <w:rFonts w:cstheme="minorHAnsi"/>
              </w:rPr>
              <w:t>S1 (HOME_1): “The plastic ones aren’t quite so. Sort of sit on your lap sort of thing”</w:t>
            </w:r>
          </w:p>
          <w:p w14:paraId="2CEF5389" w14:textId="77777777" w:rsidR="001E3FBD" w:rsidRPr="00F103D6" w:rsidRDefault="001E3FBD" w:rsidP="00471327">
            <w:pPr>
              <w:rPr>
                <w:rFonts w:cstheme="minorHAnsi"/>
              </w:rPr>
            </w:pPr>
            <w:r w:rsidRPr="00F103D6">
              <w:rPr>
                <w:rFonts w:cstheme="minorHAnsi"/>
              </w:rPr>
              <w:t>S2 (HOME_1): “Soft to the touch and they could stroke it”</w:t>
            </w:r>
          </w:p>
          <w:p w14:paraId="74648768" w14:textId="77777777" w:rsidR="001E3FBD" w:rsidRPr="00F103D6" w:rsidRDefault="001E3FBD" w:rsidP="00471327">
            <w:pPr>
              <w:rPr>
                <w:rFonts w:cstheme="minorHAnsi"/>
              </w:rPr>
            </w:pPr>
            <w:r w:rsidRPr="00F103D6">
              <w:rPr>
                <w:rFonts w:cstheme="minorHAnsi"/>
              </w:rPr>
              <w:t>S1 (Home_2): “Soft”</w:t>
            </w:r>
          </w:p>
          <w:p w14:paraId="4FAB9C6A" w14:textId="77777777" w:rsidR="001E3FBD" w:rsidRPr="00F103D6" w:rsidRDefault="001E3FBD" w:rsidP="00471327">
            <w:pPr>
              <w:rPr>
                <w:rFonts w:cstheme="minorHAnsi"/>
              </w:rPr>
            </w:pPr>
            <w:r w:rsidRPr="00F103D6">
              <w:rPr>
                <w:rFonts w:cstheme="minorHAnsi"/>
              </w:rPr>
              <w:t>S3 (Home_2): “Really fluffy”</w:t>
            </w:r>
          </w:p>
          <w:p w14:paraId="059C5D43" w14:textId="77777777" w:rsidR="001E3FBD" w:rsidRPr="00F103D6" w:rsidRDefault="001E3FBD" w:rsidP="00471327">
            <w:pPr>
              <w:rPr>
                <w:rFonts w:cstheme="minorHAnsi"/>
              </w:rPr>
            </w:pPr>
            <w:r w:rsidRPr="00F103D6">
              <w:rPr>
                <w:rFonts w:cstheme="minorHAnsi"/>
              </w:rPr>
              <w:t>S2 (Home_2): “The dinosaur quite good. That’s got quite a soft but hard texture. And the seal and the dog and the cat, they are quite soft. Really fluffy, so something like that I think would be more. It would be soft and fluffy”</w:t>
            </w:r>
          </w:p>
          <w:p w14:paraId="5AB28325" w14:textId="77777777" w:rsidR="001E3FBD" w:rsidRPr="00F103D6" w:rsidRDefault="001E3FBD" w:rsidP="00471327">
            <w:pPr>
              <w:rPr>
                <w:rFonts w:cstheme="minorHAnsi"/>
              </w:rPr>
            </w:pPr>
            <w:r w:rsidRPr="00F103D6">
              <w:rPr>
                <w:rFonts w:cstheme="minorHAnsi"/>
              </w:rPr>
              <w:t>F2 (Home_2): “I think furry myself”</w:t>
            </w:r>
          </w:p>
          <w:p w14:paraId="0D5DF7F0" w14:textId="77777777" w:rsidR="001E3FBD" w:rsidRPr="00F103D6" w:rsidRDefault="001E3FBD" w:rsidP="00471327">
            <w:pPr>
              <w:rPr>
                <w:rFonts w:cstheme="minorHAnsi"/>
              </w:rPr>
            </w:pPr>
            <w:r w:rsidRPr="00F103D6">
              <w:rPr>
                <w:rFonts w:cstheme="minorHAnsi"/>
              </w:rPr>
              <w:t>F2 (Home_2): “I think actually stroking something soft if quite beneficial”</w:t>
            </w:r>
          </w:p>
          <w:p w14:paraId="68FD6F54" w14:textId="77777777" w:rsidR="001E3FBD" w:rsidRPr="00F103D6" w:rsidRDefault="001E3FBD" w:rsidP="00471327">
            <w:pPr>
              <w:rPr>
                <w:rFonts w:cstheme="minorHAnsi"/>
              </w:rPr>
            </w:pPr>
            <w:r w:rsidRPr="00F103D6">
              <w:rPr>
                <w:rFonts w:cstheme="minorHAnsi"/>
              </w:rPr>
              <w:t>S1 (Home_3): “Soft”</w:t>
            </w:r>
          </w:p>
          <w:p w14:paraId="5DA4CBBF" w14:textId="77777777" w:rsidR="001E3FBD" w:rsidRPr="00F103D6" w:rsidRDefault="001E3FBD" w:rsidP="00471327">
            <w:pPr>
              <w:rPr>
                <w:rFonts w:cstheme="minorHAnsi"/>
              </w:rPr>
            </w:pPr>
            <w:r w:rsidRPr="00F103D6">
              <w:rPr>
                <w:rFonts w:cstheme="minorHAnsi"/>
              </w:rPr>
              <w:t>S6 (Home_4): “Fur, I think so”</w:t>
            </w:r>
          </w:p>
          <w:p w14:paraId="16293D40" w14:textId="77777777" w:rsidR="001E3FBD" w:rsidRPr="00F103D6" w:rsidRDefault="001E3FBD" w:rsidP="00471327">
            <w:pPr>
              <w:rPr>
                <w:rFonts w:cstheme="minorHAnsi"/>
              </w:rPr>
            </w:pPr>
            <w:r w:rsidRPr="00F103D6">
              <w:rPr>
                <w:rFonts w:cstheme="minorHAnsi"/>
              </w:rPr>
              <w:t>F1 (Home_4): “I like the fur”</w:t>
            </w:r>
          </w:p>
          <w:p w14:paraId="471F7214" w14:textId="77777777" w:rsidR="001E3FBD" w:rsidRPr="00F103D6" w:rsidRDefault="001E3FBD" w:rsidP="00471327">
            <w:pPr>
              <w:rPr>
                <w:rFonts w:cstheme="minorHAnsi"/>
              </w:rPr>
            </w:pPr>
            <w:r w:rsidRPr="00F103D6">
              <w:rPr>
                <w:rFonts w:cstheme="minorHAnsi"/>
              </w:rPr>
              <w:t>P2 (Home_4): “The dog has got the best fur”</w:t>
            </w:r>
          </w:p>
          <w:p w14:paraId="1C683B17" w14:textId="77777777" w:rsidR="001E3FBD" w:rsidRPr="00F103D6" w:rsidRDefault="001E3FBD" w:rsidP="00471327">
            <w:pPr>
              <w:rPr>
                <w:rFonts w:cstheme="minorHAnsi"/>
              </w:rPr>
            </w:pPr>
            <w:r w:rsidRPr="00F103D6">
              <w:rPr>
                <w:rFonts w:cstheme="minorHAnsi"/>
              </w:rPr>
              <w:t>P1 (Home_4): “The fur is fine”</w:t>
            </w:r>
          </w:p>
          <w:p w14:paraId="65AFA251" w14:textId="77777777" w:rsidR="001E3FBD" w:rsidRPr="00F103D6" w:rsidRDefault="001E3FBD" w:rsidP="00471327">
            <w:pPr>
              <w:rPr>
                <w:rFonts w:cstheme="minorHAnsi"/>
              </w:rPr>
            </w:pPr>
            <w:r w:rsidRPr="00F103D6">
              <w:rPr>
                <w:rFonts w:cstheme="minorHAnsi"/>
              </w:rPr>
              <w:t>S10 (Home_4): “The fur is more tactile”</w:t>
            </w:r>
          </w:p>
          <w:p w14:paraId="1DF2E9C6" w14:textId="77777777" w:rsidR="001E3FBD" w:rsidRPr="00F103D6" w:rsidRDefault="001E3FBD" w:rsidP="00471327">
            <w:pPr>
              <w:rPr>
                <w:rFonts w:cstheme="minorHAnsi"/>
              </w:rPr>
            </w:pPr>
            <w:r w:rsidRPr="00F103D6">
              <w:rPr>
                <w:rFonts w:cstheme="minorHAnsi"/>
              </w:rPr>
              <w:t>F2 (Home_4): “I think it needs to be something furry like this”</w:t>
            </w:r>
          </w:p>
          <w:p w14:paraId="0AFF1D6F" w14:textId="77777777" w:rsidR="001E3FBD" w:rsidRPr="00F103D6" w:rsidRDefault="001E3FBD" w:rsidP="00471327">
            <w:pPr>
              <w:rPr>
                <w:rFonts w:cstheme="minorHAnsi"/>
              </w:rPr>
            </w:pPr>
            <w:r w:rsidRPr="00F103D6">
              <w:rPr>
                <w:rFonts w:cstheme="minorHAnsi"/>
              </w:rPr>
              <w:t>S13 (Home_4): “The hair, tactile ones”</w:t>
            </w:r>
          </w:p>
          <w:p w14:paraId="7818F041" w14:textId="77777777" w:rsidR="001E3FBD" w:rsidRPr="00F103D6" w:rsidRDefault="001E3FBD" w:rsidP="00471327">
            <w:pPr>
              <w:rPr>
                <w:rFonts w:cstheme="minorHAnsi"/>
              </w:rPr>
            </w:pPr>
            <w:r w:rsidRPr="00F103D6">
              <w:rPr>
                <w:rFonts w:cstheme="minorHAnsi"/>
              </w:rPr>
              <w:t>F3 (Home_4): “The fur”</w:t>
            </w:r>
          </w:p>
          <w:p w14:paraId="6FC5F202" w14:textId="77777777" w:rsidR="001E3FBD" w:rsidRPr="00F103D6" w:rsidRDefault="001E3FBD" w:rsidP="00471327">
            <w:pPr>
              <w:rPr>
                <w:rFonts w:cstheme="minorHAnsi"/>
              </w:rPr>
            </w:pPr>
            <w:r w:rsidRPr="00F103D6">
              <w:rPr>
                <w:rFonts w:cstheme="minorHAnsi"/>
              </w:rPr>
              <w:t>F4 (Home_4): “Furry ones probably best”</w:t>
            </w:r>
          </w:p>
          <w:p w14:paraId="17E2356F" w14:textId="77777777" w:rsidR="001E3FBD" w:rsidRPr="00F103D6" w:rsidRDefault="001E3FBD" w:rsidP="00471327">
            <w:pPr>
              <w:rPr>
                <w:rFonts w:cstheme="minorHAnsi"/>
              </w:rPr>
            </w:pPr>
            <w:r w:rsidRPr="00F103D6">
              <w:rPr>
                <w:rFonts w:cstheme="minorHAnsi"/>
              </w:rPr>
              <w:lastRenderedPageBreak/>
              <w:t>S4 (Home_5): “Fur, I would think so”</w:t>
            </w:r>
          </w:p>
          <w:p w14:paraId="5C289CCB" w14:textId="77777777" w:rsidR="001E3FBD" w:rsidRPr="00F103D6" w:rsidRDefault="001E3FBD" w:rsidP="00471327">
            <w:pPr>
              <w:rPr>
                <w:rFonts w:cstheme="minorHAnsi"/>
              </w:rPr>
            </w:pPr>
            <w:r w:rsidRPr="00F103D6">
              <w:rPr>
                <w:rFonts w:cstheme="minorHAnsi"/>
              </w:rPr>
              <w:t>S3 (Home_5): “Yes fur”</w:t>
            </w:r>
          </w:p>
          <w:p w14:paraId="1D13FDCD" w14:textId="77777777" w:rsidR="001E3FBD" w:rsidRPr="00F103D6" w:rsidRDefault="001E3FBD" w:rsidP="00471327">
            <w:pPr>
              <w:rPr>
                <w:rFonts w:cstheme="minorHAnsi"/>
              </w:rPr>
            </w:pPr>
            <w:r w:rsidRPr="00F103D6">
              <w:rPr>
                <w:rFonts w:cstheme="minorHAnsi"/>
              </w:rPr>
              <w:t>P6 (Home_5): “Yeah fur”</w:t>
            </w:r>
          </w:p>
          <w:p w14:paraId="22FC6416" w14:textId="77777777" w:rsidR="001E3FBD" w:rsidRPr="00F103D6" w:rsidRDefault="001E3FBD" w:rsidP="00471327">
            <w:pPr>
              <w:rPr>
                <w:rFonts w:cstheme="minorHAnsi"/>
              </w:rPr>
            </w:pPr>
            <w:r w:rsidRPr="00F103D6">
              <w:rPr>
                <w:rFonts w:cstheme="minorHAnsi"/>
              </w:rPr>
              <w:t>S5 (Home_5): “I don’t like the things that look like toys, I prefer the furry things”</w:t>
            </w:r>
          </w:p>
          <w:p w14:paraId="479865D3" w14:textId="77777777" w:rsidR="001E3FBD" w:rsidRPr="00F103D6" w:rsidRDefault="001E3FBD" w:rsidP="00471327">
            <w:pPr>
              <w:rPr>
                <w:rFonts w:cstheme="minorHAnsi"/>
              </w:rPr>
            </w:pPr>
            <w:r w:rsidRPr="00F103D6">
              <w:rPr>
                <w:rFonts w:cstheme="minorHAnsi"/>
              </w:rPr>
              <w:t>S1 (Home_5): “The fur is more therapeutic”</w:t>
            </w:r>
          </w:p>
          <w:p w14:paraId="3C873495" w14:textId="77777777" w:rsidR="001E3FBD" w:rsidRPr="00F103D6" w:rsidRDefault="001E3FBD" w:rsidP="00471327">
            <w:pPr>
              <w:rPr>
                <w:rFonts w:cstheme="minorHAnsi"/>
              </w:rPr>
            </w:pPr>
            <w:r w:rsidRPr="00F103D6">
              <w:rPr>
                <w:rFonts w:cstheme="minorHAnsi"/>
              </w:rPr>
              <w:t>P2 (Home_5): “I wouldn’t like plastic, it would be too cold”</w:t>
            </w:r>
          </w:p>
          <w:p w14:paraId="29F9054F" w14:textId="77777777" w:rsidR="001E3FBD" w:rsidRPr="00F103D6" w:rsidRDefault="001E3FBD" w:rsidP="00471327">
            <w:pPr>
              <w:rPr>
                <w:rFonts w:cstheme="minorHAnsi"/>
              </w:rPr>
            </w:pPr>
            <w:r w:rsidRPr="00F103D6">
              <w:rPr>
                <w:rFonts w:cstheme="minorHAnsi"/>
              </w:rPr>
              <w:t>P4 (Home_5): “Furry”</w:t>
            </w:r>
          </w:p>
          <w:p w14:paraId="514D5E9F" w14:textId="77777777" w:rsidR="001E3FBD" w:rsidRPr="00F103D6" w:rsidRDefault="001E3FBD" w:rsidP="00471327">
            <w:pPr>
              <w:rPr>
                <w:rFonts w:cstheme="minorHAnsi"/>
              </w:rPr>
            </w:pPr>
            <w:r w:rsidRPr="00F103D6">
              <w:rPr>
                <w:rFonts w:cstheme="minorHAnsi"/>
              </w:rPr>
              <w:t>P5 (Home_5): “I prefer the furry, personally”</w:t>
            </w:r>
          </w:p>
          <w:p w14:paraId="2033D913" w14:textId="77777777" w:rsidR="001E3FBD" w:rsidRPr="00F103D6" w:rsidRDefault="001E3FBD" w:rsidP="00471327">
            <w:pPr>
              <w:rPr>
                <w:rFonts w:cstheme="minorHAnsi"/>
              </w:rPr>
            </w:pPr>
            <w:r w:rsidRPr="00F103D6">
              <w:rPr>
                <w:rFonts w:cstheme="minorHAnsi"/>
              </w:rPr>
              <w:t>S1 (Home_5): “For residents, the fur”</w:t>
            </w:r>
          </w:p>
          <w:p w14:paraId="001B632E" w14:textId="77777777" w:rsidR="001E3FBD" w:rsidRPr="00F103D6" w:rsidRDefault="001E3FBD" w:rsidP="00471327">
            <w:pPr>
              <w:rPr>
                <w:rFonts w:cstheme="minorHAnsi"/>
              </w:rPr>
            </w:pPr>
            <w:r w:rsidRPr="00F103D6">
              <w:rPr>
                <w:rFonts w:cstheme="minorHAnsi"/>
              </w:rPr>
              <w:t>P8 (Home_5): “I like the furry ones”</w:t>
            </w:r>
          </w:p>
          <w:p w14:paraId="35B894CF" w14:textId="77777777" w:rsidR="001E3FBD" w:rsidRPr="00F103D6" w:rsidRDefault="001E3FBD" w:rsidP="00471327">
            <w:pPr>
              <w:rPr>
                <w:rFonts w:cstheme="minorHAnsi"/>
              </w:rPr>
            </w:pPr>
            <w:r w:rsidRPr="00F103D6">
              <w:rPr>
                <w:rFonts w:cstheme="minorHAnsi"/>
              </w:rPr>
              <w:t>P6 (Home_5): “No I don’t like the rubber ones, the furry ones look more real, you don’t get rubber animals, you get furry ones”</w:t>
            </w:r>
          </w:p>
          <w:p w14:paraId="05318C6A" w14:textId="77777777" w:rsidR="001E3FBD" w:rsidRPr="00F103D6" w:rsidRDefault="001E3FBD" w:rsidP="00471327">
            <w:pPr>
              <w:rPr>
                <w:rFonts w:cstheme="minorHAnsi"/>
              </w:rPr>
            </w:pPr>
            <w:r w:rsidRPr="00F103D6">
              <w:rPr>
                <w:rFonts w:cstheme="minorHAnsi"/>
              </w:rPr>
              <w:t>P7 (Home_5): “The rubber one interacted anyway so I’ve got no preference”</w:t>
            </w:r>
          </w:p>
          <w:p w14:paraId="58E47DBF" w14:textId="77777777" w:rsidR="001E3FBD" w:rsidRPr="00F103D6" w:rsidRDefault="001E3FBD" w:rsidP="00471327">
            <w:pPr>
              <w:rPr>
                <w:rFonts w:cstheme="minorHAnsi"/>
              </w:rPr>
            </w:pPr>
            <w:r w:rsidRPr="00F103D6">
              <w:rPr>
                <w:rFonts w:cstheme="minorHAnsi"/>
              </w:rPr>
              <w:t>S7 (Home_5): “Soft fur”</w:t>
            </w:r>
          </w:p>
          <w:p w14:paraId="50B8EDEA" w14:textId="77777777" w:rsidR="001E3FBD" w:rsidRPr="00F103D6" w:rsidRDefault="001E3FBD" w:rsidP="00471327">
            <w:pPr>
              <w:rPr>
                <w:rFonts w:cstheme="minorHAnsi"/>
              </w:rPr>
            </w:pPr>
            <w:r w:rsidRPr="00F103D6">
              <w:rPr>
                <w:rFonts w:cstheme="minorHAnsi"/>
              </w:rPr>
              <w:t>S8 (Home_5): “Soft furry stuff”</w:t>
            </w:r>
          </w:p>
          <w:p w14:paraId="618C0891" w14:textId="77777777" w:rsidR="001E3FBD" w:rsidRPr="00F103D6" w:rsidRDefault="001E3FBD" w:rsidP="00471327">
            <w:pPr>
              <w:rPr>
                <w:rFonts w:cstheme="minorHAnsi"/>
              </w:rPr>
            </w:pPr>
            <w:r w:rsidRPr="00F103D6">
              <w:rPr>
                <w:rFonts w:cstheme="minorHAnsi"/>
              </w:rPr>
              <w:t>S9 (Home_5): “Soft fur”</w:t>
            </w:r>
          </w:p>
          <w:p w14:paraId="5431855B" w14:textId="77777777" w:rsidR="001E3FBD" w:rsidRPr="00F103D6" w:rsidRDefault="001E3FBD" w:rsidP="00471327">
            <w:pPr>
              <w:rPr>
                <w:rFonts w:cstheme="minorHAnsi"/>
              </w:rPr>
            </w:pPr>
            <w:r w:rsidRPr="00F103D6">
              <w:rPr>
                <w:rFonts w:cstheme="minorHAnsi"/>
              </w:rPr>
              <w:t>S10 (Home_5) “Furry”</w:t>
            </w:r>
          </w:p>
          <w:p w14:paraId="0AD5D65E" w14:textId="77777777" w:rsidR="001E3FBD" w:rsidRPr="00F103D6" w:rsidRDefault="001E3FBD" w:rsidP="00471327">
            <w:pPr>
              <w:rPr>
                <w:rFonts w:cstheme="minorHAnsi"/>
              </w:rPr>
            </w:pPr>
            <w:r w:rsidRPr="00F103D6">
              <w:rPr>
                <w:rFonts w:cstheme="minorHAnsi"/>
              </w:rPr>
              <w:t>F1 (Home_5): “I think […] it needs to be something that can be stroked, soft, it’s nearer to the animal, the texture is comforting”</w:t>
            </w:r>
          </w:p>
        </w:tc>
      </w:tr>
      <w:tr w:rsidR="001E3FBD" w:rsidRPr="00F103D6" w14:paraId="6F9F8B5F" w14:textId="77777777" w:rsidTr="00471327">
        <w:tc>
          <w:tcPr>
            <w:tcW w:w="1689" w:type="dxa"/>
          </w:tcPr>
          <w:p w14:paraId="3D0F38B3" w14:textId="77777777" w:rsidR="001E3FBD" w:rsidRDefault="001E3FBD" w:rsidP="00471327">
            <w:pPr>
              <w:rPr>
                <w:rFonts w:cstheme="minorHAnsi"/>
              </w:rPr>
            </w:pPr>
            <w:r w:rsidRPr="00F103D6">
              <w:rPr>
                <w:rFonts w:cstheme="minorHAnsi"/>
              </w:rPr>
              <w:lastRenderedPageBreak/>
              <w:t>Expressions? Behaviours?</w:t>
            </w:r>
          </w:p>
          <w:p w14:paraId="51A9C779" w14:textId="77777777" w:rsidR="00471327" w:rsidRDefault="00471327" w:rsidP="00471327">
            <w:pPr>
              <w:rPr>
                <w:rFonts w:cstheme="minorHAnsi"/>
              </w:rPr>
            </w:pPr>
          </w:p>
          <w:p w14:paraId="7A64C21A" w14:textId="4C58F79B" w:rsidR="00471327" w:rsidRPr="00F103D6" w:rsidRDefault="00471327" w:rsidP="0030656E">
            <w:pPr>
              <w:rPr>
                <w:rFonts w:cstheme="minorHAnsi"/>
              </w:rPr>
            </w:pPr>
            <w:r>
              <w:rPr>
                <w:rFonts w:cstheme="minorHAnsi"/>
                <w:i/>
              </w:rPr>
              <w:t xml:space="preserve">Codes: Facial expressions, </w:t>
            </w:r>
            <w:r w:rsidR="0030656E">
              <w:rPr>
                <w:rFonts w:cstheme="minorHAnsi"/>
                <w:i/>
              </w:rPr>
              <w:t>gaze direction</w:t>
            </w:r>
            <w:r>
              <w:rPr>
                <w:rFonts w:cstheme="minorHAnsi"/>
                <w:i/>
              </w:rPr>
              <w:t xml:space="preserve">, life simulation, </w:t>
            </w:r>
            <w:r w:rsidR="0030656E">
              <w:rPr>
                <w:rFonts w:cstheme="minorHAnsi"/>
                <w:i/>
              </w:rPr>
              <w:t>interactive</w:t>
            </w:r>
          </w:p>
        </w:tc>
        <w:tc>
          <w:tcPr>
            <w:tcW w:w="7327" w:type="dxa"/>
          </w:tcPr>
          <w:p w14:paraId="06775802" w14:textId="77777777" w:rsidR="001E3FBD" w:rsidRPr="00F103D6" w:rsidRDefault="001E3FBD" w:rsidP="00471327">
            <w:pPr>
              <w:rPr>
                <w:rFonts w:cstheme="minorHAnsi"/>
              </w:rPr>
            </w:pPr>
            <w:r w:rsidRPr="00F103D6">
              <w:rPr>
                <w:rFonts w:cstheme="minorHAnsi"/>
              </w:rPr>
              <w:t>P1 (Home_2): “Mouth moving” “walking”</w:t>
            </w:r>
          </w:p>
          <w:p w14:paraId="2B78023F" w14:textId="77777777" w:rsidR="001E3FBD" w:rsidRPr="00F103D6" w:rsidRDefault="001E3FBD" w:rsidP="00471327">
            <w:pPr>
              <w:rPr>
                <w:rFonts w:cstheme="minorHAnsi"/>
              </w:rPr>
            </w:pPr>
            <w:r w:rsidRPr="00F103D6">
              <w:rPr>
                <w:rFonts w:cstheme="minorHAnsi"/>
              </w:rPr>
              <w:t>P2 (HOME_1): “that one” (cat) “It’s got an expression and it looks at you”</w:t>
            </w:r>
          </w:p>
          <w:p w14:paraId="35FAE33C" w14:textId="77777777" w:rsidR="001E3FBD" w:rsidRPr="00F103D6" w:rsidRDefault="001E3FBD" w:rsidP="00471327">
            <w:pPr>
              <w:rPr>
                <w:rFonts w:cstheme="minorHAnsi"/>
              </w:rPr>
            </w:pPr>
            <w:r w:rsidRPr="00F103D6">
              <w:rPr>
                <w:rFonts w:cstheme="minorHAnsi"/>
              </w:rPr>
              <w:t>P5 (HOME_1): “Ones that talk to you” “I like the ones that talk to you”</w:t>
            </w:r>
          </w:p>
          <w:p w14:paraId="74EC3F0C" w14:textId="77777777" w:rsidR="001E3FBD" w:rsidRPr="00F103D6" w:rsidRDefault="001E3FBD" w:rsidP="00471327">
            <w:pPr>
              <w:rPr>
                <w:rFonts w:cstheme="minorHAnsi"/>
              </w:rPr>
            </w:pPr>
            <w:r w:rsidRPr="00F103D6">
              <w:rPr>
                <w:rFonts w:cstheme="minorHAnsi"/>
              </w:rPr>
              <w:t>P4 (HOME_1): “I was going to say [sic] seeing how he turns his head”</w:t>
            </w:r>
          </w:p>
          <w:p w14:paraId="263BAFCA" w14:textId="77777777" w:rsidR="001E3FBD" w:rsidRPr="00F103D6" w:rsidRDefault="001E3FBD" w:rsidP="00471327">
            <w:pPr>
              <w:rPr>
                <w:rFonts w:cstheme="minorHAnsi"/>
              </w:rPr>
            </w:pPr>
            <w:r w:rsidRPr="00F103D6">
              <w:rPr>
                <w:rFonts w:cstheme="minorHAnsi"/>
              </w:rPr>
              <w:t>P5 (Home_3): “They’ve all got their own thing about them”</w:t>
            </w:r>
          </w:p>
          <w:p w14:paraId="5AD398BF" w14:textId="77777777" w:rsidR="001E3FBD" w:rsidRPr="00F103D6" w:rsidRDefault="001E3FBD" w:rsidP="00471327">
            <w:pPr>
              <w:rPr>
                <w:rFonts w:cstheme="minorHAnsi"/>
              </w:rPr>
            </w:pPr>
            <w:r w:rsidRPr="00F103D6">
              <w:rPr>
                <w:rFonts w:cstheme="minorHAnsi"/>
              </w:rPr>
              <w:t>S1 (HOME_1): “The one sat in the basket was just heart beating and no one was particularly that interested”</w:t>
            </w:r>
          </w:p>
          <w:p w14:paraId="0297B25B" w14:textId="77777777" w:rsidR="001E3FBD" w:rsidRPr="00F103D6" w:rsidRDefault="001E3FBD" w:rsidP="00471327">
            <w:pPr>
              <w:rPr>
                <w:rFonts w:cstheme="minorHAnsi"/>
              </w:rPr>
            </w:pPr>
            <w:r w:rsidRPr="00F103D6">
              <w:rPr>
                <w:rFonts w:cstheme="minorHAnsi"/>
              </w:rPr>
              <w:t>S1 (HOME_1): “Head movements as well, the way it’s like looking at them or looking then looking back at them”</w:t>
            </w:r>
          </w:p>
          <w:p w14:paraId="10A1EDCE" w14:textId="77777777" w:rsidR="001E3FBD" w:rsidRPr="00F103D6" w:rsidRDefault="001E3FBD" w:rsidP="00471327">
            <w:pPr>
              <w:rPr>
                <w:rFonts w:cstheme="minorHAnsi"/>
              </w:rPr>
            </w:pPr>
            <w:r w:rsidRPr="00F103D6">
              <w:rPr>
                <w:rFonts w:cstheme="minorHAnsi"/>
              </w:rPr>
              <w:t>F1 (HOME_1): “Give me a paw”</w:t>
            </w:r>
          </w:p>
          <w:p w14:paraId="2F2CB9C7" w14:textId="77777777" w:rsidR="001E3FBD" w:rsidRPr="00F103D6" w:rsidRDefault="001E3FBD" w:rsidP="00471327">
            <w:pPr>
              <w:rPr>
                <w:rFonts w:cstheme="minorHAnsi"/>
              </w:rPr>
            </w:pPr>
            <w:r w:rsidRPr="00F103D6">
              <w:rPr>
                <w:rFonts w:cstheme="minorHAnsi"/>
              </w:rPr>
              <w:t>F1 (HOME_1): “Probably wagging the tail for the dog, because that’s like, the dogs excited to see you type of thing isn’t it? I suppose cat purring you would get that, but then cats waggle their tails too don’t they?”</w:t>
            </w:r>
          </w:p>
          <w:p w14:paraId="61DFCBC7" w14:textId="77777777" w:rsidR="001E3FBD" w:rsidRPr="00F103D6" w:rsidRDefault="001E3FBD" w:rsidP="00471327">
            <w:pPr>
              <w:rPr>
                <w:rFonts w:cstheme="minorHAnsi"/>
              </w:rPr>
            </w:pPr>
            <w:r w:rsidRPr="00F103D6">
              <w:rPr>
                <w:rFonts w:cstheme="minorHAnsi"/>
              </w:rPr>
              <w:t>S1 (Home_2): “Do the cats eyebrows move and eyelids move or anything? Because that would be quite good”</w:t>
            </w:r>
          </w:p>
          <w:p w14:paraId="61996BE1" w14:textId="77777777" w:rsidR="001E3FBD" w:rsidRPr="00F103D6" w:rsidRDefault="001E3FBD" w:rsidP="00471327">
            <w:pPr>
              <w:rPr>
                <w:rFonts w:cstheme="minorHAnsi"/>
              </w:rPr>
            </w:pPr>
            <w:r w:rsidRPr="00F103D6">
              <w:rPr>
                <w:rFonts w:cstheme="minorHAnsi"/>
              </w:rPr>
              <w:t>S2 (Home_2): “Open his mouth, move his eyes, wag his tail. Maybe some sounds, like when it’s sad or happy. Yes, some moods I think. […] they all have different mood swings sometimes, so it would be nice to have something where, if they are feeling sad we can say, right well here you do […] lights up to show their moods, so we could set it on, so that is will make them more chilled, or happy, placid mood”</w:t>
            </w:r>
          </w:p>
          <w:p w14:paraId="55CC87BB" w14:textId="77777777" w:rsidR="001E3FBD" w:rsidRPr="00F103D6" w:rsidRDefault="001E3FBD" w:rsidP="00471327">
            <w:pPr>
              <w:rPr>
                <w:rFonts w:cstheme="minorHAnsi"/>
              </w:rPr>
            </w:pPr>
            <w:r w:rsidRPr="00F103D6">
              <w:rPr>
                <w:rFonts w:cstheme="minorHAnsi"/>
              </w:rPr>
              <w:t>F1 (Home_2): “Something that’s a bit playful and happy, maybe a bit comical”</w:t>
            </w:r>
          </w:p>
          <w:p w14:paraId="227FE77A" w14:textId="77777777" w:rsidR="001E3FBD" w:rsidRPr="00F103D6" w:rsidRDefault="001E3FBD" w:rsidP="00471327">
            <w:pPr>
              <w:rPr>
                <w:rFonts w:cstheme="minorHAnsi"/>
              </w:rPr>
            </w:pPr>
            <w:r w:rsidRPr="00F103D6">
              <w:rPr>
                <w:rFonts w:cstheme="minorHAnsi"/>
              </w:rPr>
              <w:t>F2 (Home_2): “Facial, I think because it’s the first sort of thing”</w:t>
            </w:r>
          </w:p>
          <w:p w14:paraId="1FE0054B" w14:textId="77777777" w:rsidR="001E3FBD" w:rsidRPr="00F103D6" w:rsidRDefault="001E3FBD" w:rsidP="00471327">
            <w:pPr>
              <w:rPr>
                <w:rFonts w:cstheme="minorHAnsi"/>
              </w:rPr>
            </w:pPr>
            <w:r w:rsidRPr="00F103D6">
              <w:rPr>
                <w:rFonts w:cstheme="minorHAnsi"/>
              </w:rPr>
              <w:t>F1 (Home_2): “Yeah I think facial but I think more body as well, so if yes, with the dog, you can have rolling over or wagging tail”</w:t>
            </w:r>
          </w:p>
          <w:p w14:paraId="7037DD25" w14:textId="77777777" w:rsidR="001E3FBD" w:rsidRPr="00F103D6" w:rsidRDefault="001E3FBD" w:rsidP="00471327">
            <w:pPr>
              <w:rPr>
                <w:rFonts w:cstheme="minorHAnsi"/>
              </w:rPr>
            </w:pPr>
            <w:r w:rsidRPr="00F103D6">
              <w:rPr>
                <w:rFonts w:cstheme="minorHAnsi"/>
              </w:rPr>
              <w:t>S2 (Home_3): “Breathing, once she realised it was breathing, she was like aw, she wanted to listen”</w:t>
            </w:r>
          </w:p>
          <w:p w14:paraId="2A2BB88C" w14:textId="77777777" w:rsidR="001E3FBD" w:rsidRPr="00F103D6" w:rsidRDefault="001E3FBD" w:rsidP="00471327">
            <w:pPr>
              <w:rPr>
                <w:rFonts w:cstheme="minorHAnsi"/>
              </w:rPr>
            </w:pPr>
            <w:r w:rsidRPr="00F103D6">
              <w:rPr>
                <w:rFonts w:cstheme="minorHAnsi"/>
              </w:rPr>
              <w:t>F1 (Home_4): “The mouth, opening, closing”</w:t>
            </w:r>
          </w:p>
          <w:p w14:paraId="6A53A01C" w14:textId="77777777" w:rsidR="001E3FBD" w:rsidRPr="00F103D6" w:rsidRDefault="001E3FBD" w:rsidP="00471327">
            <w:pPr>
              <w:rPr>
                <w:rFonts w:cstheme="minorHAnsi"/>
              </w:rPr>
            </w:pPr>
            <w:r w:rsidRPr="00F103D6">
              <w:rPr>
                <w:rFonts w:cstheme="minorHAnsi"/>
              </w:rPr>
              <w:t>S5 (Home_4): “The looking, the looking, that sort of interaction, and I mean the tail, the rolling over to have its tummy tickled”</w:t>
            </w:r>
          </w:p>
          <w:p w14:paraId="2532366E" w14:textId="77777777" w:rsidR="001E3FBD" w:rsidRPr="00F103D6" w:rsidRDefault="001E3FBD" w:rsidP="00471327">
            <w:pPr>
              <w:rPr>
                <w:rFonts w:cstheme="minorHAnsi"/>
              </w:rPr>
            </w:pPr>
            <w:r w:rsidRPr="00F103D6">
              <w:rPr>
                <w:rFonts w:cstheme="minorHAnsi"/>
              </w:rPr>
              <w:lastRenderedPageBreak/>
              <w:t>P2 (Home_4): “Older people are not so interested in the flexibility and that sort of thing, only something you come home to, and have every day and you know where you are in the world”</w:t>
            </w:r>
          </w:p>
          <w:p w14:paraId="125ECECA" w14:textId="77777777" w:rsidR="001E3FBD" w:rsidRPr="00F103D6" w:rsidRDefault="001E3FBD" w:rsidP="00471327">
            <w:pPr>
              <w:rPr>
                <w:rFonts w:cstheme="minorHAnsi"/>
              </w:rPr>
            </w:pPr>
            <w:r w:rsidRPr="00F103D6">
              <w:rPr>
                <w:rFonts w:cstheme="minorHAnsi"/>
              </w:rPr>
              <w:t>P1 (Home_4): “The eyes, the eyes”</w:t>
            </w:r>
          </w:p>
          <w:p w14:paraId="5A2FD108" w14:textId="77777777" w:rsidR="001E3FBD" w:rsidRPr="00F103D6" w:rsidRDefault="001E3FBD" w:rsidP="00471327">
            <w:pPr>
              <w:rPr>
                <w:rFonts w:cstheme="minorHAnsi"/>
              </w:rPr>
            </w:pPr>
            <w:r w:rsidRPr="00F103D6">
              <w:rPr>
                <w:rFonts w:cstheme="minorHAnsi"/>
              </w:rPr>
              <w:t>P2 (Home_4): “Faces are supposed to be what people look at, see the eyes moving”</w:t>
            </w:r>
          </w:p>
          <w:p w14:paraId="7772FBD7" w14:textId="77777777" w:rsidR="001E3FBD" w:rsidRPr="00F103D6" w:rsidRDefault="001E3FBD" w:rsidP="00471327">
            <w:pPr>
              <w:rPr>
                <w:rFonts w:cstheme="minorHAnsi"/>
              </w:rPr>
            </w:pPr>
            <w:r w:rsidRPr="00F103D6">
              <w:rPr>
                <w:rFonts w:cstheme="minorHAnsi"/>
              </w:rPr>
              <w:t>S10 (Home_4): “It’s not just the head movement, it’s all of the features, makes it so realistic for”</w:t>
            </w:r>
          </w:p>
          <w:p w14:paraId="11346271" w14:textId="77777777" w:rsidR="001E3FBD" w:rsidRPr="00F103D6" w:rsidRDefault="001E3FBD" w:rsidP="00471327">
            <w:pPr>
              <w:rPr>
                <w:rFonts w:cstheme="minorHAnsi"/>
              </w:rPr>
            </w:pPr>
            <w:r w:rsidRPr="00F103D6">
              <w:rPr>
                <w:rFonts w:cstheme="minorHAnsi"/>
              </w:rPr>
              <w:t>S12 (Home_4): “To look towards you”</w:t>
            </w:r>
          </w:p>
          <w:p w14:paraId="21B13BEE" w14:textId="77777777" w:rsidR="001E3FBD" w:rsidRPr="00F103D6" w:rsidRDefault="001E3FBD" w:rsidP="00471327">
            <w:pPr>
              <w:rPr>
                <w:rFonts w:cstheme="minorHAnsi"/>
              </w:rPr>
            </w:pPr>
            <w:r w:rsidRPr="00F103D6">
              <w:rPr>
                <w:rFonts w:cstheme="minorHAnsi"/>
              </w:rPr>
              <w:t>F3 (Home_4): “Realistic animation, but softer fur, similar to Paro, the cat feels quite course, normally smooth”</w:t>
            </w:r>
          </w:p>
          <w:p w14:paraId="2754D9C0" w14:textId="77777777" w:rsidR="001E3FBD" w:rsidRPr="00F103D6" w:rsidRDefault="001E3FBD" w:rsidP="00471327">
            <w:pPr>
              <w:rPr>
                <w:rFonts w:cstheme="minorHAnsi"/>
              </w:rPr>
            </w:pPr>
            <w:r w:rsidRPr="00F103D6">
              <w:rPr>
                <w:rFonts w:cstheme="minorHAnsi"/>
              </w:rPr>
              <w:t>F3 (Home_4): “React like a normal animal would, like the cat is”</w:t>
            </w:r>
          </w:p>
          <w:p w14:paraId="7D326EBE" w14:textId="77777777" w:rsidR="001E3FBD" w:rsidRPr="00F103D6" w:rsidRDefault="001E3FBD" w:rsidP="00471327">
            <w:pPr>
              <w:rPr>
                <w:rFonts w:cstheme="minorHAnsi"/>
              </w:rPr>
            </w:pPr>
            <w:r w:rsidRPr="00F103D6">
              <w:rPr>
                <w:rFonts w:cstheme="minorHAnsi"/>
              </w:rPr>
              <w:t>F4 (Home_4): “When it opens its eyes, it’s like it’s talking to you, the Furby is a child thing”</w:t>
            </w:r>
          </w:p>
          <w:p w14:paraId="12CF609E" w14:textId="77777777" w:rsidR="001E3FBD" w:rsidRPr="00F103D6" w:rsidRDefault="001E3FBD" w:rsidP="00471327">
            <w:pPr>
              <w:rPr>
                <w:rFonts w:cstheme="minorHAnsi"/>
              </w:rPr>
            </w:pPr>
            <w:r w:rsidRPr="00F103D6">
              <w:rPr>
                <w:rFonts w:cstheme="minorHAnsi"/>
              </w:rPr>
              <w:t>S5 (Home_5): “The breathing is relaxing”</w:t>
            </w:r>
          </w:p>
          <w:p w14:paraId="38BA4EF6" w14:textId="77777777" w:rsidR="001E3FBD" w:rsidRPr="00F103D6" w:rsidRDefault="001E3FBD" w:rsidP="00471327">
            <w:pPr>
              <w:rPr>
                <w:rFonts w:cstheme="minorHAnsi"/>
              </w:rPr>
            </w:pPr>
            <w:r w:rsidRPr="00F103D6">
              <w:rPr>
                <w:rFonts w:cstheme="minorHAnsi"/>
              </w:rPr>
              <w:t>S4 (Home_5): “I like the animated eyes”</w:t>
            </w:r>
          </w:p>
          <w:p w14:paraId="5E740ABB" w14:textId="77777777" w:rsidR="001E3FBD" w:rsidRPr="00F103D6" w:rsidRDefault="001E3FBD" w:rsidP="00471327">
            <w:pPr>
              <w:rPr>
                <w:rFonts w:cstheme="minorHAnsi"/>
              </w:rPr>
            </w:pPr>
            <w:r w:rsidRPr="00F103D6">
              <w:rPr>
                <w:rFonts w:cstheme="minorHAnsi"/>
              </w:rPr>
              <w:t>P6 (Home_5): “I like the eyes”</w:t>
            </w:r>
          </w:p>
          <w:p w14:paraId="24CCA032" w14:textId="77777777" w:rsidR="001E3FBD" w:rsidRPr="00F103D6" w:rsidRDefault="001E3FBD" w:rsidP="00471327">
            <w:pPr>
              <w:rPr>
                <w:rFonts w:cstheme="minorHAnsi"/>
              </w:rPr>
            </w:pPr>
            <w:r w:rsidRPr="00F103D6">
              <w:rPr>
                <w:rFonts w:cstheme="minorHAnsi"/>
              </w:rPr>
              <w:t>P2 (Home_5): “I think so, that’s very amusing”</w:t>
            </w:r>
          </w:p>
          <w:p w14:paraId="592A6618" w14:textId="77777777" w:rsidR="001E3FBD" w:rsidRPr="00F103D6" w:rsidRDefault="001E3FBD" w:rsidP="00471327">
            <w:pPr>
              <w:rPr>
                <w:rFonts w:cstheme="minorHAnsi"/>
              </w:rPr>
            </w:pPr>
            <w:r w:rsidRPr="00F103D6">
              <w:rPr>
                <w:rFonts w:cstheme="minorHAnsi"/>
              </w:rPr>
              <w:t>P3 (Home_5): “Nice to have the animation, I think the animation makes everyone engaged”</w:t>
            </w:r>
          </w:p>
          <w:p w14:paraId="4A9B8EF2" w14:textId="77777777" w:rsidR="001E3FBD" w:rsidRPr="00F103D6" w:rsidRDefault="001E3FBD" w:rsidP="00471327">
            <w:pPr>
              <w:rPr>
                <w:rFonts w:cstheme="minorHAnsi"/>
              </w:rPr>
            </w:pPr>
            <w:r w:rsidRPr="00F103D6">
              <w:rPr>
                <w:rFonts w:cstheme="minorHAnsi"/>
              </w:rPr>
              <w:t>P2 (Home_5): “The more it does the more interesting it is”</w:t>
            </w:r>
          </w:p>
          <w:p w14:paraId="4CC7A6CA" w14:textId="77777777" w:rsidR="001E3FBD" w:rsidRPr="00F103D6" w:rsidRDefault="001E3FBD" w:rsidP="00471327">
            <w:pPr>
              <w:rPr>
                <w:rFonts w:cstheme="minorHAnsi"/>
              </w:rPr>
            </w:pPr>
            <w:r w:rsidRPr="00F103D6">
              <w:rPr>
                <w:rFonts w:cstheme="minorHAnsi"/>
              </w:rPr>
              <w:t>P7 (Home_5): “Yes they’ve got to, and their movement that’s what makes them look real”</w:t>
            </w:r>
          </w:p>
          <w:p w14:paraId="22567B29" w14:textId="77777777" w:rsidR="001E3FBD" w:rsidRPr="00F103D6" w:rsidRDefault="001E3FBD" w:rsidP="00471327">
            <w:pPr>
              <w:rPr>
                <w:rFonts w:cstheme="minorHAnsi"/>
              </w:rPr>
            </w:pPr>
            <w:r w:rsidRPr="00F103D6">
              <w:rPr>
                <w:rFonts w:cstheme="minorHAnsi"/>
              </w:rPr>
              <w:t>P6 (Home_5): “I like them purring”</w:t>
            </w:r>
          </w:p>
          <w:p w14:paraId="6ABF9D52" w14:textId="77777777" w:rsidR="001E3FBD" w:rsidRPr="00F103D6" w:rsidRDefault="001E3FBD" w:rsidP="00471327">
            <w:pPr>
              <w:rPr>
                <w:rFonts w:cstheme="minorHAnsi"/>
              </w:rPr>
            </w:pPr>
            <w:r w:rsidRPr="00F103D6">
              <w:rPr>
                <w:rFonts w:cstheme="minorHAnsi"/>
              </w:rPr>
              <w:t>P8 (Home_5): “I love to hear them purr”</w:t>
            </w:r>
          </w:p>
          <w:p w14:paraId="5403534A" w14:textId="77777777" w:rsidR="001E3FBD" w:rsidRPr="00F103D6" w:rsidRDefault="001E3FBD" w:rsidP="00471327">
            <w:pPr>
              <w:rPr>
                <w:rFonts w:cstheme="minorHAnsi"/>
              </w:rPr>
            </w:pPr>
            <w:r w:rsidRPr="00F103D6">
              <w:rPr>
                <w:rFonts w:cstheme="minorHAnsi"/>
              </w:rPr>
              <w:t>S7 (Home_5): “Interactive is better”</w:t>
            </w:r>
          </w:p>
          <w:p w14:paraId="1E9F2B6E" w14:textId="77777777" w:rsidR="001E3FBD" w:rsidRPr="00F103D6" w:rsidRDefault="001E3FBD" w:rsidP="00471327">
            <w:pPr>
              <w:rPr>
                <w:rFonts w:cstheme="minorHAnsi"/>
              </w:rPr>
            </w:pPr>
            <w:r w:rsidRPr="00F103D6">
              <w:rPr>
                <w:rFonts w:cstheme="minorHAnsi"/>
              </w:rPr>
              <w:t>S8 (Home_5): “Blinking, wagging tail, moving, purring, even when stroking you can feel the cats purring even if they can’t hear it”</w:t>
            </w:r>
          </w:p>
          <w:p w14:paraId="5B51E3DD" w14:textId="77777777" w:rsidR="001E3FBD" w:rsidRPr="00F103D6" w:rsidRDefault="001E3FBD" w:rsidP="00471327">
            <w:pPr>
              <w:rPr>
                <w:rFonts w:cstheme="minorHAnsi"/>
              </w:rPr>
            </w:pPr>
            <w:r w:rsidRPr="00F103D6">
              <w:rPr>
                <w:rFonts w:cstheme="minorHAnsi"/>
              </w:rPr>
              <w:t>S10 (Home_5): “Rolling over is lovely”</w:t>
            </w:r>
          </w:p>
        </w:tc>
      </w:tr>
      <w:tr w:rsidR="001E3FBD" w:rsidRPr="00F103D6" w14:paraId="58427FCE" w14:textId="77777777" w:rsidTr="00471327">
        <w:tc>
          <w:tcPr>
            <w:tcW w:w="1689" w:type="dxa"/>
          </w:tcPr>
          <w:p w14:paraId="3D322145" w14:textId="77777777" w:rsidR="001E3FBD" w:rsidRDefault="001E3FBD" w:rsidP="00471327">
            <w:pPr>
              <w:rPr>
                <w:rFonts w:cstheme="minorHAnsi"/>
              </w:rPr>
            </w:pPr>
            <w:r w:rsidRPr="00F103D6">
              <w:rPr>
                <w:rFonts w:cstheme="minorHAnsi"/>
              </w:rPr>
              <w:lastRenderedPageBreak/>
              <w:t>Features to avoid?</w:t>
            </w:r>
          </w:p>
          <w:p w14:paraId="0DD75899" w14:textId="77777777" w:rsidR="0030656E" w:rsidRDefault="0030656E" w:rsidP="00471327">
            <w:pPr>
              <w:rPr>
                <w:rFonts w:cstheme="minorHAnsi"/>
              </w:rPr>
            </w:pPr>
          </w:p>
          <w:p w14:paraId="56B29F8A" w14:textId="4C415B07" w:rsidR="0030656E" w:rsidRPr="00F103D6" w:rsidRDefault="0030656E" w:rsidP="0030656E">
            <w:pPr>
              <w:rPr>
                <w:rFonts w:cstheme="minorHAnsi"/>
              </w:rPr>
            </w:pPr>
            <w:r>
              <w:rPr>
                <w:rFonts w:cstheme="minorHAnsi"/>
                <w:i/>
              </w:rPr>
              <w:t>Codes: Dislike plastic, weight and size, non-interactive, appropriate noise, appropriate movements</w:t>
            </w:r>
          </w:p>
        </w:tc>
        <w:tc>
          <w:tcPr>
            <w:tcW w:w="7327" w:type="dxa"/>
          </w:tcPr>
          <w:p w14:paraId="1D9F5DDB" w14:textId="77777777" w:rsidR="001E3FBD" w:rsidRPr="00F103D6" w:rsidRDefault="001E3FBD" w:rsidP="00471327">
            <w:pPr>
              <w:rPr>
                <w:rFonts w:cstheme="minorHAnsi"/>
              </w:rPr>
            </w:pPr>
            <w:r w:rsidRPr="00F103D6">
              <w:rPr>
                <w:rFonts w:cstheme="minorHAnsi"/>
              </w:rPr>
              <w:t>P3 (HOME_1): “I think that one which breaths. It looks as though it’s breathing, you want it to play” “it could do with being a bit more”</w:t>
            </w:r>
          </w:p>
          <w:p w14:paraId="05E0638B" w14:textId="77777777" w:rsidR="001E3FBD" w:rsidRPr="00F103D6" w:rsidRDefault="001E3FBD" w:rsidP="00471327">
            <w:pPr>
              <w:rPr>
                <w:rFonts w:cstheme="minorHAnsi"/>
              </w:rPr>
            </w:pPr>
            <w:r w:rsidRPr="00F103D6">
              <w:rPr>
                <w:rFonts w:cstheme="minorHAnsi"/>
              </w:rPr>
              <w:t>P4 (HOME_1): “I like them all”</w:t>
            </w:r>
          </w:p>
          <w:p w14:paraId="0C577BD4" w14:textId="77777777" w:rsidR="001E3FBD" w:rsidRPr="00F103D6" w:rsidRDefault="001E3FBD" w:rsidP="00471327">
            <w:pPr>
              <w:rPr>
                <w:rFonts w:cstheme="minorHAnsi"/>
              </w:rPr>
            </w:pPr>
            <w:r w:rsidRPr="00F103D6">
              <w:rPr>
                <w:rFonts w:cstheme="minorHAnsi"/>
              </w:rPr>
              <w:t>S2 (HOME_1): “Paro tended to be a bit big and heavy”</w:t>
            </w:r>
          </w:p>
          <w:p w14:paraId="13362D90" w14:textId="77777777" w:rsidR="001E3FBD" w:rsidRPr="00F103D6" w:rsidRDefault="001E3FBD" w:rsidP="00471327">
            <w:pPr>
              <w:rPr>
                <w:rFonts w:cstheme="minorHAnsi"/>
              </w:rPr>
            </w:pPr>
            <w:r w:rsidRPr="00F103D6">
              <w:rPr>
                <w:rFonts w:cstheme="minorHAnsi"/>
              </w:rPr>
              <w:t>S1 (HOME_1): “Plastic”</w:t>
            </w:r>
          </w:p>
          <w:p w14:paraId="207EB3F9" w14:textId="77777777" w:rsidR="001E3FBD" w:rsidRPr="00F103D6" w:rsidRDefault="001E3FBD" w:rsidP="00471327">
            <w:pPr>
              <w:rPr>
                <w:rFonts w:cstheme="minorHAnsi"/>
              </w:rPr>
            </w:pPr>
            <w:r w:rsidRPr="00F103D6">
              <w:rPr>
                <w:rFonts w:cstheme="minorHAnsi"/>
              </w:rPr>
              <w:t>S2 (HOME_1): “Moving it around the floor”</w:t>
            </w:r>
          </w:p>
          <w:p w14:paraId="37CB15F3" w14:textId="77777777" w:rsidR="001E3FBD" w:rsidRPr="00F103D6" w:rsidRDefault="001E3FBD" w:rsidP="00471327">
            <w:pPr>
              <w:rPr>
                <w:rFonts w:cstheme="minorHAnsi"/>
              </w:rPr>
            </w:pPr>
            <w:r w:rsidRPr="00F103D6">
              <w:rPr>
                <w:rFonts w:cstheme="minorHAnsi"/>
              </w:rPr>
              <w:t>F3 (HOME_1): “The dog […] nice but it just sits there”</w:t>
            </w:r>
          </w:p>
          <w:p w14:paraId="0515D17D" w14:textId="77777777" w:rsidR="001E3FBD" w:rsidRPr="00F103D6" w:rsidRDefault="001E3FBD" w:rsidP="00471327">
            <w:pPr>
              <w:rPr>
                <w:rFonts w:cstheme="minorHAnsi"/>
              </w:rPr>
            </w:pPr>
            <w:r w:rsidRPr="00F103D6">
              <w:rPr>
                <w:rFonts w:cstheme="minorHAnsi"/>
              </w:rPr>
              <w:t>F2 (HOME_1): “[Dog] it could do a bit more”</w:t>
            </w:r>
          </w:p>
          <w:p w14:paraId="31126374" w14:textId="77777777" w:rsidR="001E3FBD" w:rsidRPr="00F103D6" w:rsidRDefault="001E3FBD" w:rsidP="00471327">
            <w:pPr>
              <w:rPr>
                <w:rFonts w:cstheme="minorHAnsi"/>
              </w:rPr>
            </w:pPr>
            <w:r w:rsidRPr="00F103D6">
              <w:rPr>
                <w:rFonts w:cstheme="minorHAnsi"/>
              </w:rPr>
              <w:t>F3 (HOME_1): “[Dog] it could do with being a bit more mobile”</w:t>
            </w:r>
          </w:p>
          <w:p w14:paraId="297E3814" w14:textId="77777777" w:rsidR="001E3FBD" w:rsidRPr="00F103D6" w:rsidRDefault="001E3FBD" w:rsidP="00471327">
            <w:pPr>
              <w:rPr>
                <w:rFonts w:cstheme="minorHAnsi"/>
              </w:rPr>
            </w:pPr>
            <w:r w:rsidRPr="00F103D6">
              <w:rPr>
                <w:rFonts w:cstheme="minorHAnsi"/>
              </w:rPr>
              <w:t>F2 (HOME_1): “Anything plasticy”</w:t>
            </w:r>
          </w:p>
          <w:p w14:paraId="6A3A100F" w14:textId="77777777" w:rsidR="001E3FBD" w:rsidRPr="00F103D6" w:rsidRDefault="001E3FBD" w:rsidP="00471327">
            <w:pPr>
              <w:rPr>
                <w:rFonts w:cstheme="minorHAnsi"/>
              </w:rPr>
            </w:pPr>
            <w:r w:rsidRPr="00F103D6">
              <w:rPr>
                <w:rFonts w:cstheme="minorHAnsi"/>
              </w:rPr>
              <w:t>F2 (HOME_1): “That is unreal”</w:t>
            </w:r>
          </w:p>
          <w:p w14:paraId="50870383" w14:textId="77777777" w:rsidR="001E3FBD" w:rsidRPr="00F103D6" w:rsidRDefault="001E3FBD" w:rsidP="00471327">
            <w:pPr>
              <w:rPr>
                <w:rFonts w:cstheme="minorHAnsi"/>
              </w:rPr>
            </w:pPr>
            <w:r w:rsidRPr="00F103D6">
              <w:rPr>
                <w:rFonts w:cstheme="minorHAnsi"/>
              </w:rPr>
              <w:t>F3 (HOME_1): “The dinosaur looked like a plastic toy, it wasn’t particularly attractive. It felt like gooey rubber”</w:t>
            </w:r>
          </w:p>
          <w:p w14:paraId="669EA04A" w14:textId="77777777" w:rsidR="001E3FBD" w:rsidRPr="00F103D6" w:rsidRDefault="001E3FBD" w:rsidP="00471327">
            <w:pPr>
              <w:rPr>
                <w:rFonts w:cstheme="minorHAnsi"/>
              </w:rPr>
            </w:pPr>
            <w:r w:rsidRPr="00F103D6">
              <w:rPr>
                <w:rFonts w:cstheme="minorHAnsi"/>
              </w:rPr>
              <w:t>F2 (HOME_1): “You wouldn’t want to pick it up and cuddle it, would you? [Pleo]”</w:t>
            </w:r>
          </w:p>
          <w:p w14:paraId="6E781FB4" w14:textId="77777777" w:rsidR="001E3FBD" w:rsidRPr="00F103D6" w:rsidRDefault="001E3FBD" w:rsidP="00471327">
            <w:pPr>
              <w:rPr>
                <w:rFonts w:cstheme="minorHAnsi"/>
              </w:rPr>
            </w:pPr>
            <w:r w:rsidRPr="00F103D6">
              <w:rPr>
                <w:rFonts w:cstheme="minorHAnsi"/>
              </w:rPr>
              <w:t xml:space="preserve">S2 (Home_2): “I think they would get bored with that one [Perfect petz]” </w:t>
            </w:r>
          </w:p>
          <w:p w14:paraId="11654104" w14:textId="77777777" w:rsidR="001E3FBD" w:rsidRPr="00F103D6" w:rsidRDefault="001E3FBD" w:rsidP="00471327">
            <w:pPr>
              <w:rPr>
                <w:rFonts w:cstheme="minorHAnsi"/>
              </w:rPr>
            </w:pPr>
            <w:r w:rsidRPr="00F103D6">
              <w:rPr>
                <w:rFonts w:cstheme="minorHAnsi"/>
              </w:rPr>
              <w:t>S3 (Home_2): “I think they’re going to get bored with that [Hedgehog]”</w:t>
            </w:r>
          </w:p>
          <w:p w14:paraId="747BFD68" w14:textId="77777777" w:rsidR="001E3FBD" w:rsidRPr="00F103D6" w:rsidRDefault="001E3FBD" w:rsidP="00471327">
            <w:pPr>
              <w:rPr>
                <w:rFonts w:cstheme="minorHAnsi"/>
              </w:rPr>
            </w:pPr>
            <w:r w:rsidRPr="00F103D6">
              <w:rPr>
                <w:rFonts w:cstheme="minorHAnsi"/>
              </w:rPr>
              <w:t>F1 (Home_2): “I don’t think lights”</w:t>
            </w:r>
          </w:p>
          <w:p w14:paraId="53B57F82" w14:textId="77777777" w:rsidR="001E3FBD" w:rsidRPr="00F103D6" w:rsidRDefault="001E3FBD" w:rsidP="00471327">
            <w:pPr>
              <w:rPr>
                <w:rFonts w:cstheme="minorHAnsi"/>
              </w:rPr>
            </w:pPr>
            <w:r w:rsidRPr="00F103D6">
              <w:rPr>
                <w:rFonts w:cstheme="minorHAnsi"/>
              </w:rPr>
              <w:t>F2 (Home_2): “Something that doesn’t do anything”</w:t>
            </w:r>
          </w:p>
          <w:p w14:paraId="74E97A76" w14:textId="77777777" w:rsidR="001E3FBD" w:rsidRPr="00F103D6" w:rsidRDefault="001E3FBD" w:rsidP="00471327">
            <w:pPr>
              <w:rPr>
                <w:rFonts w:cstheme="minorHAnsi"/>
              </w:rPr>
            </w:pPr>
            <w:r w:rsidRPr="00F103D6">
              <w:rPr>
                <w:rFonts w:cstheme="minorHAnsi"/>
              </w:rPr>
              <w:t>F1 (Home_2): “Hard shell or lights”</w:t>
            </w:r>
          </w:p>
          <w:p w14:paraId="3C0BF1B6" w14:textId="77777777" w:rsidR="001E3FBD" w:rsidRPr="00F103D6" w:rsidRDefault="001E3FBD" w:rsidP="00471327">
            <w:pPr>
              <w:rPr>
                <w:rFonts w:cstheme="minorHAnsi"/>
              </w:rPr>
            </w:pPr>
            <w:r w:rsidRPr="00F103D6">
              <w:rPr>
                <w:rFonts w:cstheme="minorHAnsi"/>
              </w:rPr>
              <w:t>S1 (Home_3): “The Furby has been very unpopular”</w:t>
            </w:r>
          </w:p>
          <w:p w14:paraId="31449BE0" w14:textId="77777777" w:rsidR="001E3FBD" w:rsidRPr="00F103D6" w:rsidRDefault="001E3FBD" w:rsidP="00471327">
            <w:pPr>
              <w:rPr>
                <w:rFonts w:cstheme="minorHAnsi"/>
              </w:rPr>
            </w:pPr>
            <w:r w:rsidRPr="00F103D6">
              <w:rPr>
                <w:rFonts w:cstheme="minorHAnsi"/>
              </w:rPr>
              <w:lastRenderedPageBreak/>
              <w:t>S1 (Home_3): “Anything running around the floor is a trip hazard, you’ve got people that are unstable, […] they can’t always see”</w:t>
            </w:r>
          </w:p>
          <w:p w14:paraId="301CA22A" w14:textId="77777777" w:rsidR="001E3FBD" w:rsidRPr="00F103D6" w:rsidRDefault="001E3FBD" w:rsidP="00471327">
            <w:pPr>
              <w:rPr>
                <w:rFonts w:cstheme="minorHAnsi"/>
              </w:rPr>
            </w:pPr>
            <w:r w:rsidRPr="00F103D6">
              <w:rPr>
                <w:rFonts w:cstheme="minorHAnsi"/>
              </w:rPr>
              <w:t>S1 (Home_3): “The movements can’t be too fast, you’ve got people with sight impairments, cognitive impairments, they can’t process it quick enough [Miro]”</w:t>
            </w:r>
          </w:p>
          <w:p w14:paraId="5585EB2A" w14:textId="77777777" w:rsidR="001E3FBD" w:rsidRPr="00F103D6" w:rsidRDefault="001E3FBD" w:rsidP="00471327">
            <w:pPr>
              <w:rPr>
                <w:rFonts w:cstheme="minorHAnsi"/>
              </w:rPr>
            </w:pPr>
            <w:r w:rsidRPr="00F103D6">
              <w:rPr>
                <w:rFonts w:cstheme="minorHAnsi"/>
              </w:rPr>
              <w:t>S1 (Home_3): “Not, not touchy feely, you haven’t got that sensory feel like you’ve got with the animals”</w:t>
            </w:r>
          </w:p>
          <w:p w14:paraId="0D9B9628" w14:textId="77777777" w:rsidR="001E3FBD" w:rsidRPr="00F103D6" w:rsidRDefault="001E3FBD" w:rsidP="00471327">
            <w:pPr>
              <w:rPr>
                <w:rFonts w:cstheme="minorHAnsi"/>
              </w:rPr>
            </w:pPr>
            <w:r w:rsidRPr="00F103D6">
              <w:rPr>
                <w:rFonts w:cstheme="minorHAnsi"/>
              </w:rPr>
              <w:t>S1 (Home_3): “A quiet little purr is fine, but you don’t want a dog barking away, but maybe a volume as if someone was hard of hearing or visually impaired they might need that to make it more responsive”</w:t>
            </w:r>
          </w:p>
          <w:p w14:paraId="24DC4597" w14:textId="77777777" w:rsidR="001E3FBD" w:rsidRPr="00F103D6" w:rsidRDefault="001E3FBD" w:rsidP="00471327">
            <w:pPr>
              <w:rPr>
                <w:rFonts w:cstheme="minorHAnsi"/>
              </w:rPr>
            </w:pPr>
            <w:r w:rsidRPr="00F103D6">
              <w:rPr>
                <w:rFonts w:cstheme="minorHAnsi"/>
              </w:rPr>
              <w:t>S5 (Home_4): “Movements too quick”</w:t>
            </w:r>
          </w:p>
          <w:p w14:paraId="31666927" w14:textId="77777777" w:rsidR="001E3FBD" w:rsidRPr="00F103D6" w:rsidRDefault="001E3FBD" w:rsidP="00471327">
            <w:pPr>
              <w:rPr>
                <w:rFonts w:cstheme="minorHAnsi"/>
              </w:rPr>
            </w:pPr>
            <w:r w:rsidRPr="00F103D6">
              <w:rPr>
                <w:rFonts w:cstheme="minorHAnsi"/>
              </w:rPr>
              <w:t>F1 (Home_4): “Too loud”</w:t>
            </w:r>
          </w:p>
          <w:p w14:paraId="40DCD8F5" w14:textId="77777777" w:rsidR="001E3FBD" w:rsidRPr="00F103D6" w:rsidRDefault="001E3FBD" w:rsidP="00471327">
            <w:pPr>
              <w:rPr>
                <w:rFonts w:cstheme="minorHAnsi"/>
              </w:rPr>
            </w:pPr>
            <w:r w:rsidRPr="00F103D6">
              <w:rPr>
                <w:rFonts w:cstheme="minorHAnsi"/>
              </w:rPr>
              <w:t>S6 (Home_4): “I think we don’t want any hazards, you know it could trip you up if it moved too quickly”</w:t>
            </w:r>
          </w:p>
          <w:p w14:paraId="737BF608" w14:textId="77777777" w:rsidR="001E3FBD" w:rsidRPr="00F103D6" w:rsidRDefault="001E3FBD" w:rsidP="00471327">
            <w:pPr>
              <w:rPr>
                <w:rFonts w:cstheme="minorHAnsi"/>
              </w:rPr>
            </w:pPr>
            <w:r w:rsidRPr="00F103D6">
              <w:rPr>
                <w:rFonts w:cstheme="minorHAnsi"/>
              </w:rPr>
              <w:t>P2 (Home_4): “The barking would irritate the other residents, not talking all the time”</w:t>
            </w:r>
          </w:p>
          <w:p w14:paraId="759A9899" w14:textId="77777777" w:rsidR="001E3FBD" w:rsidRPr="00F103D6" w:rsidRDefault="001E3FBD" w:rsidP="00471327">
            <w:pPr>
              <w:rPr>
                <w:rFonts w:cstheme="minorHAnsi"/>
              </w:rPr>
            </w:pPr>
            <w:r w:rsidRPr="00F103D6">
              <w:rPr>
                <w:rFonts w:cstheme="minorHAnsi"/>
              </w:rPr>
              <w:t xml:space="preserve">S13 (Home_4): “Avoid something like that, hard [Miro] this is nicer for them [soft]” </w:t>
            </w:r>
          </w:p>
          <w:p w14:paraId="46DD23FC" w14:textId="77777777" w:rsidR="001E3FBD" w:rsidRPr="00F103D6" w:rsidRDefault="001E3FBD" w:rsidP="00471327">
            <w:pPr>
              <w:rPr>
                <w:rFonts w:cstheme="minorHAnsi"/>
              </w:rPr>
            </w:pPr>
            <w:r w:rsidRPr="00F103D6">
              <w:rPr>
                <w:rFonts w:cstheme="minorHAnsi"/>
              </w:rPr>
              <w:t>F4 (Home_4): “Spiders, snakes, I think well”</w:t>
            </w:r>
          </w:p>
          <w:p w14:paraId="2CBA64DF" w14:textId="77777777" w:rsidR="001E3FBD" w:rsidRPr="00F103D6" w:rsidRDefault="001E3FBD" w:rsidP="00471327">
            <w:pPr>
              <w:rPr>
                <w:rFonts w:cstheme="minorHAnsi"/>
              </w:rPr>
            </w:pPr>
            <w:r w:rsidRPr="00F103D6">
              <w:rPr>
                <w:rFonts w:cstheme="minorHAnsi"/>
              </w:rPr>
              <w:t>S1 (Home_5): “I’m not keen on these because they’re like toys [Pleo and Miro]”</w:t>
            </w:r>
          </w:p>
          <w:p w14:paraId="05BC8F30" w14:textId="77777777" w:rsidR="001E3FBD" w:rsidRPr="00F103D6" w:rsidRDefault="001E3FBD" w:rsidP="00471327">
            <w:pPr>
              <w:rPr>
                <w:rFonts w:cstheme="minorHAnsi"/>
              </w:rPr>
            </w:pPr>
            <w:r w:rsidRPr="00F103D6">
              <w:rPr>
                <w:rFonts w:cstheme="minorHAnsi"/>
              </w:rPr>
              <w:t>P1 (Home_5): “I’m not keen on those two [Pleo and Miro] because I’m used to animals”</w:t>
            </w:r>
          </w:p>
          <w:p w14:paraId="2DCDE58D" w14:textId="77777777" w:rsidR="001E3FBD" w:rsidRPr="00F103D6" w:rsidRDefault="001E3FBD" w:rsidP="00471327">
            <w:pPr>
              <w:rPr>
                <w:rFonts w:cstheme="minorHAnsi"/>
              </w:rPr>
            </w:pPr>
            <w:r w:rsidRPr="00F103D6">
              <w:rPr>
                <w:rFonts w:cstheme="minorHAnsi"/>
              </w:rPr>
              <w:t>S2 (Home_5): “Plastic”</w:t>
            </w:r>
          </w:p>
          <w:p w14:paraId="4EEC2624" w14:textId="77777777" w:rsidR="001E3FBD" w:rsidRPr="00F103D6" w:rsidRDefault="001E3FBD" w:rsidP="00471327">
            <w:pPr>
              <w:rPr>
                <w:rFonts w:cstheme="minorHAnsi"/>
              </w:rPr>
            </w:pPr>
            <w:r w:rsidRPr="00F103D6">
              <w:rPr>
                <w:rFonts w:cstheme="minorHAnsi"/>
              </w:rPr>
              <w:t>S3 (Home_5): “Plastic”</w:t>
            </w:r>
          </w:p>
          <w:p w14:paraId="54801DB3" w14:textId="77777777" w:rsidR="001E3FBD" w:rsidRPr="00F103D6" w:rsidRDefault="001E3FBD" w:rsidP="00471327">
            <w:pPr>
              <w:rPr>
                <w:rFonts w:cstheme="minorHAnsi"/>
              </w:rPr>
            </w:pPr>
            <w:r w:rsidRPr="00F103D6">
              <w:rPr>
                <w:rFonts w:cstheme="minorHAnsi"/>
              </w:rPr>
              <w:t>P5 (Home_5): “I think this is like a childlike thing really [Miro] kids would like that”</w:t>
            </w:r>
          </w:p>
          <w:p w14:paraId="52004813" w14:textId="77777777" w:rsidR="001E3FBD" w:rsidRPr="00F103D6" w:rsidRDefault="001E3FBD" w:rsidP="00471327">
            <w:pPr>
              <w:rPr>
                <w:rFonts w:cstheme="minorHAnsi"/>
              </w:rPr>
            </w:pPr>
            <w:r w:rsidRPr="00F103D6">
              <w:rPr>
                <w:rFonts w:cstheme="minorHAnsi"/>
              </w:rPr>
              <w:t>P7 (Home_5): “Plastic no”</w:t>
            </w:r>
          </w:p>
          <w:p w14:paraId="6FD9D7E4" w14:textId="77777777" w:rsidR="001E3FBD" w:rsidRPr="00F103D6" w:rsidRDefault="001E3FBD" w:rsidP="00471327">
            <w:pPr>
              <w:rPr>
                <w:rFonts w:cstheme="minorHAnsi"/>
              </w:rPr>
            </w:pPr>
            <w:r w:rsidRPr="00F103D6">
              <w:rPr>
                <w:rFonts w:cstheme="minorHAnsi"/>
              </w:rPr>
              <w:t>P6 (Home_5): “No rubber ones, don’t get a rubber animal anyway”</w:t>
            </w:r>
          </w:p>
          <w:p w14:paraId="133C419D" w14:textId="77777777" w:rsidR="001E3FBD" w:rsidRPr="00F103D6" w:rsidRDefault="001E3FBD" w:rsidP="00471327">
            <w:pPr>
              <w:rPr>
                <w:rFonts w:cstheme="minorHAnsi"/>
              </w:rPr>
            </w:pPr>
            <w:r w:rsidRPr="00F103D6">
              <w:rPr>
                <w:rFonts w:cstheme="minorHAnsi"/>
              </w:rPr>
              <w:t>S6 (Home_5): “Plastic”</w:t>
            </w:r>
          </w:p>
          <w:p w14:paraId="09ADDA36" w14:textId="77777777" w:rsidR="001E3FBD" w:rsidRPr="00F103D6" w:rsidRDefault="001E3FBD" w:rsidP="00471327">
            <w:pPr>
              <w:rPr>
                <w:rFonts w:cstheme="minorHAnsi"/>
              </w:rPr>
            </w:pPr>
            <w:r w:rsidRPr="00F103D6">
              <w:rPr>
                <w:rFonts w:cstheme="minorHAnsi"/>
              </w:rPr>
              <w:t>S7 (Home_5): “Take itself for a walk around the building”</w:t>
            </w:r>
          </w:p>
          <w:p w14:paraId="6D99099A" w14:textId="77777777" w:rsidR="001E3FBD" w:rsidRPr="00F103D6" w:rsidRDefault="001E3FBD" w:rsidP="00471327">
            <w:pPr>
              <w:rPr>
                <w:rFonts w:cstheme="minorHAnsi"/>
              </w:rPr>
            </w:pPr>
            <w:r w:rsidRPr="00F103D6">
              <w:rPr>
                <w:rFonts w:cstheme="minorHAnsi"/>
              </w:rPr>
              <w:t>S8 (Home_5): “Rubber”</w:t>
            </w:r>
          </w:p>
          <w:p w14:paraId="23125DCC" w14:textId="77777777" w:rsidR="001E3FBD" w:rsidRPr="00F103D6" w:rsidRDefault="001E3FBD" w:rsidP="00471327">
            <w:pPr>
              <w:rPr>
                <w:rFonts w:cstheme="minorHAnsi"/>
              </w:rPr>
            </w:pPr>
            <w:r w:rsidRPr="00F103D6">
              <w:rPr>
                <w:rFonts w:cstheme="minorHAnsi"/>
              </w:rPr>
              <w:t>S8 (Home_5): “Too fast, too erratic, too loud”</w:t>
            </w:r>
          </w:p>
          <w:p w14:paraId="12A51089" w14:textId="77777777" w:rsidR="001E3FBD" w:rsidRPr="00F103D6" w:rsidRDefault="001E3FBD" w:rsidP="00471327">
            <w:pPr>
              <w:rPr>
                <w:rFonts w:cstheme="minorHAnsi"/>
              </w:rPr>
            </w:pPr>
            <w:r w:rsidRPr="00F103D6">
              <w:rPr>
                <w:rFonts w:cstheme="minorHAnsi"/>
              </w:rPr>
              <w:t>S10 (Home_5): “Not too heavy, no ants, insects, spiders”</w:t>
            </w:r>
          </w:p>
          <w:p w14:paraId="61781ECD" w14:textId="77777777" w:rsidR="001E3FBD" w:rsidRPr="00F103D6" w:rsidRDefault="001E3FBD" w:rsidP="00471327">
            <w:pPr>
              <w:rPr>
                <w:rFonts w:cstheme="minorHAnsi"/>
              </w:rPr>
            </w:pPr>
            <w:r w:rsidRPr="00F103D6">
              <w:rPr>
                <w:rFonts w:cstheme="minorHAnsi"/>
              </w:rPr>
              <w:t>F1 (Home_5): “Plastic, it would be alien to what she would expect”</w:t>
            </w:r>
          </w:p>
        </w:tc>
      </w:tr>
      <w:tr w:rsidR="001E3FBD" w:rsidRPr="00F103D6" w14:paraId="43F95D2A" w14:textId="77777777" w:rsidTr="00471327">
        <w:tc>
          <w:tcPr>
            <w:tcW w:w="1689" w:type="dxa"/>
          </w:tcPr>
          <w:p w14:paraId="2F856923" w14:textId="77777777" w:rsidR="001E3FBD" w:rsidRDefault="001E3FBD" w:rsidP="00471327">
            <w:pPr>
              <w:rPr>
                <w:rFonts w:cstheme="minorHAnsi"/>
              </w:rPr>
            </w:pPr>
            <w:r w:rsidRPr="00F103D6">
              <w:rPr>
                <w:rFonts w:cstheme="minorHAnsi"/>
              </w:rPr>
              <w:lastRenderedPageBreak/>
              <w:t>Talking?</w:t>
            </w:r>
          </w:p>
          <w:p w14:paraId="435E7B38" w14:textId="77777777" w:rsidR="0030656E" w:rsidRDefault="0030656E" w:rsidP="00471327">
            <w:pPr>
              <w:rPr>
                <w:rFonts w:cstheme="minorHAnsi"/>
              </w:rPr>
            </w:pPr>
          </w:p>
          <w:p w14:paraId="0A2DD9CE" w14:textId="6F383CDA" w:rsidR="0030656E" w:rsidRPr="00F103D6" w:rsidRDefault="0030656E" w:rsidP="00471327">
            <w:pPr>
              <w:rPr>
                <w:rFonts w:cstheme="minorHAnsi"/>
              </w:rPr>
            </w:pPr>
            <w:r>
              <w:rPr>
                <w:rFonts w:cstheme="minorHAnsi"/>
                <w:i/>
              </w:rPr>
              <w:t xml:space="preserve">Codes: Animals noises, negative response, positive response, unrealistic, </w:t>
            </w:r>
          </w:p>
        </w:tc>
        <w:tc>
          <w:tcPr>
            <w:tcW w:w="7327" w:type="dxa"/>
          </w:tcPr>
          <w:p w14:paraId="1C0970C1" w14:textId="77777777" w:rsidR="001E3FBD" w:rsidRPr="00F103D6" w:rsidRDefault="001E3FBD" w:rsidP="00471327">
            <w:pPr>
              <w:rPr>
                <w:rFonts w:cstheme="minorHAnsi"/>
              </w:rPr>
            </w:pPr>
            <w:r w:rsidRPr="00F103D6">
              <w:rPr>
                <w:rFonts w:cstheme="minorHAnsi"/>
              </w:rPr>
              <w:t>P1 (Home_2): “they all talk like you, we wouldn’t get a word in edge ways”</w:t>
            </w:r>
          </w:p>
          <w:p w14:paraId="31376971" w14:textId="77777777" w:rsidR="001E3FBD" w:rsidRPr="00F103D6" w:rsidRDefault="001E3FBD" w:rsidP="00471327">
            <w:pPr>
              <w:rPr>
                <w:rFonts w:cstheme="minorHAnsi"/>
              </w:rPr>
            </w:pPr>
            <w:r w:rsidRPr="00F103D6">
              <w:rPr>
                <w:rFonts w:cstheme="minorHAnsi"/>
              </w:rPr>
              <w:t>P1 (Home_2): “Well can’t understand an animal language can you?”</w:t>
            </w:r>
          </w:p>
          <w:p w14:paraId="35D4D8E9" w14:textId="77777777" w:rsidR="001E3FBD" w:rsidRPr="00F103D6" w:rsidRDefault="001E3FBD" w:rsidP="00471327">
            <w:pPr>
              <w:rPr>
                <w:rFonts w:cstheme="minorHAnsi"/>
              </w:rPr>
            </w:pPr>
            <w:r w:rsidRPr="00F103D6">
              <w:rPr>
                <w:rFonts w:cstheme="minorHAnsi"/>
              </w:rPr>
              <w:t>P1 (Home_2): “We get to know what they want, you know, movements and that”</w:t>
            </w:r>
          </w:p>
          <w:p w14:paraId="419239B6" w14:textId="77777777" w:rsidR="001E3FBD" w:rsidRPr="00F103D6" w:rsidRDefault="001E3FBD" w:rsidP="00471327">
            <w:pPr>
              <w:rPr>
                <w:rFonts w:cstheme="minorHAnsi"/>
              </w:rPr>
            </w:pPr>
            <w:r w:rsidRPr="00F103D6">
              <w:rPr>
                <w:rFonts w:cstheme="minorHAnsi"/>
              </w:rPr>
              <w:t>P2 (HOME_1): I don’t think I would go with speech, that’s a bit fanciful, I think, I just like the… just the animal noises”</w:t>
            </w:r>
          </w:p>
          <w:p w14:paraId="21BCD782" w14:textId="77777777" w:rsidR="001E3FBD" w:rsidRPr="00F103D6" w:rsidRDefault="001E3FBD" w:rsidP="00471327">
            <w:pPr>
              <w:rPr>
                <w:rFonts w:cstheme="minorHAnsi"/>
              </w:rPr>
            </w:pPr>
            <w:r w:rsidRPr="00F103D6">
              <w:rPr>
                <w:rFonts w:cstheme="minorHAnsi"/>
              </w:rPr>
              <w:t>P3 (Home_3): “I like both (talking or animal noise) anything you do with it, they’re lovely”</w:t>
            </w:r>
            <w:r w:rsidRPr="00F103D6">
              <w:rPr>
                <w:rFonts w:cstheme="minorHAnsi"/>
              </w:rPr>
              <w:br/>
              <w:t>P4 (Home_3): “I don’t think it matters” “I like to listen to the English being spoken, there’s times when I think, of well, I’d rather listen they talk to me than me just listening there to them [sic] but as I say, don’t matter to me whether they”</w:t>
            </w:r>
          </w:p>
          <w:p w14:paraId="64A44847" w14:textId="77777777" w:rsidR="001E3FBD" w:rsidRPr="00F103D6" w:rsidRDefault="001E3FBD" w:rsidP="00471327">
            <w:pPr>
              <w:rPr>
                <w:rFonts w:cstheme="minorHAnsi"/>
              </w:rPr>
            </w:pPr>
            <w:r w:rsidRPr="00F103D6">
              <w:rPr>
                <w:rFonts w:cstheme="minorHAnsi"/>
              </w:rPr>
              <w:t>P6 (HOME_1): I would think that’s wonderful, wouldn’t you? I wouldn’t want them answering back though” “because I’d get cross in the end I expect”</w:t>
            </w:r>
          </w:p>
          <w:p w14:paraId="0D75B286" w14:textId="77777777" w:rsidR="001E3FBD" w:rsidRPr="00F103D6" w:rsidRDefault="001E3FBD" w:rsidP="00471327">
            <w:pPr>
              <w:rPr>
                <w:rFonts w:cstheme="minorHAnsi"/>
              </w:rPr>
            </w:pPr>
            <w:r w:rsidRPr="00F103D6">
              <w:rPr>
                <w:rFonts w:cstheme="minorHAnsi"/>
              </w:rPr>
              <w:t>P5: “I’d say you were nuts and I was nuts” “round the bend good and proper”</w:t>
            </w:r>
          </w:p>
          <w:p w14:paraId="774E7347" w14:textId="77777777" w:rsidR="001E3FBD" w:rsidRPr="00F103D6" w:rsidRDefault="001E3FBD" w:rsidP="00471327">
            <w:pPr>
              <w:rPr>
                <w:rFonts w:cstheme="minorHAnsi"/>
              </w:rPr>
            </w:pPr>
            <w:r w:rsidRPr="00F103D6">
              <w:rPr>
                <w:rFonts w:cstheme="minorHAnsi"/>
              </w:rPr>
              <w:t>P7 (HOME_1) “ wouldn’t do any good that”</w:t>
            </w:r>
          </w:p>
          <w:p w14:paraId="17A95844" w14:textId="77777777" w:rsidR="001E3FBD" w:rsidRPr="00F103D6" w:rsidRDefault="001E3FBD" w:rsidP="00471327">
            <w:pPr>
              <w:rPr>
                <w:rFonts w:cstheme="minorHAnsi"/>
              </w:rPr>
            </w:pPr>
            <w:r w:rsidRPr="00F103D6">
              <w:rPr>
                <w:rFonts w:cstheme="minorHAnsi"/>
              </w:rPr>
              <w:t>P1 (Home_3): “They can’t talk to us, I’d like it if he spoke back”</w:t>
            </w:r>
          </w:p>
          <w:p w14:paraId="56ABEAB7" w14:textId="77777777" w:rsidR="001E3FBD" w:rsidRPr="00F103D6" w:rsidRDefault="001E3FBD" w:rsidP="00471327">
            <w:pPr>
              <w:rPr>
                <w:rFonts w:cstheme="minorHAnsi"/>
              </w:rPr>
            </w:pPr>
            <w:r w:rsidRPr="00F103D6">
              <w:rPr>
                <w:rFonts w:cstheme="minorHAnsi"/>
              </w:rPr>
              <w:t>P4 (Home_3): “I think you’d get tired of them”</w:t>
            </w:r>
          </w:p>
          <w:p w14:paraId="1C58494C" w14:textId="77777777" w:rsidR="001E3FBD" w:rsidRPr="00F103D6" w:rsidRDefault="001E3FBD" w:rsidP="00471327">
            <w:pPr>
              <w:rPr>
                <w:rFonts w:cstheme="minorHAnsi"/>
              </w:rPr>
            </w:pPr>
            <w:r w:rsidRPr="00F103D6">
              <w:rPr>
                <w:rFonts w:cstheme="minorHAnsi"/>
              </w:rPr>
              <w:lastRenderedPageBreak/>
              <w:t>P5 (Home_3): “No, don’t know”</w:t>
            </w:r>
          </w:p>
          <w:p w14:paraId="0200A1C9" w14:textId="77777777" w:rsidR="001E3FBD" w:rsidRPr="00F103D6" w:rsidRDefault="001E3FBD" w:rsidP="00471327">
            <w:pPr>
              <w:rPr>
                <w:rFonts w:cstheme="minorHAnsi"/>
              </w:rPr>
            </w:pPr>
            <w:r w:rsidRPr="00F103D6">
              <w:rPr>
                <w:rFonts w:cstheme="minorHAnsi"/>
              </w:rPr>
              <w:t>P7 (Home_3): “I think you’re always aware that they are what they are, that’s the trouble” “So they’re better barking and meowing?” “Yes”</w:t>
            </w:r>
          </w:p>
          <w:p w14:paraId="6D4B3FD5" w14:textId="77777777" w:rsidR="001E3FBD" w:rsidRPr="00F103D6" w:rsidRDefault="001E3FBD" w:rsidP="00471327">
            <w:pPr>
              <w:rPr>
                <w:rFonts w:cstheme="minorHAnsi"/>
              </w:rPr>
            </w:pPr>
            <w:r w:rsidRPr="00F103D6">
              <w:rPr>
                <w:rFonts w:cstheme="minorHAnsi"/>
              </w:rPr>
              <w:t>S1 (HOME_1): “I think the animal, the noise of the animal. I don’t think they want to get into conversations with it. Just a bit of companionship”</w:t>
            </w:r>
          </w:p>
          <w:p w14:paraId="7ADCC7D6" w14:textId="77777777" w:rsidR="001E3FBD" w:rsidRPr="00F103D6" w:rsidRDefault="001E3FBD" w:rsidP="00471327">
            <w:pPr>
              <w:rPr>
                <w:rFonts w:cstheme="minorHAnsi"/>
              </w:rPr>
            </w:pPr>
            <w:r w:rsidRPr="00F103D6">
              <w:rPr>
                <w:rFonts w:cstheme="minorHAnsi"/>
              </w:rPr>
              <w:t>F1 (HOME_1): “I think it should just make animal noises”</w:t>
            </w:r>
          </w:p>
          <w:p w14:paraId="02EB5E72" w14:textId="77777777" w:rsidR="001E3FBD" w:rsidRPr="00F103D6" w:rsidRDefault="001E3FBD" w:rsidP="00471327">
            <w:pPr>
              <w:rPr>
                <w:rFonts w:cstheme="minorHAnsi"/>
              </w:rPr>
            </w:pPr>
            <w:r w:rsidRPr="00F103D6">
              <w:rPr>
                <w:rFonts w:cstheme="minorHAnsi"/>
              </w:rPr>
              <w:t>F3 (HOME_1): “How much is a dementia patient going to understand? […] So an animal speaking to them is no different to a human being”</w:t>
            </w:r>
          </w:p>
          <w:p w14:paraId="1A92FF14" w14:textId="77777777" w:rsidR="001E3FBD" w:rsidRPr="00F103D6" w:rsidRDefault="001E3FBD" w:rsidP="00471327">
            <w:pPr>
              <w:rPr>
                <w:rFonts w:cstheme="minorHAnsi"/>
              </w:rPr>
            </w:pPr>
            <w:r w:rsidRPr="00F103D6">
              <w:rPr>
                <w:rFonts w:cstheme="minorHAnsi"/>
              </w:rPr>
              <w:t>F2 (HOME_1): “The only thing with Furby’s, you can talk to them and then they will repeat what you said, can’t you? So I suppose somebody whose language is going that could encourage them to speak”</w:t>
            </w:r>
          </w:p>
          <w:p w14:paraId="14505692" w14:textId="77777777" w:rsidR="001E3FBD" w:rsidRPr="00F103D6" w:rsidRDefault="001E3FBD" w:rsidP="00471327">
            <w:pPr>
              <w:rPr>
                <w:rFonts w:cstheme="minorHAnsi"/>
              </w:rPr>
            </w:pPr>
            <w:r w:rsidRPr="00F103D6">
              <w:rPr>
                <w:rFonts w:cstheme="minorHAnsi"/>
              </w:rPr>
              <w:t>F1 (HOME_1): “Maybe for speech therapy yeah. You could link that with speech therapy […] and then that would work for stroke victims as well”</w:t>
            </w:r>
          </w:p>
          <w:p w14:paraId="6915E146" w14:textId="77777777" w:rsidR="001E3FBD" w:rsidRPr="00F103D6" w:rsidRDefault="001E3FBD" w:rsidP="00471327">
            <w:pPr>
              <w:rPr>
                <w:rFonts w:cstheme="minorHAnsi"/>
              </w:rPr>
            </w:pPr>
            <w:r w:rsidRPr="00F103D6">
              <w:rPr>
                <w:rFonts w:cstheme="minorHAnsi"/>
              </w:rPr>
              <w:t>S2 (Home_2): “I think that would be ideal. I think so. Because they might be able to express their feelings more than what they can do to a carer or to a doctor. They, you know, they might be able to express more if it’s something”</w:t>
            </w:r>
          </w:p>
          <w:p w14:paraId="07702A27" w14:textId="77777777" w:rsidR="001E3FBD" w:rsidRPr="00F103D6" w:rsidRDefault="001E3FBD" w:rsidP="00471327">
            <w:pPr>
              <w:rPr>
                <w:rFonts w:cstheme="minorHAnsi"/>
              </w:rPr>
            </w:pPr>
            <w:r w:rsidRPr="00F103D6">
              <w:rPr>
                <w:rFonts w:cstheme="minorHAnsi"/>
              </w:rPr>
              <w:t>S3 (Home_2): “Yes”</w:t>
            </w:r>
          </w:p>
          <w:p w14:paraId="750DC6F9" w14:textId="77777777" w:rsidR="001E3FBD" w:rsidRPr="00F103D6" w:rsidRDefault="001E3FBD" w:rsidP="00471327">
            <w:pPr>
              <w:rPr>
                <w:rFonts w:cstheme="minorHAnsi"/>
              </w:rPr>
            </w:pPr>
            <w:r w:rsidRPr="00F103D6">
              <w:rPr>
                <w:rFonts w:cstheme="minorHAnsi"/>
              </w:rPr>
              <w:t>F1 (Home_2): “I don’t know whether it will be good to have that’s like a real animal talking, whether they’ll think that’s just too weird or”</w:t>
            </w:r>
          </w:p>
          <w:p w14:paraId="2C973020" w14:textId="77777777" w:rsidR="001E3FBD" w:rsidRPr="00F103D6" w:rsidRDefault="001E3FBD" w:rsidP="00471327">
            <w:pPr>
              <w:rPr>
                <w:rFonts w:cstheme="minorHAnsi"/>
              </w:rPr>
            </w:pPr>
            <w:r w:rsidRPr="00F103D6">
              <w:rPr>
                <w:rFonts w:cstheme="minorHAnsi"/>
              </w:rPr>
              <w:t>S1 (Home_3): “I don’t think that’s going to be good necessarily, because it’s an animal making the noise, so processing that information might be a sensory overload, like processing why is a cat talking to me”</w:t>
            </w:r>
          </w:p>
          <w:p w14:paraId="3F1E043B" w14:textId="77777777" w:rsidR="001E3FBD" w:rsidRPr="00F103D6" w:rsidRDefault="001E3FBD" w:rsidP="00471327">
            <w:pPr>
              <w:rPr>
                <w:rFonts w:cstheme="minorHAnsi"/>
              </w:rPr>
            </w:pPr>
            <w:r w:rsidRPr="00F103D6">
              <w:rPr>
                <w:rFonts w:cstheme="minorHAnsi"/>
              </w:rPr>
              <w:t>S5 (Home_4): “I think probably the animal noises, to make it more realistic”</w:t>
            </w:r>
          </w:p>
          <w:p w14:paraId="7D9525A5" w14:textId="77777777" w:rsidR="001E3FBD" w:rsidRPr="00F103D6" w:rsidRDefault="001E3FBD" w:rsidP="00471327">
            <w:pPr>
              <w:rPr>
                <w:rFonts w:cstheme="minorHAnsi"/>
              </w:rPr>
            </w:pPr>
            <w:r w:rsidRPr="00F103D6">
              <w:rPr>
                <w:rFonts w:cstheme="minorHAnsi"/>
              </w:rPr>
              <w:t>S6 (Home_4): “Yes I agree, I think it could be a bit disturbing having a human voice coming out of an animal”</w:t>
            </w:r>
          </w:p>
          <w:p w14:paraId="5DD21F74" w14:textId="77777777" w:rsidR="001E3FBD" w:rsidRPr="00F103D6" w:rsidRDefault="001E3FBD" w:rsidP="00471327">
            <w:pPr>
              <w:rPr>
                <w:rFonts w:cstheme="minorHAnsi"/>
              </w:rPr>
            </w:pPr>
            <w:r w:rsidRPr="00F103D6">
              <w:rPr>
                <w:rFonts w:cstheme="minorHAnsi"/>
              </w:rPr>
              <w:t>them”</w:t>
            </w:r>
          </w:p>
          <w:p w14:paraId="610D905C" w14:textId="77777777" w:rsidR="001E3FBD" w:rsidRPr="00F103D6" w:rsidRDefault="001E3FBD" w:rsidP="00471327">
            <w:pPr>
              <w:rPr>
                <w:rFonts w:cstheme="minorHAnsi"/>
              </w:rPr>
            </w:pPr>
            <w:r w:rsidRPr="00F103D6">
              <w:rPr>
                <w:rFonts w:cstheme="minorHAnsi"/>
              </w:rPr>
              <w:t>P1 (Home_4): “No, the sound of the animal”</w:t>
            </w:r>
          </w:p>
          <w:p w14:paraId="606816DA" w14:textId="77777777" w:rsidR="001E3FBD" w:rsidRPr="00F103D6" w:rsidRDefault="001E3FBD" w:rsidP="00471327">
            <w:pPr>
              <w:rPr>
                <w:rFonts w:cstheme="minorHAnsi"/>
              </w:rPr>
            </w:pPr>
            <w:r w:rsidRPr="00F103D6">
              <w:rPr>
                <w:rFonts w:cstheme="minorHAnsi"/>
              </w:rPr>
              <w:t>P2 (Home_4): “No, not worth the effort”</w:t>
            </w:r>
          </w:p>
          <w:p w14:paraId="14418596" w14:textId="77777777" w:rsidR="001E3FBD" w:rsidRPr="00F103D6" w:rsidRDefault="001E3FBD" w:rsidP="00471327">
            <w:pPr>
              <w:rPr>
                <w:rFonts w:cstheme="minorHAnsi"/>
              </w:rPr>
            </w:pPr>
            <w:r w:rsidRPr="00F103D6">
              <w:rPr>
                <w:rFonts w:cstheme="minorHAnsi"/>
              </w:rPr>
              <w:t>S12 (Home_4): “No I don’t think so no”</w:t>
            </w:r>
          </w:p>
          <w:p w14:paraId="30AE7D8C" w14:textId="77777777" w:rsidR="001E3FBD" w:rsidRPr="00F103D6" w:rsidRDefault="001E3FBD" w:rsidP="00471327">
            <w:pPr>
              <w:rPr>
                <w:rFonts w:cstheme="minorHAnsi"/>
              </w:rPr>
            </w:pPr>
            <w:r w:rsidRPr="00F103D6">
              <w:rPr>
                <w:rFonts w:cstheme="minorHAnsi"/>
              </w:rPr>
              <w:t>S13 (Home_4): “No, animal noises”</w:t>
            </w:r>
          </w:p>
          <w:p w14:paraId="31132439" w14:textId="77777777" w:rsidR="001E3FBD" w:rsidRPr="00F103D6" w:rsidRDefault="001E3FBD" w:rsidP="00471327">
            <w:pPr>
              <w:rPr>
                <w:rFonts w:cstheme="minorHAnsi"/>
              </w:rPr>
            </w:pPr>
            <w:r w:rsidRPr="00F103D6">
              <w:rPr>
                <w:rFonts w:cstheme="minorHAnsi"/>
              </w:rPr>
              <w:t>F3 (Home_4): “Stay with animal noises”</w:t>
            </w:r>
          </w:p>
          <w:p w14:paraId="466179AB" w14:textId="77777777" w:rsidR="001E3FBD" w:rsidRPr="00F103D6" w:rsidRDefault="001E3FBD" w:rsidP="00471327">
            <w:pPr>
              <w:rPr>
                <w:rFonts w:cstheme="minorHAnsi"/>
              </w:rPr>
            </w:pPr>
            <w:r w:rsidRPr="00F103D6">
              <w:rPr>
                <w:rFonts w:cstheme="minorHAnsi"/>
              </w:rPr>
              <w:t>F4 (Home_4): “For people who do talk, yeah, some people their language is a bit, could be a good idea”</w:t>
            </w:r>
          </w:p>
          <w:p w14:paraId="24858298" w14:textId="77777777" w:rsidR="001E3FBD" w:rsidRPr="00F103D6" w:rsidRDefault="001E3FBD" w:rsidP="00471327">
            <w:pPr>
              <w:rPr>
                <w:rFonts w:cstheme="minorHAnsi"/>
              </w:rPr>
            </w:pPr>
            <w:r w:rsidRPr="00F103D6">
              <w:rPr>
                <w:rFonts w:cstheme="minorHAnsi"/>
              </w:rPr>
              <w:t>S1 (Home_5): “I don’t think that’s necessary”</w:t>
            </w:r>
          </w:p>
          <w:p w14:paraId="30EFC328" w14:textId="77777777" w:rsidR="001E3FBD" w:rsidRPr="00F103D6" w:rsidRDefault="001E3FBD" w:rsidP="00471327">
            <w:pPr>
              <w:rPr>
                <w:rFonts w:cstheme="minorHAnsi"/>
              </w:rPr>
            </w:pPr>
            <w:r w:rsidRPr="00F103D6">
              <w:rPr>
                <w:rFonts w:cstheme="minorHAnsi"/>
              </w:rPr>
              <w:t>P2 (Home_5): “Yes if they could interact with you, hold a conversation, that would be very interesting”</w:t>
            </w:r>
          </w:p>
          <w:p w14:paraId="791EA95F" w14:textId="77777777" w:rsidR="001E3FBD" w:rsidRPr="00F103D6" w:rsidRDefault="001E3FBD" w:rsidP="00471327">
            <w:pPr>
              <w:rPr>
                <w:rFonts w:cstheme="minorHAnsi"/>
              </w:rPr>
            </w:pPr>
            <w:r w:rsidRPr="00F103D6">
              <w:rPr>
                <w:rFonts w:cstheme="minorHAnsi"/>
              </w:rPr>
              <w:t>P3 (Home_5): “Yes would be interesting, as long as it had an off button as well”</w:t>
            </w:r>
          </w:p>
          <w:p w14:paraId="2854AB88" w14:textId="77777777" w:rsidR="001E3FBD" w:rsidRPr="00F103D6" w:rsidRDefault="001E3FBD" w:rsidP="00471327">
            <w:pPr>
              <w:rPr>
                <w:rFonts w:cstheme="minorHAnsi"/>
              </w:rPr>
            </w:pPr>
            <w:r w:rsidRPr="00F103D6">
              <w:rPr>
                <w:rFonts w:cstheme="minorHAnsi"/>
              </w:rPr>
              <w:t>P5 (Home_5): “Talk, yeah, he could [Furby] but don’t talk my word for it”</w:t>
            </w:r>
          </w:p>
          <w:p w14:paraId="53454A5C" w14:textId="77777777" w:rsidR="001E3FBD" w:rsidRPr="00F103D6" w:rsidRDefault="001E3FBD" w:rsidP="00471327">
            <w:pPr>
              <w:rPr>
                <w:rFonts w:cstheme="minorHAnsi"/>
              </w:rPr>
            </w:pPr>
            <w:r w:rsidRPr="00F103D6">
              <w:rPr>
                <w:rFonts w:cstheme="minorHAnsi"/>
              </w:rPr>
              <w:t>P4 (Home_5): “I’d rather they made animal noises”</w:t>
            </w:r>
          </w:p>
          <w:p w14:paraId="24428FFA" w14:textId="77777777" w:rsidR="001E3FBD" w:rsidRPr="00F103D6" w:rsidRDefault="001E3FBD" w:rsidP="00471327">
            <w:pPr>
              <w:rPr>
                <w:rFonts w:cstheme="minorHAnsi"/>
              </w:rPr>
            </w:pPr>
            <w:r w:rsidRPr="00F103D6">
              <w:rPr>
                <w:rFonts w:cstheme="minorHAnsi"/>
              </w:rPr>
              <w:t>P7 (Home_5): “Yeah I think it’s great, but if they want to bark let them bark, but he’s great [Furby]”</w:t>
            </w:r>
          </w:p>
          <w:p w14:paraId="289A3A85" w14:textId="77777777" w:rsidR="001E3FBD" w:rsidRPr="00F103D6" w:rsidRDefault="001E3FBD" w:rsidP="00471327">
            <w:pPr>
              <w:rPr>
                <w:rFonts w:cstheme="minorHAnsi"/>
              </w:rPr>
            </w:pPr>
            <w:r w:rsidRPr="00F103D6">
              <w:rPr>
                <w:rFonts w:cstheme="minorHAnsi"/>
              </w:rPr>
              <w:t>S8 (Home_5): “Not talking, a lot of them are deaf and don’t understand a lot of the time anyway”</w:t>
            </w:r>
          </w:p>
          <w:p w14:paraId="3FC3CBD8" w14:textId="5763DE5C" w:rsidR="001E3FBD" w:rsidRPr="00F103D6" w:rsidRDefault="001E3FBD" w:rsidP="00471327">
            <w:pPr>
              <w:rPr>
                <w:rFonts w:cstheme="minorHAnsi"/>
              </w:rPr>
            </w:pPr>
            <w:r w:rsidRPr="00F103D6">
              <w:rPr>
                <w:rFonts w:cstheme="minorHAnsi"/>
              </w:rPr>
              <w:t>S10 (Home_5): “L</w:t>
            </w:r>
            <w:r w:rsidR="0030656E">
              <w:rPr>
                <w:rFonts w:cstheme="minorHAnsi"/>
              </w:rPr>
              <w:t>anguage would be difficult, deaf</w:t>
            </w:r>
            <w:r w:rsidRPr="00F103D6">
              <w:rPr>
                <w:rFonts w:cstheme="minorHAnsi"/>
              </w:rPr>
              <w:t>ness is a huge problem, but even if hearing isn’t that bad it needs to be slow and clear, it gets lost, they wouldn’t expect an animal to talk”</w:t>
            </w:r>
          </w:p>
          <w:p w14:paraId="556FFAE7" w14:textId="77777777" w:rsidR="001E3FBD" w:rsidRPr="00F103D6" w:rsidRDefault="001E3FBD" w:rsidP="00471327">
            <w:pPr>
              <w:rPr>
                <w:rFonts w:cstheme="minorHAnsi"/>
              </w:rPr>
            </w:pPr>
            <w:r w:rsidRPr="00F103D6">
              <w:rPr>
                <w:rFonts w:cstheme="minorHAnsi"/>
              </w:rPr>
              <w:t>F1 (Home_5): “I don’t know, it is, I’d be quite happy if it conversed with me, but it’s possible a furry creature talking back to mother might freak her out, again, her hearing is going”</w:t>
            </w:r>
          </w:p>
        </w:tc>
      </w:tr>
      <w:tr w:rsidR="001E3FBD" w:rsidRPr="00F103D6" w14:paraId="41C95089" w14:textId="77777777" w:rsidTr="00471327">
        <w:tc>
          <w:tcPr>
            <w:tcW w:w="1689" w:type="dxa"/>
          </w:tcPr>
          <w:p w14:paraId="5D9BBEC7" w14:textId="77777777" w:rsidR="001E3FBD" w:rsidRDefault="001E3FBD" w:rsidP="00471327">
            <w:pPr>
              <w:rPr>
                <w:rFonts w:cstheme="minorHAnsi"/>
              </w:rPr>
            </w:pPr>
            <w:r w:rsidRPr="00F103D6">
              <w:rPr>
                <w:rFonts w:cstheme="minorHAnsi"/>
              </w:rPr>
              <w:lastRenderedPageBreak/>
              <w:t>Personalisation?</w:t>
            </w:r>
          </w:p>
          <w:p w14:paraId="10659D73" w14:textId="77777777" w:rsidR="0030656E" w:rsidRDefault="0030656E" w:rsidP="00471327">
            <w:pPr>
              <w:rPr>
                <w:rFonts w:cstheme="minorHAnsi"/>
              </w:rPr>
            </w:pPr>
          </w:p>
          <w:p w14:paraId="5077E7A7" w14:textId="78EA2B7A" w:rsidR="0030656E" w:rsidRPr="00F103D6" w:rsidRDefault="0030656E" w:rsidP="00471327">
            <w:pPr>
              <w:rPr>
                <w:rFonts w:cstheme="minorHAnsi"/>
              </w:rPr>
            </w:pPr>
            <w:r>
              <w:rPr>
                <w:rFonts w:cstheme="minorHAnsi"/>
                <w:i/>
              </w:rPr>
              <w:lastRenderedPageBreak/>
              <w:t>Code</w:t>
            </w:r>
            <w:r w:rsidR="00043503">
              <w:rPr>
                <w:rFonts w:cstheme="minorHAnsi"/>
                <w:i/>
              </w:rPr>
              <w:t>s</w:t>
            </w:r>
            <w:r>
              <w:rPr>
                <w:rFonts w:cstheme="minorHAnsi"/>
                <w:i/>
              </w:rPr>
              <w:t>: Positive response, not necessary, past pet, attachment,</w:t>
            </w:r>
          </w:p>
        </w:tc>
        <w:tc>
          <w:tcPr>
            <w:tcW w:w="7327" w:type="dxa"/>
          </w:tcPr>
          <w:p w14:paraId="22FED1E1" w14:textId="77777777" w:rsidR="001E3FBD" w:rsidRPr="00F103D6" w:rsidRDefault="001E3FBD" w:rsidP="00471327">
            <w:pPr>
              <w:rPr>
                <w:rFonts w:cstheme="minorHAnsi"/>
              </w:rPr>
            </w:pPr>
            <w:r w:rsidRPr="00F103D6">
              <w:rPr>
                <w:rFonts w:cstheme="minorHAnsi"/>
              </w:rPr>
              <w:lastRenderedPageBreak/>
              <w:t>P1 (Home_2): “Sounds alright” “I knit, I knit everything” “Yeah why not”</w:t>
            </w:r>
          </w:p>
          <w:p w14:paraId="24C660E8" w14:textId="77777777" w:rsidR="001E3FBD" w:rsidRPr="00F103D6" w:rsidRDefault="001E3FBD" w:rsidP="00471327">
            <w:pPr>
              <w:rPr>
                <w:rFonts w:cstheme="minorHAnsi"/>
              </w:rPr>
            </w:pPr>
            <w:r w:rsidRPr="00F103D6">
              <w:rPr>
                <w:rFonts w:cstheme="minorHAnsi"/>
              </w:rPr>
              <w:lastRenderedPageBreak/>
              <w:t>P2 (Home_2): “I knit yeah”</w:t>
            </w:r>
            <w:r w:rsidRPr="00F103D6">
              <w:rPr>
                <w:rFonts w:cstheme="minorHAnsi"/>
              </w:rPr>
              <w:br/>
              <w:t>P2 (HOME_1): “That’s okay if people want to do that yes” “you can choose your own colour then.”</w:t>
            </w:r>
          </w:p>
          <w:p w14:paraId="698078A6" w14:textId="77777777" w:rsidR="001E3FBD" w:rsidRPr="00F103D6" w:rsidRDefault="001E3FBD" w:rsidP="00471327">
            <w:pPr>
              <w:rPr>
                <w:rFonts w:cstheme="minorHAnsi"/>
              </w:rPr>
            </w:pPr>
            <w:r w:rsidRPr="00F103D6">
              <w:rPr>
                <w:rFonts w:cstheme="minorHAnsi"/>
              </w:rPr>
              <w:t>P6 (HOME_1): “How I like, which animal I’d like, that’s nice”</w:t>
            </w:r>
          </w:p>
          <w:p w14:paraId="00A16661" w14:textId="77777777" w:rsidR="001E3FBD" w:rsidRPr="00F103D6" w:rsidRDefault="001E3FBD" w:rsidP="00471327">
            <w:pPr>
              <w:rPr>
                <w:rFonts w:cstheme="minorHAnsi"/>
              </w:rPr>
            </w:pPr>
            <w:r w:rsidRPr="00F103D6">
              <w:rPr>
                <w:rFonts w:cstheme="minorHAnsi"/>
              </w:rPr>
              <w:t>P11 (HOME_1): “I think they’re done well enough aren’t they”</w:t>
            </w:r>
          </w:p>
          <w:p w14:paraId="4AE14432" w14:textId="77777777" w:rsidR="001E3FBD" w:rsidRPr="00F103D6" w:rsidRDefault="001E3FBD" w:rsidP="00471327">
            <w:pPr>
              <w:rPr>
                <w:rFonts w:cstheme="minorHAnsi"/>
              </w:rPr>
            </w:pPr>
            <w:r w:rsidRPr="00F103D6">
              <w:rPr>
                <w:rFonts w:cstheme="minorHAnsi"/>
              </w:rPr>
              <w:t>P11 (HOME_1): “A teddy bear would be good doing that […] yes a rabbit, I like rabbits”</w:t>
            </w:r>
          </w:p>
          <w:p w14:paraId="3F020B68" w14:textId="77777777" w:rsidR="001E3FBD" w:rsidRPr="00F103D6" w:rsidRDefault="001E3FBD" w:rsidP="00471327">
            <w:pPr>
              <w:rPr>
                <w:rFonts w:cstheme="minorHAnsi"/>
              </w:rPr>
            </w:pPr>
            <w:r w:rsidRPr="00F103D6">
              <w:rPr>
                <w:rFonts w:cstheme="minorHAnsi"/>
              </w:rPr>
              <w:t>P7 (Home_3): “Well I suppose I would personally”</w:t>
            </w:r>
          </w:p>
          <w:p w14:paraId="4C7C6089" w14:textId="77777777" w:rsidR="001E3FBD" w:rsidRPr="00F103D6" w:rsidRDefault="001E3FBD" w:rsidP="00471327">
            <w:pPr>
              <w:rPr>
                <w:rFonts w:cstheme="minorHAnsi"/>
              </w:rPr>
            </w:pPr>
            <w:r w:rsidRPr="00F103D6">
              <w:rPr>
                <w:rFonts w:cstheme="minorHAnsi"/>
              </w:rPr>
              <w:t>P5 (Home_3): “No I think they’re all lovely”</w:t>
            </w:r>
          </w:p>
          <w:p w14:paraId="5A9033BF" w14:textId="77777777" w:rsidR="001E3FBD" w:rsidRPr="00F103D6" w:rsidRDefault="001E3FBD" w:rsidP="00471327">
            <w:pPr>
              <w:rPr>
                <w:rFonts w:cstheme="minorHAnsi"/>
              </w:rPr>
            </w:pPr>
            <w:r w:rsidRPr="00F103D6">
              <w:rPr>
                <w:rFonts w:cstheme="minorHAnsi"/>
              </w:rPr>
              <w:t>S1 (HOME_1): “It would be nice if they could choose. But is that robot going to be personable to them or is it just going to be a robot in a home, everyone’s going to have different opinions”</w:t>
            </w:r>
          </w:p>
          <w:p w14:paraId="691E0744" w14:textId="77777777" w:rsidR="001E3FBD" w:rsidRPr="00F103D6" w:rsidRDefault="001E3FBD" w:rsidP="00471327">
            <w:pPr>
              <w:rPr>
                <w:rFonts w:cstheme="minorHAnsi"/>
              </w:rPr>
            </w:pPr>
            <w:r w:rsidRPr="00F103D6">
              <w:rPr>
                <w:rFonts w:cstheme="minorHAnsi"/>
              </w:rPr>
              <w:t>S1 (HOME_1): “it would be nice if they could choose their particular features what they would like their cat to look like or dog or”</w:t>
            </w:r>
          </w:p>
          <w:p w14:paraId="4009B696" w14:textId="77777777" w:rsidR="001E3FBD" w:rsidRPr="00F103D6" w:rsidRDefault="001E3FBD" w:rsidP="00471327">
            <w:pPr>
              <w:rPr>
                <w:rFonts w:cstheme="minorHAnsi"/>
              </w:rPr>
            </w:pPr>
            <w:r w:rsidRPr="00F103D6">
              <w:rPr>
                <w:rFonts w:cstheme="minorHAnsi"/>
              </w:rPr>
              <w:t>S1 (Home_2): “I suppose they could have it so it looks like a pet that they’ve had in the past. But then you’ve also got the thing of, when that persons gone, that animal is not going to be significant for anyone else, so cost wise, it wouldn’t be cost effective, unless you could change the outer”</w:t>
            </w:r>
          </w:p>
          <w:p w14:paraId="4FAE6E22" w14:textId="77777777" w:rsidR="001E3FBD" w:rsidRPr="00F103D6" w:rsidRDefault="001E3FBD" w:rsidP="00471327">
            <w:pPr>
              <w:rPr>
                <w:rFonts w:cstheme="minorHAnsi"/>
              </w:rPr>
            </w:pPr>
            <w:r w:rsidRPr="00F103D6">
              <w:rPr>
                <w:rFonts w:cstheme="minorHAnsi"/>
              </w:rPr>
              <w:t>S3 (Home_2): “That would be good because we have quite a few here that like knitting.”</w:t>
            </w:r>
          </w:p>
          <w:p w14:paraId="71C3FFCA" w14:textId="77777777" w:rsidR="001E3FBD" w:rsidRPr="00F103D6" w:rsidRDefault="001E3FBD" w:rsidP="00471327">
            <w:pPr>
              <w:rPr>
                <w:rFonts w:cstheme="minorHAnsi"/>
              </w:rPr>
            </w:pPr>
            <w:r w:rsidRPr="00F103D6">
              <w:rPr>
                <w:rFonts w:cstheme="minorHAnsi"/>
              </w:rPr>
              <w:t>S2 (Home_2): “I think a couple of them can actually knit and crochet, so that would be quite a nice idea. They can knit their own companion, or for the others that don’t, obviously they can tell their ideas to someone and hopefully they could make. I think so, it would feel like they’re then part of something then.”</w:t>
            </w:r>
          </w:p>
          <w:p w14:paraId="0738E8BD" w14:textId="77777777" w:rsidR="001E3FBD" w:rsidRPr="00F103D6" w:rsidRDefault="001E3FBD" w:rsidP="00471327">
            <w:pPr>
              <w:rPr>
                <w:rFonts w:cstheme="minorHAnsi"/>
              </w:rPr>
            </w:pPr>
            <w:r w:rsidRPr="00F103D6">
              <w:rPr>
                <w:rFonts w:cstheme="minorHAnsi"/>
              </w:rPr>
              <w:t>S3 (Home_2): “They will just get more attached.”</w:t>
            </w:r>
          </w:p>
          <w:p w14:paraId="2D4553FB" w14:textId="77777777" w:rsidR="001E3FBD" w:rsidRPr="00F103D6" w:rsidRDefault="001E3FBD" w:rsidP="00471327">
            <w:pPr>
              <w:rPr>
                <w:rFonts w:cstheme="minorHAnsi"/>
              </w:rPr>
            </w:pPr>
            <w:r w:rsidRPr="00F103D6">
              <w:rPr>
                <w:rFonts w:cstheme="minorHAnsi"/>
              </w:rPr>
              <w:t>F1 (Home_2): “I think it’s a really good idea”</w:t>
            </w:r>
          </w:p>
          <w:p w14:paraId="57B39C4C" w14:textId="77777777" w:rsidR="001E3FBD" w:rsidRPr="00F103D6" w:rsidRDefault="001E3FBD" w:rsidP="00471327">
            <w:pPr>
              <w:rPr>
                <w:rFonts w:cstheme="minorHAnsi"/>
              </w:rPr>
            </w:pPr>
            <w:r w:rsidRPr="00F103D6">
              <w:rPr>
                <w:rFonts w:cstheme="minorHAnsi"/>
              </w:rPr>
              <w:t>F2 (Home_2): “I think it would give them a purpose, because, you go in most of them are sleeping every time […] you know they need something”</w:t>
            </w:r>
          </w:p>
          <w:p w14:paraId="208000D4" w14:textId="77777777" w:rsidR="001E3FBD" w:rsidRPr="00F103D6" w:rsidRDefault="001E3FBD" w:rsidP="00471327">
            <w:pPr>
              <w:rPr>
                <w:rFonts w:cstheme="minorHAnsi"/>
              </w:rPr>
            </w:pPr>
            <w:r w:rsidRPr="00F103D6">
              <w:rPr>
                <w:rFonts w:cstheme="minorHAnsi"/>
              </w:rPr>
              <w:t>F1 (Home_2): “Yes it’s cool. They’ve put something into it and make it, reflect their personality and more wanting to engage and look after it I think”</w:t>
            </w:r>
          </w:p>
          <w:p w14:paraId="69AC8A19" w14:textId="77777777" w:rsidR="001E3FBD" w:rsidRPr="00F103D6" w:rsidRDefault="001E3FBD" w:rsidP="00471327">
            <w:pPr>
              <w:rPr>
                <w:rFonts w:cstheme="minorHAnsi"/>
              </w:rPr>
            </w:pPr>
            <w:r w:rsidRPr="00F103D6">
              <w:rPr>
                <w:rFonts w:cstheme="minorHAnsi"/>
              </w:rPr>
              <w:t>S1 (Home_3): “I think that would be good for some, like [resident] who had a ginger cat, but for some people it might be upsetting, […] but for others it might be more comforting”</w:t>
            </w:r>
          </w:p>
          <w:p w14:paraId="1B3ACD0E" w14:textId="77777777" w:rsidR="001E3FBD" w:rsidRPr="00F103D6" w:rsidRDefault="001E3FBD" w:rsidP="00471327">
            <w:pPr>
              <w:rPr>
                <w:rFonts w:cstheme="minorHAnsi"/>
              </w:rPr>
            </w:pPr>
            <w:r w:rsidRPr="00F103D6">
              <w:rPr>
                <w:rFonts w:cstheme="minorHAnsi"/>
              </w:rPr>
              <w:t>S2 (Home_3): “It’s like [resident] and her dog [teddy], that is her dog, but then with this one she said oh it’s electric”</w:t>
            </w:r>
          </w:p>
          <w:p w14:paraId="39D9621C" w14:textId="77777777" w:rsidR="001E3FBD" w:rsidRPr="00F103D6" w:rsidRDefault="001E3FBD" w:rsidP="00471327">
            <w:pPr>
              <w:rPr>
                <w:rFonts w:cstheme="minorHAnsi"/>
              </w:rPr>
            </w:pPr>
            <w:r w:rsidRPr="00F103D6">
              <w:rPr>
                <w:rFonts w:cstheme="minorHAnsi"/>
              </w:rPr>
              <w:t>S1 (Home_3): “It’s almost like you need a robotic framework that goes into every animal, and then the shell you could change”</w:t>
            </w:r>
          </w:p>
          <w:p w14:paraId="6395A5B6" w14:textId="77777777" w:rsidR="001E3FBD" w:rsidRPr="00F103D6" w:rsidRDefault="001E3FBD" w:rsidP="00471327">
            <w:pPr>
              <w:rPr>
                <w:rFonts w:cstheme="minorHAnsi"/>
              </w:rPr>
            </w:pPr>
            <w:r w:rsidRPr="00F103D6">
              <w:rPr>
                <w:rFonts w:cstheme="minorHAnsi"/>
              </w:rPr>
              <w:t>S1 (Home_3): “A rabbit could be another idea”</w:t>
            </w:r>
          </w:p>
          <w:p w14:paraId="7F031347" w14:textId="77777777" w:rsidR="001E3FBD" w:rsidRPr="00F103D6" w:rsidRDefault="001E3FBD" w:rsidP="00471327">
            <w:pPr>
              <w:rPr>
                <w:rFonts w:cstheme="minorHAnsi"/>
              </w:rPr>
            </w:pPr>
            <w:r w:rsidRPr="00F103D6">
              <w:rPr>
                <w:rFonts w:cstheme="minorHAnsi"/>
              </w:rPr>
              <w:t>S5 (Home_4): “That would be brilliant, I think, if they’ve had a cat, or whatever”</w:t>
            </w:r>
          </w:p>
          <w:p w14:paraId="340774AB" w14:textId="77777777" w:rsidR="001E3FBD" w:rsidRPr="00F103D6" w:rsidRDefault="001E3FBD" w:rsidP="00471327">
            <w:pPr>
              <w:rPr>
                <w:rFonts w:cstheme="minorHAnsi"/>
              </w:rPr>
            </w:pPr>
            <w:r w:rsidRPr="00F103D6">
              <w:rPr>
                <w:rFonts w:cstheme="minorHAnsi"/>
              </w:rPr>
              <w:t>F1 (Home_4): “Yes, yeah”</w:t>
            </w:r>
          </w:p>
          <w:p w14:paraId="1D1390ED" w14:textId="77777777" w:rsidR="001E3FBD" w:rsidRPr="00F103D6" w:rsidRDefault="001E3FBD" w:rsidP="00471327">
            <w:pPr>
              <w:rPr>
                <w:rFonts w:cstheme="minorHAnsi"/>
              </w:rPr>
            </w:pPr>
            <w:r w:rsidRPr="00F103D6">
              <w:rPr>
                <w:rFonts w:cstheme="minorHAnsi"/>
              </w:rPr>
              <w:t>P2 (Home_4): “If they were able to”</w:t>
            </w:r>
          </w:p>
          <w:p w14:paraId="12AB8E8B" w14:textId="77777777" w:rsidR="001E3FBD" w:rsidRPr="00F103D6" w:rsidRDefault="001E3FBD" w:rsidP="00471327">
            <w:pPr>
              <w:rPr>
                <w:rFonts w:cstheme="minorHAnsi"/>
              </w:rPr>
            </w:pPr>
            <w:r w:rsidRPr="00F103D6">
              <w:rPr>
                <w:rFonts w:cstheme="minorHAnsi"/>
              </w:rPr>
              <w:t>S12 (Home_4): “Good yeah”</w:t>
            </w:r>
          </w:p>
          <w:p w14:paraId="5A88380C" w14:textId="77777777" w:rsidR="001E3FBD" w:rsidRPr="00F103D6" w:rsidRDefault="001E3FBD" w:rsidP="00471327">
            <w:pPr>
              <w:rPr>
                <w:rFonts w:cstheme="minorHAnsi"/>
              </w:rPr>
            </w:pPr>
            <w:r w:rsidRPr="00F103D6">
              <w:rPr>
                <w:rFonts w:cstheme="minorHAnsi"/>
              </w:rPr>
              <w:t>S13 (Home_4): “Yeah I think that’s a good idea”</w:t>
            </w:r>
          </w:p>
          <w:p w14:paraId="36DAFE20" w14:textId="77777777" w:rsidR="001E3FBD" w:rsidRPr="00F103D6" w:rsidRDefault="001E3FBD" w:rsidP="00471327">
            <w:pPr>
              <w:rPr>
                <w:rFonts w:cstheme="minorHAnsi"/>
              </w:rPr>
            </w:pPr>
            <w:r w:rsidRPr="00F103D6">
              <w:rPr>
                <w:rFonts w:cstheme="minorHAnsi"/>
              </w:rPr>
              <w:t>F3 (Home_4): “[Resident] would always prefer a black cat, if it was an option it would be good”</w:t>
            </w:r>
          </w:p>
          <w:p w14:paraId="0A53DC55" w14:textId="77777777" w:rsidR="001E3FBD" w:rsidRPr="00F103D6" w:rsidRDefault="001E3FBD" w:rsidP="00471327">
            <w:pPr>
              <w:rPr>
                <w:rFonts w:cstheme="minorHAnsi"/>
              </w:rPr>
            </w:pPr>
            <w:r w:rsidRPr="00F103D6">
              <w:rPr>
                <w:rFonts w:cstheme="minorHAnsi"/>
              </w:rPr>
              <w:t>F4 (Home_4): “Yeah that would be good, Mum and Dad used to have a spaniel, red setter colour, something like that would be good for them, memory not great but might spark something off”</w:t>
            </w:r>
          </w:p>
          <w:p w14:paraId="4E386007" w14:textId="77777777" w:rsidR="001E3FBD" w:rsidRPr="00F103D6" w:rsidRDefault="001E3FBD" w:rsidP="00471327">
            <w:pPr>
              <w:rPr>
                <w:rFonts w:cstheme="minorHAnsi"/>
              </w:rPr>
            </w:pPr>
            <w:r w:rsidRPr="00F103D6">
              <w:rPr>
                <w:rFonts w:cstheme="minorHAnsi"/>
              </w:rPr>
              <w:t>S4 (Home_5): “Having an input on the colour and things yeah”</w:t>
            </w:r>
          </w:p>
          <w:p w14:paraId="63C8BA64" w14:textId="77777777" w:rsidR="001E3FBD" w:rsidRPr="00F103D6" w:rsidRDefault="001E3FBD" w:rsidP="00471327">
            <w:pPr>
              <w:rPr>
                <w:rFonts w:cstheme="minorHAnsi"/>
              </w:rPr>
            </w:pPr>
            <w:r w:rsidRPr="00F103D6">
              <w:rPr>
                <w:rFonts w:cstheme="minorHAnsi"/>
              </w:rPr>
              <w:lastRenderedPageBreak/>
              <w:t>S5 (Home_5): “There will be some residents that would like to be involved, more hands on”</w:t>
            </w:r>
          </w:p>
          <w:p w14:paraId="26A383F8" w14:textId="77777777" w:rsidR="001E3FBD" w:rsidRPr="00F103D6" w:rsidRDefault="001E3FBD" w:rsidP="00471327">
            <w:pPr>
              <w:rPr>
                <w:rFonts w:cstheme="minorHAnsi"/>
              </w:rPr>
            </w:pPr>
            <w:r w:rsidRPr="00F103D6">
              <w:rPr>
                <w:rFonts w:cstheme="minorHAnsi"/>
              </w:rPr>
              <w:t>P2 (Home_5): “Good yes”</w:t>
            </w:r>
          </w:p>
          <w:p w14:paraId="6A0A7B50" w14:textId="77777777" w:rsidR="001E3FBD" w:rsidRPr="00F103D6" w:rsidRDefault="001E3FBD" w:rsidP="00471327">
            <w:pPr>
              <w:rPr>
                <w:rFonts w:cstheme="minorHAnsi"/>
              </w:rPr>
            </w:pPr>
            <w:r w:rsidRPr="00F103D6">
              <w:rPr>
                <w:rFonts w:cstheme="minorHAnsi"/>
              </w:rPr>
              <w:t>P3 (Home_5): “Good if you can pull it off”</w:t>
            </w:r>
          </w:p>
          <w:p w14:paraId="2F298B13" w14:textId="77777777" w:rsidR="001E3FBD" w:rsidRPr="00F103D6" w:rsidRDefault="001E3FBD" w:rsidP="00471327">
            <w:pPr>
              <w:rPr>
                <w:rFonts w:cstheme="minorHAnsi"/>
              </w:rPr>
            </w:pPr>
            <w:r w:rsidRPr="00F103D6">
              <w:rPr>
                <w:rFonts w:cstheme="minorHAnsi"/>
              </w:rPr>
              <w:t>P5 (Home_5): “People could even gift it, yeah I agree with that”</w:t>
            </w:r>
          </w:p>
          <w:p w14:paraId="67C917AA" w14:textId="77777777" w:rsidR="001E3FBD" w:rsidRPr="00F103D6" w:rsidRDefault="001E3FBD" w:rsidP="00471327">
            <w:pPr>
              <w:rPr>
                <w:rFonts w:cstheme="minorHAnsi"/>
              </w:rPr>
            </w:pPr>
            <w:r w:rsidRPr="00F103D6">
              <w:rPr>
                <w:rFonts w:cstheme="minorHAnsi"/>
              </w:rPr>
              <w:t>P4 (Home_5): “Yes, definitely”</w:t>
            </w:r>
          </w:p>
          <w:p w14:paraId="289DC4B4" w14:textId="77777777" w:rsidR="001E3FBD" w:rsidRPr="00F103D6" w:rsidRDefault="001E3FBD" w:rsidP="00471327">
            <w:pPr>
              <w:rPr>
                <w:rFonts w:cstheme="minorHAnsi"/>
              </w:rPr>
            </w:pPr>
            <w:r w:rsidRPr="00F103D6">
              <w:rPr>
                <w:rFonts w:cstheme="minorHAnsi"/>
              </w:rPr>
              <w:t>S1 (Home_5): “Yeah, I would like a grey coloured cat”</w:t>
            </w:r>
          </w:p>
          <w:p w14:paraId="478FEF1A" w14:textId="77777777" w:rsidR="001E3FBD" w:rsidRPr="00F103D6" w:rsidRDefault="001E3FBD" w:rsidP="00471327">
            <w:pPr>
              <w:rPr>
                <w:rFonts w:cstheme="minorHAnsi"/>
              </w:rPr>
            </w:pPr>
            <w:r w:rsidRPr="00F103D6">
              <w:rPr>
                <w:rFonts w:cstheme="minorHAnsi"/>
              </w:rPr>
              <w:t>P5 (Home_5): “I would like a black cat, although this one is beginning to weasel in”</w:t>
            </w:r>
          </w:p>
          <w:p w14:paraId="77D49DBF" w14:textId="77777777" w:rsidR="001E3FBD" w:rsidRPr="00F103D6" w:rsidRDefault="001E3FBD" w:rsidP="00471327">
            <w:pPr>
              <w:rPr>
                <w:rFonts w:cstheme="minorHAnsi"/>
              </w:rPr>
            </w:pPr>
            <w:r w:rsidRPr="00F103D6">
              <w:rPr>
                <w:rFonts w:cstheme="minorHAnsi"/>
              </w:rPr>
              <w:t>S1 (Home_5): “People could make covers that were washable and removable and be involved in the making of it”</w:t>
            </w:r>
          </w:p>
          <w:p w14:paraId="32B49868" w14:textId="77777777" w:rsidR="001E3FBD" w:rsidRPr="00F103D6" w:rsidRDefault="001E3FBD" w:rsidP="00471327">
            <w:pPr>
              <w:rPr>
                <w:rFonts w:cstheme="minorHAnsi"/>
              </w:rPr>
            </w:pPr>
            <w:r w:rsidRPr="00F103D6">
              <w:rPr>
                <w:rFonts w:cstheme="minorHAnsi"/>
              </w:rPr>
              <w:t>P7 (Home_5): “Yeah I suppose it does”</w:t>
            </w:r>
          </w:p>
          <w:p w14:paraId="55479689" w14:textId="77777777" w:rsidR="001E3FBD" w:rsidRPr="00F103D6" w:rsidRDefault="001E3FBD" w:rsidP="00471327">
            <w:pPr>
              <w:rPr>
                <w:rFonts w:cstheme="minorHAnsi"/>
              </w:rPr>
            </w:pPr>
            <w:r w:rsidRPr="00F103D6">
              <w:rPr>
                <w:rFonts w:cstheme="minorHAnsi"/>
              </w:rPr>
              <w:t>S7 (Home_5): “I think that’s a good idea, they’ll have a connection with it, they’ll enjoy it”</w:t>
            </w:r>
          </w:p>
          <w:p w14:paraId="3666EDEC" w14:textId="77777777" w:rsidR="001E3FBD" w:rsidRPr="00F103D6" w:rsidRDefault="001E3FBD" w:rsidP="00471327">
            <w:pPr>
              <w:rPr>
                <w:rFonts w:cstheme="minorHAnsi"/>
              </w:rPr>
            </w:pPr>
            <w:r w:rsidRPr="00F103D6">
              <w:rPr>
                <w:rFonts w:cstheme="minorHAnsi"/>
              </w:rPr>
              <w:t>S6 (Home_5): “They’ve made it themselves”</w:t>
            </w:r>
          </w:p>
          <w:p w14:paraId="25C23CA5" w14:textId="77777777" w:rsidR="001E3FBD" w:rsidRPr="00F103D6" w:rsidRDefault="001E3FBD" w:rsidP="00471327">
            <w:pPr>
              <w:rPr>
                <w:rFonts w:cstheme="minorHAnsi"/>
              </w:rPr>
            </w:pPr>
            <w:r w:rsidRPr="00F103D6">
              <w:rPr>
                <w:rFonts w:cstheme="minorHAnsi"/>
              </w:rPr>
              <w:t>S8 (Home_5): “If they have dementia and live in a certain time period, they could create an animal from their time”</w:t>
            </w:r>
          </w:p>
          <w:p w14:paraId="279D4B7A" w14:textId="77777777" w:rsidR="001E3FBD" w:rsidRPr="00F103D6" w:rsidRDefault="001E3FBD" w:rsidP="00471327">
            <w:pPr>
              <w:rPr>
                <w:rFonts w:cstheme="minorHAnsi"/>
              </w:rPr>
            </w:pPr>
            <w:r w:rsidRPr="00F103D6">
              <w:rPr>
                <w:rFonts w:cstheme="minorHAnsi"/>
              </w:rPr>
              <w:t>S10 (Home_5): “I think it’s absolutely brilliant if people can and would want to do that”</w:t>
            </w:r>
          </w:p>
          <w:p w14:paraId="58655060" w14:textId="77777777" w:rsidR="001E3FBD" w:rsidRPr="00F103D6" w:rsidRDefault="001E3FBD" w:rsidP="00471327">
            <w:pPr>
              <w:rPr>
                <w:rFonts w:cstheme="minorHAnsi"/>
              </w:rPr>
            </w:pPr>
            <w:r w:rsidRPr="00F103D6">
              <w:rPr>
                <w:rFonts w:cstheme="minorHAnsi"/>
              </w:rPr>
              <w:t>F1 (Home_5): “I think that’s a lovely idea, colour is important, if they’ve had an animal in their past that means something more to them”</w:t>
            </w:r>
          </w:p>
        </w:tc>
      </w:tr>
      <w:tr w:rsidR="001E3FBD" w:rsidRPr="00F103D6" w14:paraId="12EBA2CE" w14:textId="77777777" w:rsidTr="00471327">
        <w:tc>
          <w:tcPr>
            <w:tcW w:w="1689" w:type="dxa"/>
          </w:tcPr>
          <w:p w14:paraId="6A0C452A" w14:textId="77777777" w:rsidR="001E3FBD" w:rsidRDefault="001E3FBD" w:rsidP="00471327">
            <w:pPr>
              <w:rPr>
                <w:rFonts w:cstheme="minorHAnsi"/>
              </w:rPr>
            </w:pPr>
            <w:r w:rsidRPr="00F103D6">
              <w:rPr>
                <w:rFonts w:cstheme="minorHAnsi"/>
              </w:rPr>
              <w:lastRenderedPageBreak/>
              <w:t>Prefer realistic or unrealistic?</w:t>
            </w:r>
          </w:p>
          <w:p w14:paraId="2158602C" w14:textId="77777777" w:rsidR="00B50005" w:rsidRDefault="00B50005" w:rsidP="00471327">
            <w:pPr>
              <w:rPr>
                <w:rFonts w:cstheme="minorHAnsi"/>
              </w:rPr>
            </w:pPr>
          </w:p>
          <w:p w14:paraId="6323738E" w14:textId="0390F312" w:rsidR="00B50005" w:rsidRPr="00F103D6" w:rsidRDefault="00B50005" w:rsidP="00471327">
            <w:pPr>
              <w:rPr>
                <w:rFonts w:cstheme="minorHAnsi"/>
              </w:rPr>
            </w:pPr>
            <w:r>
              <w:rPr>
                <w:rFonts w:cstheme="minorHAnsi"/>
                <w:i/>
              </w:rPr>
              <w:t xml:space="preserve">Codes: Realistic, domestic pet, incongruence of unfamiliar, </w:t>
            </w:r>
          </w:p>
        </w:tc>
        <w:tc>
          <w:tcPr>
            <w:tcW w:w="7327" w:type="dxa"/>
          </w:tcPr>
          <w:p w14:paraId="6214FBFB" w14:textId="77777777" w:rsidR="001E3FBD" w:rsidRPr="00F103D6" w:rsidRDefault="001E3FBD" w:rsidP="00471327">
            <w:pPr>
              <w:rPr>
                <w:rFonts w:cstheme="minorHAnsi"/>
              </w:rPr>
            </w:pPr>
            <w:r w:rsidRPr="00F103D6">
              <w:rPr>
                <w:rFonts w:cstheme="minorHAnsi"/>
              </w:rPr>
              <w:t>P1: “Real one”</w:t>
            </w:r>
          </w:p>
          <w:p w14:paraId="5A13AD84" w14:textId="77777777" w:rsidR="001E3FBD" w:rsidRPr="00F103D6" w:rsidRDefault="001E3FBD" w:rsidP="00471327">
            <w:pPr>
              <w:rPr>
                <w:rFonts w:cstheme="minorHAnsi"/>
              </w:rPr>
            </w:pPr>
            <w:r w:rsidRPr="00F103D6">
              <w:rPr>
                <w:rFonts w:cstheme="minorHAnsi"/>
              </w:rPr>
              <w:t>P2: “Don’t know, that’s a knitted one?”</w:t>
            </w:r>
          </w:p>
          <w:p w14:paraId="3FF478EB" w14:textId="77777777" w:rsidR="001E3FBD" w:rsidRPr="00F103D6" w:rsidRDefault="001E3FBD" w:rsidP="00471327">
            <w:pPr>
              <w:rPr>
                <w:rFonts w:cstheme="minorHAnsi"/>
              </w:rPr>
            </w:pPr>
            <w:r w:rsidRPr="00F103D6">
              <w:rPr>
                <w:rFonts w:cstheme="minorHAnsi"/>
              </w:rPr>
              <w:t>S1 (HOME_1): “I think real”</w:t>
            </w:r>
          </w:p>
          <w:p w14:paraId="20CFB2A7" w14:textId="77777777" w:rsidR="001E3FBD" w:rsidRPr="00F103D6" w:rsidRDefault="001E3FBD" w:rsidP="00471327">
            <w:pPr>
              <w:rPr>
                <w:rFonts w:cstheme="minorHAnsi"/>
              </w:rPr>
            </w:pPr>
            <w:r w:rsidRPr="00F103D6">
              <w:rPr>
                <w:rFonts w:cstheme="minorHAnsi"/>
              </w:rPr>
              <w:t>S2 (HOME_1): “Real […] it sort of stimulated their memories”</w:t>
            </w:r>
          </w:p>
          <w:p w14:paraId="5B057DFE" w14:textId="77777777" w:rsidR="001E3FBD" w:rsidRPr="00F103D6" w:rsidRDefault="001E3FBD" w:rsidP="00471327">
            <w:pPr>
              <w:rPr>
                <w:rFonts w:cstheme="minorHAnsi"/>
              </w:rPr>
            </w:pPr>
            <w:r w:rsidRPr="00F103D6">
              <w:rPr>
                <w:rFonts w:cstheme="minorHAnsi"/>
              </w:rPr>
              <w:t>F1 (HOME_1): “I think it just goes back to a normal, domestic, animal or pet that you would have”</w:t>
            </w:r>
          </w:p>
          <w:p w14:paraId="7CBF647E" w14:textId="77777777" w:rsidR="001E3FBD" w:rsidRPr="00F103D6" w:rsidRDefault="001E3FBD" w:rsidP="00471327">
            <w:pPr>
              <w:rPr>
                <w:rFonts w:cstheme="minorHAnsi"/>
              </w:rPr>
            </w:pPr>
            <w:r w:rsidRPr="00F103D6">
              <w:rPr>
                <w:rFonts w:cstheme="minorHAnsi"/>
              </w:rPr>
              <w:t>F3 (HOME_1): “It does all the things that you would hope you domestic cat would do probably”</w:t>
            </w:r>
          </w:p>
          <w:p w14:paraId="557F3334" w14:textId="77777777" w:rsidR="001E3FBD" w:rsidRPr="00F103D6" w:rsidRDefault="001E3FBD" w:rsidP="00471327">
            <w:pPr>
              <w:rPr>
                <w:rFonts w:cstheme="minorHAnsi"/>
              </w:rPr>
            </w:pPr>
            <w:r w:rsidRPr="00F103D6">
              <w:rPr>
                <w:rFonts w:cstheme="minorHAnsi"/>
              </w:rPr>
              <w:t>F1 (HOME_1): “It’s easy to identify with the cat, whereas the seal, I think, well, why have you got a seal in a home? You wouldn’t necessarily have one”</w:t>
            </w:r>
          </w:p>
          <w:p w14:paraId="0BDC2E6E" w14:textId="77777777" w:rsidR="001E3FBD" w:rsidRPr="00F103D6" w:rsidRDefault="001E3FBD" w:rsidP="00471327">
            <w:pPr>
              <w:rPr>
                <w:rFonts w:cstheme="minorHAnsi"/>
              </w:rPr>
            </w:pPr>
            <w:r w:rsidRPr="00F103D6">
              <w:rPr>
                <w:rFonts w:cstheme="minorHAnsi"/>
              </w:rPr>
              <w:t>S1 (Home_2): “It’s too futureristic [Miro], I think it needs to be more realistic”</w:t>
            </w:r>
          </w:p>
          <w:p w14:paraId="18EDF1F4" w14:textId="77777777" w:rsidR="001E3FBD" w:rsidRPr="00F103D6" w:rsidRDefault="001E3FBD" w:rsidP="00471327">
            <w:pPr>
              <w:rPr>
                <w:rFonts w:cstheme="minorHAnsi"/>
              </w:rPr>
            </w:pPr>
            <w:r w:rsidRPr="00F103D6">
              <w:rPr>
                <w:rFonts w:cstheme="minorHAnsi"/>
              </w:rPr>
              <w:t>S1 (Home_2): “A cat and a dog, with this generation”</w:t>
            </w:r>
          </w:p>
          <w:p w14:paraId="7B67D5C2" w14:textId="77777777" w:rsidR="001E3FBD" w:rsidRPr="00F103D6" w:rsidRDefault="001E3FBD" w:rsidP="00471327">
            <w:pPr>
              <w:rPr>
                <w:rFonts w:cstheme="minorHAnsi"/>
              </w:rPr>
            </w:pPr>
            <w:r w:rsidRPr="00F103D6">
              <w:rPr>
                <w:rFonts w:cstheme="minorHAnsi"/>
              </w:rPr>
              <w:t>F2 (Home_2): “I think the domestic animal, […] I don’t know whether the seal would go down as well”</w:t>
            </w:r>
          </w:p>
          <w:p w14:paraId="5980758D" w14:textId="77777777" w:rsidR="001E3FBD" w:rsidRPr="00F103D6" w:rsidRDefault="001E3FBD" w:rsidP="00471327">
            <w:pPr>
              <w:rPr>
                <w:rFonts w:cstheme="minorHAnsi"/>
              </w:rPr>
            </w:pPr>
            <w:r w:rsidRPr="00F103D6">
              <w:rPr>
                <w:rFonts w:cstheme="minorHAnsi"/>
              </w:rPr>
              <w:t>F1 (Home_2): “The dog or the cat yes”</w:t>
            </w:r>
          </w:p>
          <w:p w14:paraId="302A88A7" w14:textId="77777777" w:rsidR="001E3FBD" w:rsidRPr="00F103D6" w:rsidRDefault="001E3FBD" w:rsidP="00471327">
            <w:pPr>
              <w:rPr>
                <w:rFonts w:cstheme="minorHAnsi"/>
              </w:rPr>
            </w:pPr>
            <w:r w:rsidRPr="00F103D6">
              <w:rPr>
                <w:rFonts w:cstheme="minorHAnsi"/>
              </w:rPr>
              <w:t>F1 (Home_2): “I would have thought they would prefer something that’s a bit more realistic, although I thoroughly like the dinosaur”</w:t>
            </w:r>
          </w:p>
          <w:p w14:paraId="6AC92DC1" w14:textId="77777777" w:rsidR="001E3FBD" w:rsidRPr="00F103D6" w:rsidRDefault="001E3FBD" w:rsidP="00471327">
            <w:pPr>
              <w:rPr>
                <w:rFonts w:cstheme="minorHAnsi"/>
              </w:rPr>
            </w:pPr>
            <w:r w:rsidRPr="00F103D6">
              <w:rPr>
                <w:rFonts w:cstheme="minorHAnsi"/>
              </w:rPr>
              <w:t>S1 (Home_3): “The dinosaur, because it’s not reality, people just see it as a bit of fun as opposed to a companion”</w:t>
            </w:r>
          </w:p>
          <w:p w14:paraId="42ED4311" w14:textId="77777777" w:rsidR="001E3FBD" w:rsidRPr="00F103D6" w:rsidRDefault="001E3FBD" w:rsidP="00471327">
            <w:pPr>
              <w:rPr>
                <w:rFonts w:cstheme="minorHAnsi"/>
              </w:rPr>
            </w:pPr>
            <w:r w:rsidRPr="00F103D6">
              <w:rPr>
                <w:rFonts w:cstheme="minorHAnsi"/>
              </w:rPr>
              <w:t>S1 (Home_3): “If it’s realistic they can relate to it more than Paro”</w:t>
            </w:r>
          </w:p>
          <w:p w14:paraId="2332CA0E" w14:textId="77777777" w:rsidR="001E3FBD" w:rsidRPr="00F103D6" w:rsidRDefault="001E3FBD" w:rsidP="00471327">
            <w:pPr>
              <w:rPr>
                <w:rFonts w:cstheme="minorHAnsi"/>
              </w:rPr>
            </w:pPr>
            <w:r w:rsidRPr="00F103D6">
              <w:rPr>
                <w:rFonts w:cstheme="minorHAnsi"/>
              </w:rPr>
              <w:t>S2 (Home_3): “Yeah he thought the cat was just lovely, he used to have a cat very similar”</w:t>
            </w:r>
          </w:p>
          <w:p w14:paraId="6E7E3D9F" w14:textId="77777777" w:rsidR="001E3FBD" w:rsidRPr="00F103D6" w:rsidRDefault="001E3FBD" w:rsidP="00471327">
            <w:pPr>
              <w:rPr>
                <w:rFonts w:cstheme="minorHAnsi"/>
              </w:rPr>
            </w:pPr>
            <w:r w:rsidRPr="00F103D6">
              <w:rPr>
                <w:rFonts w:cstheme="minorHAnsi"/>
              </w:rPr>
              <w:t>F1 (Home_4): “Realistic, I think”</w:t>
            </w:r>
          </w:p>
          <w:p w14:paraId="7C0EE1FD" w14:textId="77777777" w:rsidR="001E3FBD" w:rsidRPr="00F103D6" w:rsidRDefault="001E3FBD" w:rsidP="00471327">
            <w:pPr>
              <w:rPr>
                <w:rFonts w:cstheme="minorHAnsi"/>
              </w:rPr>
            </w:pPr>
            <w:r w:rsidRPr="00F103D6">
              <w:rPr>
                <w:rFonts w:cstheme="minorHAnsi"/>
              </w:rPr>
              <w:t>S5 (Home_4): “Realistic yes”</w:t>
            </w:r>
          </w:p>
          <w:p w14:paraId="62009008" w14:textId="77777777" w:rsidR="001E3FBD" w:rsidRPr="00F103D6" w:rsidRDefault="001E3FBD" w:rsidP="00471327">
            <w:pPr>
              <w:rPr>
                <w:rFonts w:cstheme="minorHAnsi"/>
              </w:rPr>
            </w:pPr>
            <w:r w:rsidRPr="00F103D6">
              <w:rPr>
                <w:rFonts w:cstheme="minorHAnsi"/>
              </w:rPr>
              <w:t>P2 (Home_4): “People have more knowledge of cats and dogs”</w:t>
            </w:r>
          </w:p>
          <w:p w14:paraId="4AA27D1D" w14:textId="77777777" w:rsidR="001E3FBD" w:rsidRPr="00F103D6" w:rsidRDefault="001E3FBD" w:rsidP="00471327">
            <w:pPr>
              <w:rPr>
                <w:rFonts w:cstheme="minorHAnsi"/>
              </w:rPr>
            </w:pPr>
            <w:r w:rsidRPr="00F103D6">
              <w:rPr>
                <w:rFonts w:cstheme="minorHAnsi"/>
              </w:rPr>
              <w:t>S11 (Home_4): “I think most people would go for a cat and a dog because they’re used to it”</w:t>
            </w:r>
          </w:p>
          <w:p w14:paraId="56A6A530" w14:textId="77777777" w:rsidR="001E3FBD" w:rsidRPr="00F103D6" w:rsidRDefault="001E3FBD" w:rsidP="00471327">
            <w:pPr>
              <w:rPr>
                <w:rFonts w:cstheme="minorHAnsi"/>
              </w:rPr>
            </w:pPr>
            <w:r w:rsidRPr="00F103D6">
              <w:rPr>
                <w:rFonts w:cstheme="minorHAnsi"/>
              </w:rPr>
              <w:t>P1 (Home_4): “I don’t like the unrealistic ones”</w:t>
            </w:r>
          </w:p>
          <w:p w14:paraId="521C129B" w14:textId="77777777" w:rsidR="001E3FBD" w:rsidRPr="00F103D6" w:rsidRDefault="001E3FBD" w:rsidP="00471327">
            <w:pPr>
              <w:rPr>
                <w:rFonts w:cstheme="minorHAnsi"/>
              </w:rPr>
            </w:pPr>
            <w:r w:rsidRPr="00F103D6">
              <w:rPr>
                <w:rFonts w:cstheme="minorHAnsi"/>
              </w:rPr>
              <w:t>S12 (Home_4): “Yeah I would have thought so [realistic]”</w:t>
            </w:r>
          </w:p>
          <w:p w14:paraId="1A029AEE" w14:textId="77777777" w:rsidR="001E3FBD" w:rsidRPr="00F103D6" w:rsidRDefault="001E3FBD" w:rsidP="00471327">
            <w:pPr>
              <w:rPr>
                <w:rFonts w:cstheme="minorHAnsi"/>
              </w:rPr>
            </w:pPr>
            <w:r w:rsidRPr="00F103D6">
              <w:rPr>
                <w:rFonts w:cstheme="minorHAnsi"/>
              </w:rPr>
              <w:t>S13 (Home_4): “Yeah definitely [realistic], more realistic than futureristic”</w:t>
            </w:r>
          </w:p>
          <w:p w14:paraId="70FE4F09" w14:textId="77777777" w:rsidR="001E3FBD" w:rsidRPr="00F103D6" w:rsidRDefault="001E3FBD" w:rsidP="00471327">
            <w:pPr>
              <w:rPr>
                <w:rFonts w:cstheme="minorHAnsi"/>
              </w:rPr>
            </w:pPr>
            <w:r w:rsidRPr="00F103D6">
              <w:rPr>
                <w:rFonts w:cstheme="minorHAnsi"/>
              </w:rPr>
              <w:lastRenderedPageBreak/>
              <w:t>F3 (Home_4): “The more realistic the better, a cat or a dog, the dinosaur is good as a novelty, it’s more therapeutic if they recognise it”</w:t>
            </w:r>
          </w:p>
          <w:p w14:paraId="672AFD69" w14:textId="77777777" w:rsidR="001E3FBD" w:rsidRPr="00F103D6" w:rsidRDefault="001E3FBD" w:rsidP="00471327">
            <w:pPr>
              <w:rPr>
                <w:rFonts w:cstheme="minorHAnsi"/>
              </w:rPr>
            </w:pPr>
            <w:r w:rsidRPr="00F103D6">
              <w:rPr>
                <w:rFonts w:cstheme="minorHAnsi"/>
              </w:rPr>
              <w:t>F4 (Home_4): “As realistic as possible really, a Furby would appeal to children more”</w:t>
            </w:r>
          </w:p>
          <w:p w14:paraId="774889C5" w14:textId="77777777" w:rsidR="001E3FBD" w:rsidRPr="00F103D6" w:rsidRDefault="001E3FBD" w:rsidP="00471327">
            <w:pPr>
              <w:rPr>
                <w:rFonts w:cstheme="minorHAnsi"/>
              </w:rPr>
            </w:pPr>
            <w:r w:rsidRPr="00F103D6">
              <w:rPr>
                <w:rFonts w:cstheme="minorHAnsi"/>
              </w:rPr>
              <w:t>S1 (Home_5): “These are more like the real thing because they’ve got fur [JfA]”</w:t>
            </w:r>
          </w:p>
          <w:p w14:paraId="34DA4899" w14:textId="77777777" w:rsidR="001E3FBD" w:rsidRPr="00F103D6" w:rsidRDefault="001E3FBD" w:rsidP="00471327">
            <w:pPr>
              <w:rPr>
                <w:rFonts w:cstheme="minorHAnsi"/>
              </w:rPr>
            </w:pPr>
            <w:r w:rsidRPr="00F103D6">
              <w:rPr>
                <w:rFonts w:cstheme="minorHAnsi"/>
              </w:rPr>
              <w:t>P2 (Home_5): “I think I like something I recognise, for me”</w:t>
            </w:r>
          </w:p>
          <w:p w14:paraId="351FDD24" w14:textId="77777777" w:rsidR="001E3FBD" w:rsidRPr="00F103D6" w:rsidRDefault="001E3FBD" w:rsidP="00471327">
            <w:pPr>
              <w:rPr>
                <w:rFonts w:cstheme="minorHAnsi"/>
              </w:rPr>
            </w:pPr>
            <w:r w:rsidRPr="00F103D6">
              <w:rPr>
                <w:rFonts w:cstheme="minorHAnsi"/>
              </w:rPr>
              <w:t>S2 (Home_5): “That’s more realistic [cat] that’s important”</w:t>
            </w:r>
          </w:p>
          <w:p w14:paraId="22737377" w14:textId="77777777" w:rsidR="001E3FBD" w:rsidRPr="00F103D6" w:rsidRDefault="001E3FBD" w:rsidP="00471327">
            <w:pPr>
              <w:rPr>
                <w:rFonts w:cstheme="minorHAnsi"/>
              </w:rPr>
            </w:pPr>
            <w:r w:rsidRPr="00F103D6">
              <w:rPr>
                <w:rFonts w:cstheme="minorHAnsi"/>
              </w:rPr>
              <w:t>S3 (Home_5): “Yes I think so too”</w:t>
            </w:r>
          </w:p>
          <w:p w14:paraId="42215759" w14:textId="77777777" w:rsidR="001E3FBD" w:rsidRPr="00F103D6" w:rsidRDefault="001E3FBD" w:rsidP="00471327">
            <w:pPr>
              <w:rPr>
                <w:rFonts w:cstheme="minorHAnsi"/>
              </w:rPr>
            </w:pPr>
            <w:r w:rsidRPr="00F103D6">
              <w:rPr>
                <w:rFonts w:cstheme="minorHAnsi"/>
              </w:rPr>
              <w:t>P2 (Home_5): “Unrealistic is interesting, it would hold your gaze because it’s different”</w:t>
            </w:r>
          </w:p>
          <w:p w14:paraId="1420D73D" w14:textId="77777777" w:rsidR="001E3FBD" w:rsidRPr="00F103D6" w:rsidRDefault="001E3FBD" w:rsidP="00471327">
            <w:pPr>
              <w:rPr>
                <w:rFonts w:cstheme="minorHAnsi"/>
              </w:rPr>
            </w:pPr>
            <w:r w:rsidRPr="00F103D6">
              <w:rPr>
                <w:rFonts w:cstheme="minorHAnsi"/>
              </w:rPr>
              <w:t>P3 (Home_5): “It raises expectations if it’s realistic doesn’t it”</w:t>
            </w:r>
          </w:p>
          <w:p w14:paraId="4AEDF3D6" w14:textId="77777777" w:rsidR="001E3FBD" w:rsidRPr="00F103D6" w:rsidRDefault="001E3FBD" w:rsidP="00471327">
            <w:pPr>
              <w:rPr>
                <w:rFonts w:cstheme="minorHAnsi"/>
              </w:rPr>
            </w:pPr>
            <w:r w:rsidRPr="00F103D6">
              <w:rPr>
                <w:rFonts w:cstheme="minorHAnsi"/>
              </w:rPr>
              <w:t>S1 (Home_5): “Replicating a real animal that may even bring back memories of their own animals”</w:t>
            </w:r>
          </w:p>
          <w:p w14:paraId="25B026D2" w14:textId="77777777" w:rsidR="001E3FBD" w:rsidRPr="00F103D6" w:rsidRDefault="001E3FBD" w:rsidP="00471327">
            <w:pPr>
              <w:rPr>
                <w:rFonts w:cstheme="minorHAnsi"/>
              </w:rPr>
            </w:pPr>
            <w:r w:rsidRPr="00F103D6">
              <w:rPr>
                <w:rFonts w:cstheme="minorHAnsi"/>
              </w:rPr>
              <w:t>P4 (Home_5): “Lifelike”</w:t>
            </w:r>
          </w:p>
          <w:p w14:paraId="71CE041A" w14:textId="77777777" w:rsidR="001E3FBD" w:rsidRPr="00F103D6" w:rsidRDefault="001E3FBD" w:rsidP="00471327">
            <w:pPr>
              <w:rPr>
                <w:rFonts w:cstheme="minorHAnsi"/>
              </w:rPr>
            </w:pPr>
            <w:r w:rsidRPr="00F103D6">
              <w:rPr>
                <w:rFonts w:cstheme="minorHAnsi"/>
              </w:rPr>
              <w:t>P5 (S): “I think the real animal myself”</w:t>
            </w:r>
          </w:p>
          <w:p w14:paraId="07805408" w14:textId="77777777" w:rsidR="001E3FBD" w:rsidRPr="00F103D6" w:rsidRDefault="001E3FBD" w:rsidP="00471327">
            <w:pPr>
              <w:rPr>
                <w:rFonts w:cstheme="minorHAnsi"/>
              </w:rPr>
            </w:pPr>
            <w:r w:rsidRPr="00F103D6">
              <w:rPr>
                <w:rFonts w:cstheme="minorHAnsi"/>
              </w:rPr>
              <w:t>P7 (Home_5): “I don’t mind, he’s making me laugh [Furby]”</w:t>
            </w:r>
          </w:p>
          <w:p w14:paraId="612470AD" w14:textId="77777777" w:rsidR="001E3FBD" w:rsidRPr="00F103D6" w:rsidRDefault="001E3FBD" w:rsidP="00471327">
            <w:pPr>
              <w:rPr>
                <w:rFonts w:cstheme="minorHAnsi"/>
              </w:rPr>
            </w:pPr>
            <w:r w:rsidRPr="00F103D6">
              <w:rPr>
                <w:rFonts w:cstheme="minorHAnsi"/>
              </w:rPr>
              <w:t>P8 (Home_5): “I like them realistic”</w:t>
            </w:r>
          </w:p>
          <w:p w14:paraId="4E037869" w14:textId="77777777" w:rsidR="001E3FBD" w:rsidRPr="00F103D6" w:rsidRDefault="001E3FBD" w:rsidP="00471327">
            <w:pPr>
              <w:rPr>
                <w:rFonts w:cstheme="minorHAnsi"/>
              </w:rPr>
            </w:pPr>
            <w:r w:rsidRPr="00F103D6">
              <w:rPr>
                <w:rFonts w:cstheme="minorHAnsi"/>
              </w:rPr>
              <w:t>S6 (Home_5): “These are better for people with learning disabilities [Miro and Pleo]”</w:t>
            </w:r>
          </w:p>
          <w:p w14:paraId="762F2CA2" w14:textId="77777777" w:rsidR="001E3FBD" w:rsidRPr="00F103D6" w:rsidRDefault="001E3FBD" w:rsidP="00471327">
            <w:pPr>
              <w:rPr>
                <w:rFonts w:cstheme="minorHAnsi"/>
              </w:rPr>
            </w:pPr>
            <w:r w:rsidRPr="00F103D6">
              <w:rPr>
                <w:rFonts w:cstheme="minorHAnsi"/>
              </w:rPr>
              <w:t>S6 (Home_5): “Realistic”</w:t>
            </w:r>
          </w:p>
          <w:p w14:paraId="0AD0308D" w14:textId="77777777" w:rsidR="001E3FBD" w:rsidRPr="00F103D6" w:rsidRDefault="001E3FBD" w:rsidP="00471327">
            <w:pPr>
              <w:rPr>
                <w:rFonts w:cstheme="minorHAnsi"/>
              </w:rPr>
            </w:pPr>
            <w:r w:rsidRPr="00F103D6">
              <w:rPr>
                <w:rFonts w:cstheme="minorHAnsi"/>
              </w:rPr>
              <w:t>S7 (Home_5): “Yeah [realistic]”</w:t>
            </w:r>
          </w:p>
          <w:p w14:paraId="6FE341B3" w14:textId="77777777" w:rsidR="001E3FBD" w:rsidRPr="00F103D6" w:rsidRDefault="001E3FBD" w:rsidP="00471327">
            <w:pPr>
              <w:rPr>
                <w:rFonts w:cstheme="minorHAnsi"/>
              </w:rPr>
            </w:pPr>
            <w:r w:rsidRPr="00F103D6">
              <w:rPr>
                <w:rFonts w:cstheme="minorHAnsi"/>
              </w:rPr>
              <w:t>S8 (Home_5): “Yep [realistic]”</w:t>
            </w:r>
          </w:p>
          <w:p w14:paraId="7C5C5DDE" w14:textId="77777777" w:rsidR="001E3FBD" w:rsidRPr="00F103D6" w:rsidRDefault="001E3FBD" w:rsidP="00471327">
            <w:pPr>
              <w:rPr>
                <w:rFonts w:cstheme="minorHAnsi"/>
              </w:rPr>
            </w:pPr>
            <w:r w:rsidRPr="00F103D6">
              <w:rPr>
                <w:rFonts w:cstheme="minorHAnsi"/>
              </w:rPr>
              <w:t>S10 (Home_5): “Very, very realistic, I think it should be”</w:t>
            </w:r>
          </w:p>
          <w:p w14:paraId="7E8A18F0" w14:textId="77777777" w:rsidR="001E3FBD" w:rsidRPr="00F103D6" w:rsidRDefault="001E3FBD" w:rsidP="00471327">
            <w:pPr>
              <w:rPr>
                <w:rFonts w:cstheme="minorHAnsi"/>
              </w:rPr>
            </w:pPr>
            <w:r w:rsidRPr="00F103D6">
              <w:rPr>
                <w:rFonts w:cstheme="minorHAnsi"/>
              </w:rPr>
              <w:t>F1 (Home_5): “It could be something less recognisable, although, perhaps, some of the residents would take against something they perceive as a toy”</w:t>
            </w:r>
          </w:p>
        </w:tc>
      </w:tr>
      <w:tr w:rsidR="001E3FBD" w:rsidRPr="00F103D6" w14:paraId="08E82DB7" w14:textId="77777777" w:rsidTr="00471327">
        <w:tc>
          <w:tcPr>
            <w:tcW w:w="1689" w:type="dxa"/>
          </w:tcPr>
          <w:p w14:paraId="29E3E134" w14:textId="77777777" w:rsidR="001E3FBD" w:rsidRDefault="001E3FBD" w:rsidP="00471327">
            <w:pPr>
              <w:rPr>
                <w:rFonts w:cstheme="minorHAnsi"/>
              </w:rPr>
            </w:pPr>
            <w:r w:rsidRPr="00F103D6">
              <w:rPr>
                <w:rFonts w:cstheme="minorHAnsi"/>
              </w:rPr>
              <w:lastRenderedPageBreak/>
              <w:t>Keep one?</w:t>
            </w:r>
          </w:p>
          <w:p w14:paraId="46AD514E" w14:textId="77777777" w:rsidR="00EA69DE" w:rsidRDefault="00EA69DE" w:rsidP="00471327">
            <w:pPr>
              <w:rPr>
                <w:rFonts w:cstheme="minorHAnsi"/>
              </w:rPr>
            </w:pPr>
          </w:p>
          <w:p w14:paraId="74D176CC" w14:textId="73EB8492" w:rsidR="00EA69DE" w:rsidRPr="00F103D6" w:rsidRDefault="00EA69DE" w:rsidP="00471327">
            <w:pPr>
              <w:rPr>
                <w:rFonts w:cstheme="minorHAnsi"/>
              </w:rPr>
            </w:pPr>
            <w:r>
              <w:rPr>
                <w:rFonts w:cstheme="minorHAnsi"/>
                <w:i/>
              </w:rPr>
              <w:t>Codes: Domestic pets preferred, good acceptability</w:t>
            </w:r>
          </w:p>
        </w:tc>
        <w:tc>
          <w:tcPr>
            <w:tcW w:w="7327" w:type="dxa"/>
          </w:tcPr>
          <w:p w14:paraId="22C778A1" w14:textId="77777777" w:rsidR="001E3FBD" w:rsidRPr="00F103D6" w:rsidRDefault="001E3FBD" w:rsidP="00471327">
            <w:pPr>
              <w:rPr>
                <w:rFonts w:cstheme="minorHAnsi"/>
              </w:rPr>
            </w:pPr>
            <w:r w:rsidRPr="00F103D6">
              <w:rPr>
                <w:rFonts w:cstheme="minorHAnsi"/>
              </w:rPr>
              <w:t>P1 (Home_2): “The dog” (breathing)</w:t>
            </w:r>
          </w:p>
          <w:p w14:paraId="596B9087" w14:textId="77777777" w:rsidR="001E3FBD" w:rsidRPr="00F103D6" w:rsidRDefault="001E3FBD" w:rsidP="00471327">
            <w:pPr>
              <w:rPr>
                <w:rFonts w:cstheme="minorHAnsi"/>
              </w:rPr>
            </w:pPr>
            <w:r w:rsidRPr="00F103D6">
              <w:rPr>
                <w:rFonts w:cstheme="minorHAnsi"/>
              </w:rPr>
              <w:t>P2 (Home_2): “The cat”</w:t>
            </w:r>
          </w:p>
          <w:p w14:paraId="0E94754B" w14:textId="77777777" w:rsidR="001E3FBD" w:rsidRPr="00F103D6" w:rsidRDefault="001E3FBD" w:rsidP="00471327">
            <w:pPr>
              <w:rPr>
                <w:rFonts w:cstheme="minorHAnsi"/>
              </w:rPr>
            </w:pPr>
            <w:r w:rsidRPr="00F103D6">
              <w:rPr>
                <w:rFonts w:cstheme="minorHAnsi"/>
              </w:rPr>
              <w:t>P2 (HOME_1): “the cat”</w:t>
            </w:r>
          </w:p>
          <w:p w14:paraId="70648773" w14:textId="77777777" w:rsidR="001E3FBD" w:rsidRPr="00F103D6" w:rsidRDefault="001E3FBD" w:rsidP="00471327">
            <w:pPr>
              <w:rPr>
                <w:rFonts w:cstheme="minorHAnsi"/>
              </w:rPr>
            </w:pPr>
            <w:r w:rsidRPr="00F103D6">
              <w:rPr>
                <w:rFonts w:cstheme="minorHAnsi"/>
              </w:rPr>
              <w:t>P3 (HOME_1): “the hedgehog”</w:t>
            </w:r>
          </w:p>
          <w:p w14:paraId="5BAD325F" w14:textId="77777777" w:rsidR="001E3FBD" w:rsidRPr="00F103D6" w:rsidRDefault="001E3FBD" w:rsidP="00471327">
            <w:pPr>
              <w:rPr>
                <w:rFonts w:cstheme="minorHAnsi"/>
              </w:rPr>
            </w:pPr>
            <w:r w:rsidRPr="00F103D6">
              <w:rPr>
                <w:rFonts w:cstheme="minorHAnsi"/>
              </w:rPr>
              <w:t>P5 (HOME_1): “naturally it would be you (d0g)”</w:t>
            </w:r>
          </w:p>
          <w:p w14:paraId="1E72606C" w14:textId="77777777" w:rsidR="001E3FBD" w:rsidRPr="00F103D6" w:rsidRDefault="001E3FBD" w:rsidP="00471327">
            <w:pPr>
              <w:rPr>
                <w:rFonts w:cstheme="minorHAnsi"/>
              </w:rPr>
            </w:pPr>
            <w:r w:rsidRPr="00F103D6">
              <w:rPr>
                <w:rFonts w:cstheme="minorHAnsi"/>
              </w:rPr>
              <w:t>P6 (HOME_1) “I like the cat”</w:t>
            </w:r>
          </w:p>
          <w:p w14:paraId="24E9D705" w14:textId="77777777" w:rsidR="001E3FBD" w:rsidRPr="00F103D6" w:rsidRDefault="001E3FBD" w:rsidP="00471327">
            <w:pPr>
              <w:rPr>
                <w:rFonts w:cstheme="minorHAnsi"/>
              </w:rPr>
            </w:pPr>
            <w:r w:rsidRPr="00F103D6">
              <w:rPr>
                <w:rFonts w:cstheme="minorHAnsi"/>
              </w:rPr>
              <w:t>P7 (HOME_1) “I would say this one” (cat)</w:t>
            </w:r>
          </w:p>
          <w:p w14:paraId="39EA8EBE" w14:textId="77777777" w:rsidR="001E3FBD" w:rsidRPr="00F103D6" w:rsidRDefault="001E3FBD" w:rsidP="00471327">
            <w:pPr>
              <w:rPr>
                <w:rFonts w:cstheme="minorHAnsi"/>
              </w:rPr>
            </w:pPr>
            <w:r w:rsidRPr="00F103D6">
              <w:rPr>
                <w:rFonts w:cstheme="minorHAnsi"/>
              </w:rPr>
              <w:t>P11 (HOME_1): “I wouldn’t want one”</w:t>
            </w:r>
          </w:p>
          <w:p w14:paraId="7672E424" w14:textId="77777777" w:rsidR="001E3FBD" w:rsidRPr="00F103D6" w:rsidRDefault="001E3FBD" w:rsidP="00471327">
            <w:pPr>
              <w:rPr>
                <w:rFonts w:cstheme="minorHAnsi"/>
              </w:rPr>
            </w:pPr>
            <w:r w:rsidRPr="00F103D6">
              <w:rPr>
                <w:rFonts w:cstheme="minorHAnsi"/>
              </w:rPr>
              <w:t>P19 (HOME_1): Cat</w:t>
            </w:r>
          </w:p>
          <w:p w14:paraId="30A7201B" w14:textId="77777777" w:rsidR="001E3FBD" w:rsidRPr="00F103D6" w:rsidRDefault="001E3FBD" w:rsidP="00471327">
            <w:pPr>
              <w:rPr>
                <w:rFonts w:cstheme="minorHAnsi"/>
              </w:rPr>
            </w:pPr>
            <w:r w:rsidRPr="00F103D6">
              <w:rPr>
                <w:rFonts w:cstheme="minorHAnsi"/>
              </w:rPr>
              <w:t>P1 (Home_3): Cat</w:t>
            </w:r>
          </w:p>
          <w:p w14:paraId="16877C5C" w14:textId="77777777" w:rsidR="001E3FBD" w:rsidRPr="00F103D6" w:rsidRDefault="001E3FBD" w:rsidP="00471327">
            <w:pPr>
              <w:rPr>
                <w:rFonts w:cstheme="minorHAnsi"/>
              </w:rPr>
            </w:pPr>
            <w:r w:rsidRPr="00F103D6">
              <w:rPr>
                <w:rFonts w:cstheme="minorHAnsi"/>
              </w:rPr>
              <w:t>P4 (Home_3): “Cat, I enjoyed it up to a point”</w:t>
            </w:r>
          </w:p>
          <w:p w14:paraId="66BA9303" w14:textId="77777777" w:rsidR="001E3FBD" w:rsidRPr="00F103D6" w:rsidRDefault="001E3FBD" w:rsidP="00471327">
            <w:pPr>
              <w:rPr>
                <w:rFonts w:cstheme="minorHAnsi"/>
              </w:rPr>
            </w:pPr>
            <w:r w:rsidRPr="00F103D6">
              <w:rPr>
                <w:rFonts w:cstheme="minorHAnsi"/>
              </w:rPr>
              <w:t>P2 (Home_3): “Dog, yes it’s a love”</w:t>
            </w:r>
          </w:p>
          <w:p w14:paraId="1EA6BFC5" w14:textId="77777777" w:rsidR="001E3FBD" w:rsidRPr="00F103D6" w:rsidRDefault="001E3FBD" w:rsidP="00471327">
            <w:pPr>
              <w:rPr>
                <w:rFonts w:cstheme="minorHAnsi"/>
              </w:rPr>
            </w:pPr>
            <w:r w:rsidRPr="00F103D6">
              <w:rPr>
                <w:rFonts w:cstheme="minorHAnsi"/>
              </w:rPr>
              <w:t>P7 (Home_3): “I would go for the cat”</w:t>
            </w:r>
          </w:p>
          <w:p w14:paraId="7E17AEB2" w14:textId="77777777" w:rsidR="001E3FBD" w:rsidRPr="00F103D6" w:rsidRDefault="001E3FBD" w:rsidP="00471327">
            <w:pPr>
              <w:rPr>
                <w:rFonts w:cstheme="minorHAnsi"/>
              </w:rPr>
            </w:pPr>
            <w:r w:rsidRPr="00F103D6">
              <w:rPr>
                <w:rFonts w:cstheme="minorHAnsi"/>
              </w:rPr>
              <w:t>P5 (Home_3): “A pretty looking cat”</w:t>
            </w:r>
          </w:p>
          <w:p w14:paraId="6D95E377" w14:textId="77777777" w:rsidR="001E3FBD" w:rsidRPr="00F103D6" w:rsidRDefault="001E3FBD" w:rsidP="00471327">
            <w:pPr>
              <w:rPr>
                <w:rFonts w:cstheme="minorHAnsi"/>
              </w:rPr>
            </w:pPr>
            <w:r w:rsidRPr="00F103D6">
              <w:rPr>
                <w:rFonts w:cstheme="minorHAnsi"/>
              </w:rPr>
              <w:t>S2 (HOME_1): “I think the dog or the cat”</w:t>
            </w:r>
          </w:p>
          <w:p w14:paraId="2A442F5D" w14:textId="77777777" w:rsidR="001E3FBD" w:rsidRPr="00F103D6" w:rsidRDefault="001E3FBD" w:rsidP="00471327">
            <w:pPr>
              <w:rPr>
                <w:rFonts w:cstheme="minorHAnsi"/>
              </w:rPr>
            </w:pPr>
            <w:r w:rsidRPr="00F103D6">
              <w:rPr>
                <w:rFonts w:cstheme="minorHAnsi"/>
              </w:rPr>
              <w:t>S1 (HOME_1): “Yeah it would be the dog or the cat”</w:t>
            </w:r>
          </w:p>
          <w:p w14:paraId="14D9C241" w14:textId="77777777" w:rsidR="001E3FBD" w:rsidRPr="00F103D6" w:rsidRDefault="001E3FBD" w:rsidP="00471327">
            <w:pPr>
              <w:rPr>
                <w:rFonts w:cstheme="minorHAnsi"/>
              </w:rPr>
            </w:pPr>
            <w:r w:rsidRPr="00F103D6">
              <w:rPr>
                <w:rFonts w:cstheme="minorHAnsi"/>
              </w:rPr>
              <w:t>S1 (Home_2): “I think the cat and maybe the dog in the basket”</w:t>
            </w:r>
          </w:p>
          <w:p w14:paraId="00FDE553" w14:textId="77777777" w:rsidR="001E3FBD" w:rsidRPr="00F103D6" w:rsidRDefault="001E3FBD" w:rsidP="00471327">
            <w:pPr>
              <w:rPr>
                <w:rFonts w:cstheme="minorHAnsi"/>
              </w:rPr>
            </w:pPr>
            <w:r w:rsidRPr="00F103D6">
              <w:rPr>
                <w:rFonts w:cstheme="minorHAnsi"/>
              </w:rPr>
              <w:t>S2 (Home_2): “The dog, the dinosaur and the seal”</w:t>
            </w:r>
          </w:p>
          <w:p w14:paraId="27534CFD" w14:textId="77777777" w:rsidR="001E3FBD" w:rsidRPr="00F103D6" w:rsidRDefault="001E3FBD" w:rsidP="00471327">
            <w:pPr>
              <w:rPr>
                <w:rFonts w:cstheme="minorHAnsi"/>
              </w:rPr>
            </w:pPr>
            <w:r w:rsidRPr="00F103D6">
              <w:rPr>
                <w:rFonts w:cstheme="minorHAnsi"/>
              </w:rPr>
              <w:t>S3 (Home_2) Dog, dinosaur and seal</w:t>
            </w:r>
          </w:p>
          <w:p w14:paraId="41BD435A" w14:textId="77777777" w:rsidR="001E3FBD" w:rsidRPr="00F103D6" w:rsidRDefault="001E3FBD" w:rsidP="00471327">
            <w:pPr>
              <w:rPr>
                <w:rFonts w:cstheme="minorHAnsi"/>
              </w:rPr>
            </w:pPr>
            <w:r w:rsidRPr="00F103D6">
              <w:rPr>
                <w:rFonts w:cstheme="minorHAnsi"/>
              </w:rPr>
              <w:t>F1 (Home_2): “The dog or cat”</w:t>
            </w:r>
          </w:p>
          <w:p w14:paraId="14CDB6F1" w14:textId="77777777" w:rsidR="001E3FBD" w:rsidRPr="00F103D6" w:rsidRDefault="001E3FBD" w:rsidP="00471327">
            <w:pPr>
              <w:rPr>
                <w:rFonts w:cstheme="minorHAnsi"/>
              </w:rPr>
            </w:pPr>
            <w:r w:rsidRPr="00F103D6">
              <w:rPr>
                <w:rFonts w:cstheme="minorHAnsi"/>
              </w:rPr>
              <w:t>F1 (Home_3): “I’d keep the cat and the seal”</w:t>
            </w:r>
          </w:p>
          <w:p w14:paraId="32EFF240" w14:textId="77777777" w:rsidR="001E3FBD" w:rsidRPr="00F103D6" w:rsidRDefault="001E3FBD" w:rsidP="00471327">
            <w:pPr>
              <w:rPr>
                <w:rFonts w:cstheme="minorHAnsi"/>
              </w:rPr>
            </w:pPr>
            <w:r w:rsidRPr="00F103D6">
              <w:rPr>
                <w:rFonts w:cstheme="minorHAnsi"/>
              </w:rPr>
              <w:t>S5 (Home_4): “Cat”</w:t>
            </w:r>
          </w:p>
          <w:p w14:paraId="3A2D4BA8" w14:textId="77777777" w:rsidR="001E3FBD" w:rsidRPr="00F103D6" w:rsidRDefault="001E3FBD" w:rsidP="00471327">
            <w:pPr>
              <w:rPr>
                <w:rFonts w:cstheme="minorHAnsi"/>
              </w:rPr>
            </w:pPr>
            <w:r w:rsidRPr="00F103D6">
              <w:rPr>
                <w:rFonts w:cstheme="minorHAnsi"/>
              </w:rPr>
              <w:t>S6 (Home_4): “Dinosaur”</w:t>
            </w:r>
          </w:p>
          <w:p w14:paraId="76BC2DAA" w14:textId="77777777" w:rsidR="001E3FBD" w:rsidRPr="00F103D6" w:rsidRDefault="001E3FBD" w:rsidP="00471327">
            <w:pPr>
              <w:rPr>
                <w:rFonts w:cstheme="minorHAnsi"/>
              </w:rPr>
            </w:pPr>
            <w:r w:rsidRPr="00F103D6">
              <w:rPr>
                <w:rFonts w:cstheme="minorHAnsi"/>
              </w:rPr>
              <w:t>S11 (Home_4): “The one that [resident] likes [cat]”</w:t>
            </w:r>
          </w:p>
          <w:p w14:paraId="2C30D775" w14:textId="77777777" w:rsidR="001E3FBD" w:rsidRPr="00F103D6" w:rsidRDefault="001E3FBD" w:rsidP="00471327">
            <w:pPr>
              <w:rPr>
                <w:rFonts w:cstheme="minorHAnsi"/>
              </w:rPr>
            </w:pPr>
            <w:r w:rsidRPr="00F103D6">
              <w:rPr>
                <w:rFonts w:cstheme="minorHAnsi"/>
              </w:rPr>
              <w:t>P2 (Home_4): “The little hedgehog”</w:t>
            </w:r>
          </w:p>
          <w:p w14:paraId="68C6715A" w14:textId="77777777" w:rsidR="001E3FBD" w:rsidRPr="00F103D6" w:rsidRDefault="001E3FBD" w:rsidP="00471327">
            <w:pPr>
              <w:rPr>
                <w:rFonts w:cstheme="minorHAnsi"/>
              </w:rPr>
            </w:pPr>
            <w:r w:rsidRPr="00F103D6">
              <w:rPr>
                <w:rFonts w:cstheme="minorHAnsi"/>
              </w:rPr>
              <w:t>P1 (Home_4): “Cat”</w:t>
            </w:r>
          </w:p>
          <w:p w14:paraId="1FF77F56" w14:textId="77777777" w:rsidR="001E3FBD" w:rsidRPr="00F103D6" w:rsidRDefault="001E3FBD" w:rsidP="00471327">
            <w:pPr>
              <w:rPr>
                <w:rFonts w:cstheme="minorHAnsi"/>
              </w:rPr>
            </w:pPr>
            <w:r w:rsidRPr="00F103D6">
              <w:rPr>
                <w:rFonts w:cstheme="minorHAnsi"/>
              </w:rPr>
              <w:lastRenderedPageBreak/>
              <w:t>S12 (Home_4): “Yeah, the cat or the dog”</w:t>
            </w:r>
          </w:p>
          <w:p w14:paraId="74DCC075" w14:textId="77777777" w:rsidR="001E3FBD" w:rsidRPr="00F103D6" w:rsidRDefault="001E3FBD" w:rsidP="00471327">
            <w:pPr>
              <w:rPr>
                <w:rFonts w:cstheme="minorHAnsi"/>
              </w:rPr>
            </w:pPr>
            <w:r w:rsidRPr="00F103D6">
              <w:rPr>
                <w:rFonts w:cstheme="minorHAnsi"/>
              </w:rPr>
              <w:t>S13 (Home_4): “The cat or dog, out of everything”</w:t>
            </w:r>
          </w:p>
          <w:p w14:paraId="53D04DE0" w14:textId="77777777" w:rsidR="001E3FBD" w:rsidRPr="00F103D6" w:rsidRDefault="001E3FBD" w:rsidP="00471327">
            <w:pPr>
              <w:rPr>
                <w:rFonts w:cstheme="minorHAnsi"/>
              </w:rPr>
            </w:pPr>
            <w:r w:rsidRPr="00F103D6">
              <w:rPr>
                <w:rFonts w:cstheme="minorHAnsi"/>
              </w:rPr>
              <w:t>F3 (Home_4): “For me the seal, for [resident] the cat, to be honest for the reactions, I’d pick the cat”</w:t>
            </w:r>
          </w:p>
          <w:p w14:paraId="79487080" w14:textId="77777777" w:rsidR="001E3FBD" w:rsidRPr="00F103D6" w:rsidRDefault="001E3FBD" w:rsidP="00471327">
            <w:pPr>
              <w:rPr>
                <w:rFonts w:cstheme="minorHAnsi"/>
              </w:rPr>
            </w:pPr>
            <w:r w:rsidRPr="00F103D6">
              <w:rPr>
                <w:rFonts w:cstheme="minorHAnsi"/>
              </w:rPr>
              <w:t>F4 (Home_4): “The seal actually”</w:t>
            </w:r>
          </w:p>
          <w:p w14:paraId="6B10CE71" w14:textId="77777777" w:rsidR="001E3FBD" w:rsidRPr="00F103D6" w:rsidRDefault="001E3FBD" w:rsidP="00471327">
            <w:pPr>
              <w:rPr>
                <w:rFonts w:cstheme="minorHAnsi"/>
              </w:rPr>
            </w:pPr>
            <w:r w:rsidRPr="00F103D6">
              <w:rPr>
                <w:rFonts w:cstheme="minorHAnsi"/>
              </w:rPr>
              <w:t>S6 (Home_5): “Yes I’m taking this one [cat]”</w:t>
            </w:r>
          </w:p>
          <w:p w14:paraId="7ECCAD46" w14:textId="77777777" w:rsidR="001E3FBD" w:rsidRPr="00F103D6" w:rsidRDefault="001E3FBD" w:rsidP="00471327">
            <w:pPr>
              <w:rPr>
                <w:rFonts w:cstheme="minorHAnsi"/>
              </w:rPr>
            </w:pPr>
            <w:r w:rsidRPr="00F103D6">
              <w:rPr>
                <w:rFonts w:cstheme="minorHAnsi"/>
              </w:rPr>
              <w:t>S4 (Home_5): “I’d probably have the cat”</w:t>
            </w:r>
          </w:p>
          <w:p w14:paraId="0D2049BF" w14:textId="77777777" w:rsidR="001E3FBD" w:rsidRPr="00F103D6" w:rsidRDefault="001E3FBD" w:rsidP="00471327">
            <w:pPr>
              <w:rPr>
                <w:rFonts w:cstheme="minorHAnsi"/>
              </w:rPr>
            </w:pPr>
            <w:r w:rsidRPr="00F103D6">
              <w:rPr>
                <w:rFonts w:cstheme="minorHAnsi"/>
              </w:rPr>
              <w:t>S5 (Home_5): “Yes I’d have the cat”</w:t>
            </w:r>
          </w:p>
          <w:p w14:paraId="2AB9ECD8" w14:textId="77777777" w:rsidR="001E3FBD" w:rsidRPr="00F103D6" w:rsidRDefault="001E3FBD" w:rsidP="00471327">
            <w:pPr>
              <w:rPr>
                <w:rFonts w:cstheme="minorHAnsi"/>
              </w:rPr>
            </w:pPr>
            <w:r w:rsidRPr="00F103D6">
              <w:rPr>
                <w:rFonts w:cstheme="minorHAnsi"/>
              </w:rPr>
              <w:t>P6 (Home_5): “Cat”</w:t>
            </w:r>
          </w:p>
          <w:p w14:paraId="39BFE6BF" w14:textId="77777777" w:rsidR="001E3FBD" w:rsidRPr="00F103D6" w:rsidRDefault="001E3FBD" w:rsidP="00471327">
            <w:pPr>
              <w:rPr>
                <w:rFonts w:cstheme="minorHAnsi"/>
              </w:rPr>
            </w:pPr>
            <w:r w:rsidRPr="00F103D6">
              <w:rPr>
                <w:rFonts w:cstheme="minorHAnsi"/>
              </w:rPr>
              <w:t>P7 (Home_5): “No”</w:t>
            </w:r>
          </w:p>
          <w:p w14:paraId="120403C8" w14:textId="77777777" w:rsidR="001E3FBD" w:rsidRPr="00F103D6" w:rsidRDefault="001E3FBD" w:rsidP="00471327">
            <w:pPr>
              <w:rPr>
                <w:rFonts w:cstheme="minorHAnsi"/>
              </w:rPr>
            </w:pPr>
            <w:r w:rsidRPr="00F103D6">
              <w:rPr>
                <w:rFonts w:cstheme="minorHAnsi"/>
              </w:rPr>
              <w:t>P2 (3): “Furby”</w:t>
            </w:r>
          </w:p>
          <w:p w14:paraId="3F11D3B1" w14:textId="77777777" w:rsidR="001E3FBD" w:rsidRPr="00F103D6" w:rsidRDefault="001E3FBD" w:rsidP="00471327">
            <w:pPr>
              <w:rPr>
                <w:rFonts w:cstheme="minorHAnsi"/>
              </w:rPr>
            </w:pPr>
            <w:r w:rsidRPr="00F103D6">
              <w:rPr>
                <w:rFonts w:cstheme="minorHAnsi"/>
              </w:rPr>
              <w:t>P1 (Home_5): “Furby is as good as any”</w:t>
            </w:r>
          </w:p>
          <w:p w14:paraId="29F30472" w14:textId="77777777" w:rsidR="001E3FBD" w:rsidRPr="00F103D6" w:rsidRDefault="001E3FBD" w:rsidP="00471327">
            <w:pPr>
              <w:rPr>
                <w:rFonts w:cstheme="minorHAnsi"/>
              </w:rPr>
            </w:pPr>
            <w:r w:rsidRPr="00F103D6">
              <w:rPr>
                <w:rFonts w:cstheme="minorHAnsi"/>
              </w:rPr>
              <w:t>P3 (Home_5): “He’s the one [Furby]”</w:t>
            </w:r>
          </w:p>
          <w:p w14:paraId="6AFE4667" w14:textId="77777777" w:rsidR="001E3FBD" w:rsidRPr="00F103D6" w:rsidRDefault="001E3FBD" w:rsidP="00471327">
            <w:pPr>
              <w:rPr>
                <w:rFonts w:cstheme="minorHAnsi"/>
              </w:rPr>
            </w:pPr>
            <w:r w:rsidRPr="00F103D6">
              <w:rPr>
                <w:rFonts w:cstheme="minorHAnsi"/>
              </w:rPr>
              <w:t>P4 (Home_5): “Cat”</w:t>
            </w:r>
          </w:p>
          <w:p w14:paraId="37DFD814" w14:textId="77777777" w:rsidR="001E3FBD" w:rsidRPr="00F103D6" w:rsidRDefault="001E3FBD" w:rsidP="00471327">
            <w:pPr>
              <w:rPr>
                <w:rFonts w:cstheme="minorHAnsi"/>
              </w:rPr>
            </w:pPr>
            <w:r w:rsidRPr="00F103D6">
              <w:rPr>
                <w:rFonts w:cstheme="minorHAnsi"/>
              </w:rPr>
              <w:t>P5 (Home_5): “It would be the cat, I’ve got to admit that”</w:t>
            </w:r>
          </w:p>
          <w:p w14:paraId="21713815" w14:textId="77777777" w:rsidR="001E3FBD" w:rsidRPr="00F103D6" w:rsidRDefault="001E3FBD" w:rsidP="00471327">
            <w:pPr>
              <w:rPr>
                <w:rFonts w:cstheme="minorHAnsi"/>
              </w:rPr>
            </w:pPr>
            <w:r w:rsidRPr="00F103D6">
              <w:rPr>
                <w:rFonts w:cstheme="minorHAnsi"/>
              </w:rPr>
              <w:t>S1 (Home_5): “That one [Cat]”</w:t>
            </w:r>
          </w:p>
          <w:p w14:paraId="0F8135AE" w14:textId="77777777" w:rsidR="001E3FBD" w:rsidRPr="00F103D6" w:rsidRDefault="001E3FBD" w:rsidP="00471327">
            <w:pPr>
              <w:rPr>
                <w:rFonts w:cstheme="minorHAnsi"/>
              </w:rPr>
            </w:pPr>
            <w:r w:rsidRPr="00F103D6">
              <w:rPr>
                <w:rFonts w:cstheme="minorHAnsi"/>
              </w:rPr>
              <w:t>P7 (Home_5): “I’d pick the lot, but the dog I think”</w:t>
            </w:r>
          </w:p>
          <w:p w14:paraId="6AF50297" w14:textId="77777777" w:rsidR="001E3FBD" w:rsidRPr="00F103D6" w:rsidRDefault="001E3FBD" w:rsidP="00471327">
            <w:pPr>
              <w:rPr>
                <w:rFonts w:cstheme="minorHAnsi"/>
              </w:rPr>
            </w:pPr>
            <w:r w:rsidRPr="00F103D6">
              <w:rPr>
                <w:rFonts w:cstheme="minorHAnsi"/>
              </w:rPr>
              <w:t>P8 (Home_5): “I’d keep them all”</w:t>
            </w:r>
          </w:p>
          <w:p w14:paraId="54714567" w14:textId="77777777" w:rsidR="001E3FBD" w:rsidRPr="00F103D6" w:rsidRDefault="001E3FBD" w:rsidP="00471327">
            <w:pPr>
              <w:rPr>
                <w:rFonts w:cstheme="minorHAnsi"/>
              </w:rPr>
            </w:pPr>
            <w:r w:rsidRPr="00F103D6">
              <w:rPr>
                <w:rFonts w:cstheme="minorHAnsi"/>
              </w:rPr>
              <w:t>S7 (Home_5): “Cat or seal”</w:t>
            </w:r>
          </w:p>
          <w:p w14:paraId="188065A6" w14:textId="77777777" w:rsidR="001E3FBD" w:rsidRPr="00F103D6" w:rsidRDefault="001E3FBD" w:rsidP="00471327">
            <w:pPr>
              <w:rPr>
                <w:rFonts w:cstheme="minorHAnsi"/>
              </w:rPr>
            </w:pPr>
            <w:r w:rsidRPr="00F103D6">
              <w:rPr>
                <w:rFonts w:cstheme="minorHAnsi"/>
              </w:rPr>
              <w:t>S6 (Home_5): “Cat or seal, dog possibly”</w:t>
            </w:r>
          </w:p>
          <w:p w14:paraId="10C853FE" w14:textId="77777777" w:rsidR="001E3FBD" w:rsidRPr="00F103D6" w:rsidRDefault="001E3FBD" w:rsidP="00471327">
            <w:pPr>
              <w:rPr>
                <w:rFonts w:cstheme="minorHAnsi"/>
              </w:rPr>
            </w:pPr>
            <w:r w:rsidRPr="00F103D6">
              <w:rPr>
                <w:rFonts w:cstheme="minorHAnsi"/>
              </w:rPr>
              <w:t>S10 (Home_5): “Cat and Perfect Petz dog”</w:t>
            </w:r>
          </w:p>
          <w:p w14:paraId="704B0413" w14:textId="77777777" w:rsidR="001E3FBD" w:rsidRPr="00F103D6" w:rsidRDefault="001E3FBD" w:rsidP="00471327">
            <w:pPr>
              <w:rPr>
                <w:rFonts w:cstheme="minorHAnsi"/>
              </w:rPr>
            </w:pPr>
            <w:r w:rsidRPr="00F103D6">
              <w:rPr>
                <w:rFonts w:cstheme="minorHAnsi"/>
              </w:rPr>
              <w:t>F1 (Home_5): “Cat”</w:t>
            </w:r>
          </w:p>
        </w:tc>
      </w:tr>
      <w:tr w:rsidR="001E3FBD" w:rsidRPr="00F103D6" w14:paraId="5B60BD24" w14:textId="77777777" w:rsidTr="00471327">
        <w:tc>
          <w:tcPr>
            <w:tcW w:w="1689" w:type="dxa"/>
          </w:tcPr>
          <w:p w14:paraId="4E2E6CAB" w14:textId="77777777" w:rsidR="001E3FBD" w:rsidRPr="00F103D6" w:rsidRDefault="001E3FBD" w:rsidP="00471327">
            <w:pPr>
              <w:rPr>
                <w:rFonts w:cstheme="minorHAnsi"/>
              </w:rPr>
            </w:pPr>
            <w:r w:rsidRPr="00F103D6">
              <w:rPr>
                <w:rFonts w:cstheme="minorHAnsi"/>
              </w:rPr>
              <w:lastRenderedPageBreak/>
              <w:t>Technology experience</w:t>
            </w:r>
          </w:p>
        </w:tc>
        <w:tc>
          <w:tcPr>
            <w:tcW w:w="7327" w:type="dxa"/>
          </w:tcPr>
          <w:p w14:paraId="660BB5E2" w14:textId="77777777" w:rsidR="001E3FBD" w:rsidRPr="00F103D6" w:rsidRDefault="001E3FBD" w:rsidP="00471327">
            <w:pPr>
              <w:rPr>
                <w:rFonts w:cstheme="minorHAnsi"/>
              </w:rPr>
            </w:pPr>
            <w:r w:rsidRPr="00F103D6">
              <w:rPr>
                <w:rFonts w:cstheme="minorHAnsi"/>
              </w:rPr>
              <w:t>P1 (Home_2): None</w:t>
            </w:r>
          </w:p>
          <w:p w14:paraId="6A4D902B" w14:textId="77777777" w:rsidR="001E3FBD" w:rsidRPr="00F103D6" w:rsidRDefault="001E3FBD" w:rsidP="00471327">
            <w:pPr>
              <w:rPr>
                <w:rFonts w:cstheme="minorHAnsi"/>
              </w:rPr>
            </w:pPr>
            <w:r w:rsidRPr="00F103D6">
              <w:rPr>
                <w:rFonts w:cstheme="minorHAnsi"/>
              </w:rPr>
              <w:t>P2 (Home_2): None</w:t>
            </w:r>
          </w:p>
          <w:p w14:paraId="3CA09F22" w14:textId="77777777" w:rsidR="001E3FBD" w:rsidRPr="00F103D6" w:rsidRDefault="001E3FBD" w:rsidP="00471327">
            <w:pPr>
              <w:rPr>
                <w:rFonts w:cstheme="minorHAnsi"/>
              </w:rPr>
            </w:pPr>
            <w:r w:rsidRPr="00F103D6">
              <w:rPr>
                <w:rFonts w:cstheme="minorHAnsi"/>
              </w:rPr>
              <w:t>P2 (HOME_1): iPad</w:t>
            </w:r>
          </w:p>
          <w:p w14:paraId="7905A933" w14:textId="77777777" w:rsidR="001E3FBD" w:rsidRPr="00F103D6" w:rsidRDefault="001E3FBD" w:rsidP="00471327">
            <w:pPr>
              <w:rPr>
                <w:rFonts w:cstheme="minorHAnsi"/>
              </w:rPr>
            </w:pPr>
            <w:r w:rsidRPr="00F103D6">
              <w:rPr>
                <w:rFonts w:cstheme="minorHAnsi"/>
              </w:rPr>
              <w:t>P1 (HOME_1): No</w:t>
            </w:r>
          </w:p>
          <w:p w14:paraId="6938FF2A" w14:textId="77777777" w:rsidR="001E3FBD" w:rsidRPr="00F103D6" w:rsidRDefault="001E3FBD" w:rsidP="00471327">
            <w:pPr>
              <w:rPr>
                <w:rFonts w:cstheme="minorHAnsi"/>
              </w:rPr>
            </w:pPr>
            <w:r w:rsidRPr="00F103D6">
              <w:rPr>
                <w:rFonts w:cstheme="minorHAnsi"/>
              </w:rPr>
              <w:t>P3 (HOME_1): No</w:t>
            </w:r>
          </w:p>
          <w:p w14:paraId="4AA1CEFD" w14:textId="77777777" w:rsidR="001E3FBD" w:rsidRPr="00F103D6" w:rsidRDefault="001E3FBD" w:rsidP="00471327">
            <w:pPr>
              <w:rPr>
                <w:rFonts w:cstheme="minorHAnsi"/>
              </w:rPr>
            </w:pPr>
            <w:r w:rsidRPr="00F103D6">
              <w:rPr>
                <w:rFonts w:cstheme="minorHAnsi"/>
              </w:rPr>
              <w:t>P5 (HOME_1): No</w:t>
            </w:r>
          </w:p>
          <w:p w14:paraId="3C8EACDB" w14:textId="77777777" w:rsidR="001E3FBD" w:rsidRPr="00F103D6" w:rsidRDefault="001E3FBD" w:rsidP="00471327">
            <w:pPr>
              <w:rPr>
                <w:rFonts w:cstheme="minorHAnsi"/>
              </w:rPr>
            </w:pPr>
            <w:r w:rsidRPr="00F103D6">
              <w:rPr>
                <w:rFonts w:cstheme="minorHAnsi"/>
              </w:rPr>
              <w:t>P2 (Home_4): “I did use a tablet”</w:t>
            </w:r>
          </w:p>
          <w:p w14:paraId="488A2B72" w14:textId="77777777" w:rsidR="001E3FBD" w:rsidRPr="00F103D6" w:rsidRDefault="001E3FBD" w:rsidP="00471327">
            <w:pPr>
              <w:rPr>
                <w:rFonts w:cstheme="minorHAnsi"/>
              </w:rPr>
            </w:pPr>
            <w:r w:rsidRPr="00F103D6">
              <w:rPr>
                <w:rFonts w:cstheme="minorHAnsi"/>
              </w:rPr>
              <w:t>P2 (Home_5): No</w:t>
            </w:r>
          </w:p>
          <w:p w14:paraId="77B17EBD" w14:textId="77777777" w:rsidR="001E3FBD" w:rsidRPr="00F103D6" w:rsidRDefault="001E3FBD" w:rsidP="00471327">
            <w:pPr>
              <w:rPr>
                <w:rFonts w:cstheme="minorHAnsi"/>
              </w:rPr>
            </w:pPr>
            <w:r w:rsidRPr="00F103D6">
              <w:rPr>
                <w:rFonts w:cstheme="minorHAnsi"/>
              </w:rPr>
              <w:t>P1 (Home_5): No</w:t>
            </w:r>
          </w:p>
          <w:p w14:paraId="6F58200E" w14:textId="77777777" w:rsidR="001E3FBD" w:rsidRPr="00F103D6" w:rsidRDefault="001E3FBD" w:rsidP="00471327">
            <w:pPr>
              <w:rPr>
                <w:rFonts w:cstheme="minorHAnsi"/>
              </w:rPr>
            </w:pPr>
            <w:r w:rsidRPr="00F103D6">
              <w:rPr>
                <w:rFonts w:cstheme="minorHAnsi"/>
              </w:rPr>
              <w:t>P5 (Home_5): “no”</w:t>
            </w:r>
          </w:p>
          <w:p w14:paraId="22D29B9E" w14:textId="77777777" w:rsidR="001E3FBD" w:rsidRPr="00F103D6" w:rsidRDefault="001E3FBD" w:rsidP="00471327">
            <w:pPr>
              <w:rPr>
                <w:rFonts w:cstheme="minorHAnsi"/>
              </w:rPr>
            </w:pPr>
            <w:r w:rsidRPr="00F103D6">
              <w:rPr>
                <w:rFonts w:cstheme="minorHAnsi"/>
              </w:rPr>
              <w:t>P4 (Home_5): No</w:t>
            </w:r>
          </w:p>
          <w:p w14:paraId="04A8D0D9" w14:textId="77777777" w:rsidR="001E3FBD" w:rsidRPr="00F103D6" w:rsidRDefault="001E3FBD" w:rsidP="00471327">
            <w:pPr>
              <w:rPr>
                <w:rFonts w:cstheme="minorHAnsi"/>
              </w:rPr>
            </w:pPr>
            <w:r w:rsidRPr="00F103D6">
              <w:rPr>
                <w:rFonts w:cstheme="minorHAnsi"/>
              </w:rPr>
              <w:t>P6, p7, p8, no</w:t>
            </w:r>
          </w:p>
        </w:tc>
      </w:tr>
      <w:tr w:rsidR="001E3FBD" w:rsidRPr="00F103D6" w14:paraId="4C7DA253" w14:textId="77777777" w:rsidTr="00471327">
        <w:tc>
          <w:tcPr>
            <w:tcW w:w="1689" w:type="dxa"/>
          </w:tcPr>
          <w:p w14:paraId="294503A4" w14:textId="77777777" w:rsidR="001E3FBD" w:rsidRPr="00F103D6" w:rsidRDefault="001E3FBD" w:rsidP="00471327">
            <w:pPr>
              <w:rPr>
                <w:rFonts w:cstheme="minorHAnsi"/>
              </w:rPr>
            </w:pPr>
            <w:r w:rsidRPr="00F103D6">
              <w:rPr>
                <w:rFonts w:cstheme="minorHAnsi"/>
              </w:rPr>
              <w:t>Pets</w:t>
            </w:r>
          </w:p>
        </w:tc>
        <w:tc>
          <w:tcPr>
            <w:tcW w:w="7327" w:type="dxa"/>
          </w:tcPr>
          <w:p w14:paraId="57A98431" w14:textId="77777777" w:rsidR="001E3FBD" w:rsidRPr="00F103D6" w:rsidRDefault="001E3FBD" w:rsidP="00471327">
            <w:pPr>
              <w:rPr>
                <w:rFonts w:cstheme="minorHAnsi"/>
              </w:rPr>
            </w:pPr>
            <w:r w:rsidRPr="00F103D6">
              <w:rPr>
                <w:rFonts w:cstheme="minorHAnsi"/>
              </w:rPr>
              <w:t>P1 (Home_2): “Yeah, always had a dog” “And we’ve had a cat sometimes”</w:t>
            </w:r>
          </w:p>
          <w:p w14:paraId="1D412EEF" w14:textId="77777777" w:rsidR="001E3FBD" w:rsidRPr="00F103D6" w:rsidRDefault="001E3FBD" w:rsidP="00471327">
            <w:pPr>
              <w:rPr>
                <w:rFonts w:cstheme="minorHAnsi"/>
              </w:rPr>
            </w:pPr>
            <w:r w:rsidRPr="00F103D6">
              <w:rPr>
                <w:rFonts w:cstheme="minorHAnsi"/>
              </w:rPr>
              <w:t>P2 (Home_2): “Always had a dog”</w:t>
            </w:r>
          </w:p>
          <w:p w14:paraId="68B24636" w14:textId="77777777" w:rsidR="001E3FBD" w:rsidRPr="00F103D6" w:rsidRDefault="001E3FBD" w:rsidP="00471327">
            <w:pPr>
              <w:rPr>
                <w:rFonts w:cstheme="minorHAnsi"/>
              </w:rPr>
            </w:pPr>
            <w:r w:rsidRPr="00F103D6">
              <w:rPr>
                <w:rFonts w:cstheme="minorHAnsi"/>
              </w:rPr>
              <w:t>P3 (HOME_1): “oh, cat, cat or a dog, I always had a dog”</w:t>
            </w:r>
          </w:p>
          <w:p w14:paraId="1A3C7916" w14:textId="77777777" w:rsidR="001E3FBD" w:rsidRPr="00F103D6" w:rsidRDefault="001E3FBD" w:rsidP="00471327">
            <w:pPr>
              <w:rPr>
                <w:rFonts w:cstheme="minorHAnsi"/>
              </w:rPr>
            </w:pPr>
            <w:r w:rsidRPr="00F103D6">
              <w:rPr>
                <w:rFonts w:cstheme="minorHAnsi"/>
              </w:rPr>
              <w:t>P2 (HOME_1): “yes cat”</w:t>
            </w:r>
          </w:p>
          <w:p w14:paraId="1CFDF0F3" w14:textId="77777777" w:rsidR="001E3FBD" w:rsidRPr="00F103D6" w:rsidRDefault="001E3FBD" w:rsidP="00471327">
            <w:pPr>
              <w:rPr>
                <w:rFonts w:cstheme="minorHAnsi"/>
              </w:rPr>
            </w:pPr>
            <w:r w:rsidRPr="00F103D6">
              <w:rPr>
                <w:rFonts w:cstheme="minorHAnsi"/>
              </w:rPr>
              <w:t>P5 (HOME_1) dog</w:t>
            </w:r>
          </w:p>
          <w:p w14:paraId="55115758" w14:textId="77777777" w:rsidR="001E3FBD" w:rsidRPr="00F103D6" w:rsidRDefault="001E3FBD" w:rsidP="00471327">
            <w:pPr>
              <w:rPr>
                <w:rFonts w:cstheme="minorHAnsi"/>
              </w:rPr>
            </w:pPr>
            <w:r w:rsidRPr="00F103D6">
              <w:rPr>
                <w:rFonts w:cstheme="minorHAnsi"/>
              </w:rPr>
              <w:t>P8 (HOME_1): “I was a dog man”</w:t>
            </w:r>
          </w:p>
          <w:p w14:paraId="1550A63C" w14:textId="77777777" w:rsidR="001E3FBD" w:rsidRPr="00F103D6" w:rsidRDefault="001E3FBD" w:rsidP="00471327">
            <w:pPr>
              <w:rPr>
                <w:rFonts w:cstheme="minorHAnsi"/>
              </w:rPr>
            </w:pPr>
            <w:r w:rsidRPr="00F103D6">
              <w:rPr>
                <w:rFonts w:cstheme="minorHAnsi"/>
              </w:rPr>
              <w:t>P10 (HOME_1): cats and dogs</w:t>
            </w:r>
          </w:p>
          <w:p w14:paraId="5206086A" w14:textId="77777777" w:rsidR="001E3FBD" w:rsidRPr="00F103D6" w:rsidRDefault="001E3FBD" w:rsidP="00471327">
            <w:pPr>
              <w:rPr>
                <w:rFonts w:cstheme="minorHAnsi"/>
              </w:rPr>
            </w:pPr>
            <w:r w:rsidRPr="00F103D6">
              <w:rPr>
                <w:rFonts w:cstheme="minorHAnsi"/>
              </w:rPr>
              <w:t>P2 (Home_4): “We always had a cat”</w:t>
            </w:r>
          </w:p>
        </w:tc>
      </w:tr>
      <w:tr w:rsidR="001E3FBD" w:rsidRPr="00F103D6" w14:paraId="455583DD" w14:textId="77777777" w:rsidTr="00471327">
        <w:tc>
          <w:tcPr>
            <w:tcW w:w="1689" w:type="dxa"/>
          </w:tcPr>
          <w:p w14:paraId="0AC91F80" w14:textId="77777777" w:rsidR="001E3FBD" w:rsidRPr="00F103D6" w:rsidRDefault="001E3FBD" w:rsidP="00471327">
            <w:pPr>
              <w:rPr>
                <w:rFonts w:cstheme="minorHAnsi"/>
              </w:rPr>
            </w:pPr>
            <w:r w:rsidRPr="00F103D6">
              <w:rPr>
                <w:rFonts w:cstheme="minorHAnsi"/>
              </w:rPr>
              <w:t xml:space="preserve">Ages </w:t>
            </w:r>
          </w:p>
        </w:tc>
        <w:tc>
          <w:tcPr>
            <w:tcW w:w="7327" w:type="dxa"/>
          </w:tcPr>
          <w:p w14:paraId="60CA20B4" w14:textId="77777777" w:rsidR="001E3FBD" w:rsidRPr="00F103D6" w:rsidRDefault="001E3FBD" w:rsidP="00471327">
            <w:pPr>
              <w:rPr>
                <w:rFonts w:cstheme="minorHAnsi"/>
              </w:rPr>
            </w:pPr>
            <w:r w:rsidRPr="00F103D6">
              <w:rPr>
                <w:rFonts w:cstheme="minorHAnsi"/>
              </w:rPr>
              <w:t>84, 92, 96, 101, 98, 93, 92, 88, 90, 70, 89, 78, 86, 87, 91, 97, 77, 90, 91, 99, 75, 89, 95, 92, 91, 96, 92, 86</w:t>
            </w:r>
          </w:p>
        </w:tc>
      </w:tr>
    </w:tbl>
    <w:p w14:paraId="7CB09364" w14:textId="77777777" w:rsidR="006757F2" w:rsidRDefault="006757F2"/>
    <w:sectPr w:rsidR="00675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FBD"/>
    <w:rsid w:val="00043503"/>
    <w:rsid w:val="00137872"/>
    <w:rsid w:val="001E3FBD"/>
    <w:rsid w:val="00240F05"/>
    <w:rsid w:val="0030656E"/>
    <w:rsid w:val="00471327"/>
    <w:rsid w:val="004E496D"/>
    <w:rsid w:val="006757F2"/>
    <w:rsid w:val="006D4374"/>
    <w:rsid w:val="008A7744"/>
    <w:rsid w:val="00975DD0"/>
    <w:rsid w:val="00B50005"/>
    <w:rsid w:val="00EA69D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1C2A7"/>
  <w15:chartTrackingRefBased/>
  <w15:docId w15:val="{46E699CB-3EB8-45D7-B42B-568122DED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F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DE62AD3A472744BB07B381B44EA2C6A" ma:contentTypeVersion="12" ma:contentTypeDescription="Create a new document." ma:contentTypeScope="" ma:versionID="a0fbad32e8401490ba270de9f1f0ed21">
  <xsd:schema xmlns:xsd="http://www.w3.org/2001/XMLSchema" xmlns:xs="http://www.w3.org/2001/XMLSchema" xmlns:p="http://schemas.microsoft.com/office/2006/metadata/properties" xmlns:ns3="5f196a86-cc47-4ef9-856d-fa38f6dd5731" xmlns:ns4="1e7c7441-220d-4c7a-a2fa-b5adff930ff5" targetNamespace="http://schemas.microsoft.com/office/2006/metadata/properties" ma:root="true" ma:fieldsID="11ba5f8aa14ec6e4d75dab67a1ce2008" ns3:_="" ns4:_="">
    <xsd:import namespace="5f196a86-cc47-4ef9-856d-fa38f6dd5731"/>
    <xsd:import namespace="1e7c7441-220d-4c7a-a2fa-b5adff930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96a86-cc47-4ef9-856d-fa38f6dd57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c7441-220d-4c7a-a2fa-b5adff930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FBE31E-5931-415A-AB61-42E8BF89F7F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B0731A6-ACE2-4D1D-9829-BDC8F3740614}">
  <ds:schemaRefs>
    <ds:schemaRef ds:uri="http://schemas.microsoft.com/sharepoint/v3/contenttype/forms"/>
  </ds:schemaRefs>
</ds:datastoreItem>
</file>

<file path=customXml/itemProps3.xml><?xml version="1.0" encoding="utf-8"?>
<ds:datastoreItem xmlns:ds="http://schemas.openxmlformats.org/officeDocument/2006/customXml" ds:itemID="{25FA3747-9861-4ED8-B3DF-4E83D4FD12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96a86-cc47-4ef9-856d-fa38f6dd5731"/>
    <ds:schemaRef ds:uri="1e7c7441-220d-4c7a-a2fa-b5adff930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4</Pages>
  <Words>5355</Words>
  <Characters>30529</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3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adwell</dc:creator>
  <cp:keywords/>
  <dc:description/>
  <cp:lastModifiedBy>Editor</cp:lastModifiedBy>
  <cp:revision>9</cp:revision>
  <dcterms:created xsi:type="dcterms:W3CDTF">2021-05-14T12:26:00Z</dcterms:created>
  <dcterms:modified xsi:type="dcterms:W3CDTF">2021-10-20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62AD3A472744BB07B381B44EA2C6A</vt:lpwstr>
  </property>
</Properties>
</file>